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806E9B" w14:textId="48001011" w:rsidR="00032D06" w:rsidRPr="006827DC" w:rsidRDefault="00C17E7A" w:rsidP="008E480B">
      <w:pPr>
        <w:spacing w:after="0" w:line="480" w:lineRule="auto"/>
        <w:rPr>
          <w:rFonts w:ascii="Times New Roman" w:hAnsi="Times New Roman" w:cs="Times New Roman"/>
          <w:sz w:val="24"/>
          <w:szCs w:val="24"/>
          <w:lang w:val="en-GB"/>
        </w:rPr>
      </w:pPr>
      <w:r w:rsidRPr="006827DC">
        <w:rPr>
          <w:rFonts w:ascii="Times New Roman" w:hAnsi="Times New Roman" w:cs="Times New Roman"/>
          <w:sz w:val="24"/>
          <w:szCs w:val="24"/>
          <w:lang w:val="en-GB"/>
        </w:rPr>
        <w:t>Supplementary Information for</w:t>
      </w:r>
    </w:p>
    <w:p w14:paraId="2A8F3E0D" w14:textId="0566B027" w:rsidR="00032D06" w:rsidRPr="006827DC" w:rsidRDefault="00032D06" w:rsidP="008E480B">
      <w:pPr>
        <w:spacing w:after="0" w:line="480" w:lineRule="auto"/>
        <w:rPr>
          <w:rFonts w:ascii="Times New Roman" w:hAnsi="Times New Roman" w:cs="Times New Roman"/>
          <w:b/>
          <w:bCs/>
          <w:sz w:val="24"/>
          <w:szCs w:val="24"/>
          <w:lang w:val="en-GB"/>
        </w:rPr>
      </w:pPr>
      <w:r w:rsidRPr="006827DC">
        <w:rPr>
          <w:rFonts w:ascii="Times New Roman" w:hAnsi="Times New Roman" w:cs="Times New Roman"/>
          <w:b/>
          <w:bCs/>
          <w:sz w:val="24"/>
          <w:szCs w:val="24"/>
          <w:lang w:val="en-GB"/>
        </w:rPr>
        <w:t>Anisogamy and the Darwin-Bateman Paradigm</w:t>
      </w:r>
    </w:p>
    <w:p w14:paraId="23EC364A" w14:textId="1CACC1B0" w:rsidR="009B5B39" w:rsidRPr="006827DC" w:rsidRDefault="009B5B39" w:rsidP="008E480B">
      <w:pPr>
        <w:spacing w:after="0" w:line="480" w:lineRule="auto"/>
        <w:rPr>
          <w:rFonts w:ascii="Times New Roman" w:hAnsi="Times New Roman" w:cs="Times New Roman"/>
          <w:sz w:val="24"/>
          <w:szCs w:val="24"/>
          <w:lang w:val="en-GB"/>
        </w:rPr>
      </w:pPr>
      <w:r w:rsidRPr="006827DC">
        <w:rPr>
          <w:rFonts w:ascii="Times New Roman" w:hAnsi="Times New Roman" w:cs="Times New Roman"/>
          <w:sz w:val="24"/>
          <w:szCs w:val="24"/>
          <w:lang w:val="en-GB"/>
        </w:rPr>
        <w:t>Tim Janicke</w:t>
      </w:r>
      <w:r w:rsidRPr="006827DC">
        <w:rPr>
          <w:rFonts w:ascii="Times New Roman" w:hAnsi="Times New Roman" w:cs="Times New Roman"/>
          <w:sz w:val="24"/>
          <w:szCs w:val="24"/>
          <w:vertAlign w:val="superscript"/>
          <w:lang w:val="en-GB"/>
        </w:rPr>
        <w:t>1*</w:t>
      </w:r>
    </w:p>
    <w:p w14:paraId="37EB8A87" w14:textId="2602C5E1" w:rsidR="009B5B39" w:rsidRPr="006827DC" w:rsidRDefault="009B5B39" w:rsidP="008E480B">
      <w:pPr>
        <w:spacing w:after="0" w:line="480" w:lineRule="auto"/>
        <w:ind w:left="142" w:hanging="142"/>
        <w:rPr>
          <w:rFonts w:ascii="Times New Roman" w:hAnsi="Times New Roman" w:cs="Times New Roman"/>
          <w:sz w:val="24"/>
          <w:szCs w:val="24"/>
          <w:lang w:val="en-GB"/>
        </w:rPr>
      </w:pPr>
      <w:r w:rsidRPr="006827DC">
        <w:rPr>
          <w:rFonts w:ascii="Times New Roman" w:hAnsi="Times New Roman" w:cs="Times New Roman"/>
          <w:sz w:val="24"/>
          <w:szCs w:val="24"/>
          <w:vertAlign w:val="superscript"/>
          <w:lang w:val="en-GB"/>
        </w:rPr>
        <w:t>1</w:t>
      </w:r>
      <w:r w:rsidR="004B060C" w:rsidRPr="006827DC">
        <w:rPr>
          <w:rFonts w:ascii="Times New Roman" w:hAnsi="Times New Roman" w:cs="Times New Roman"/>
          <w:sz w:val="24"/>
          <w:szCs w:val="24"/>
          <w:vertAlign w:val="superscript"/>
          <w:lang w:val="en-GB"/>
        </w:rPr>
        <w:t xml:space="preserve"> </w:t>
      </w:r>
      <w:r w:rsidR="001A4ABD" w:rsidRPr="006827DC">
        <w:rPr>
          <w:rFonts w:ascii="Times New Roman" w:hAnsi="Times New Roman" w:cs="Times New Roman"/>
          <w:sz w:val="24"/>
          <w:szCs w:val="24"/>
          <w:lang w:val="en-GB"/>
        </w:rPr>
        <w:t xml:space="preserve">CEFE, </w:t>
      </w:r>
      <w:proofErr w:type="spellStart"/>
      <w:r w:rsidR="001A4ABD" w:rsidRPr="006827DC">
        <w:rPr>
          <w:rFonts w:ascii="Times New Roman" w:hAnsi="Times New Roman" w:cs="Times New Roman"/>
          <w:sz w:val="24"/>
          <w:szCs w:val="24"/>
          <w:lang w:val="en-GB"/>
        </w:rPr>
        <w:t>Univ</w:t>
      </w:r>
      <w:proofErr w:type="spellEnd"/>
      <w:r w:rsidR="001A4ABD" w:rsidRPr="006827DC">
        <w:rPr>
          <w:rFonts w:ascii="Times New Roman" w:hAnsi="Times New Roman" w:cs="Times New Roman"/>
          <w:sz w:val="24"/>
          <w:szCs w:val="24"/>
          <w:lang w:val="en-GB"/>
        </w:rPr>
        <w:t xml:space="preserve"> Montpellier, CNRS, EPHE, IRD, Montpellier, France</w:t>
      </w:r>
      <w:r w:rsidR="004B060C" w:rsidRPr="006827DC">
        <w:rPr>
          <w:rFonts w:ascii="Times New Roman" w:hAnsi="Times New Roman" w:cs="Times New Roman"/>
          <w:sz w:val="24"/>
          <w:szCs w:val="24"/>
          <w:lang w:val="en-GB"/>
        </w:rPr>
        <w:t>.</w:t>
      </w:r>
    </w:p>
    <w:p w14:paraId="1FC60741" w14:textId="5F09C8D0" w:rsidR="009B5B39" w:rsidRPr="006827DC" w:rsidRDefault="009B5B39" w:rsidP="008E480B">
      <w:pPr>
        <w:spacing w:after="0" w:line="480" w:lineRule="auto"/>
        <w:rPr>
          <w:rStyle w:val="Hyperlink"/>
          <w:rFonts w:ascii="Times New Roman" w:hAnsi="Times New Roman" w:cs="Times New Roman"/>
          <w:color w:val="000000" w:themeColor="text1"/>
          <w:sz w:val="24"/>
          <w:szCs w:val="24"/>
          <w:u w:val="none"/>
          <w:lang w:val="en-GB"/>
        </w:rPr>
      </w:pPr>
      <w:r w:rsidRPr="006827DC">
        <w:rPr>
          <w:rFonts w:ascii="Times New Roman" w:hAnsi="Times New Roman" w:cs="Times New Roman"/>
          <w:sz w:val="24"/>
          <w:szCs w:val="24"/>
          <w:lang w:val="en-GB"/>
        </w:rPr>
        <w:t>*Corresponding author</w:t>
      </w:r>
      <w:r w:rsidR="001A4ABD" w:rsidRPr="006827DC">
        <w:rPr>
          <w:rFonts w:ascii="Times New Roman" w:hAnsi="Times New Roman" w:cs="Times New Roman"/>
          <w:sz w:val="24"/>
          <w:szCs w:val="24"/>
          <w:lang w:val="en-GB"/>
        </w:rPr>
        <w:t>:</w:t>
      </w:r>
      <w:r w:rsidR="008E480B" w:rsidRPr="006827DC">
        <w:rPr>
          <w:rFonts w:ascii="Times New Roman" w:hAnsi="Times New Roman" w:cs="Times New Roman"/>
          <w:sz w:val="24"/>
          <w:szCs w:val="24"/>
          <w:lang w:val="en-GB"/>
        </w:rPr>
        <w:t xml:space="preserve"> tim.janicke@cefe.cnrs.fr</w:t>
      </w:r>
      <w:r w:rsidR="008E480B" w:rsidRPr="006827DC">
        <w:rPr>
          <w:rStyle w:val="Hyperlink"/>
          <w:rFonts w:ascii="Times New Roman" w:hAnsi="Times New Roman" w:cs="Times New Roman"/>
          <w:color w:val="000000" w:themeColor="text1"/>
          <w:sz w:val="24"/>
          <w:szCs w:val="24"/>
          <w:u w:val="none"/>
          <w:lang w:val="en-GB"/>
        </w:rPr>
        <w:t xml:space="preserve"> </w:t>
      </w:r>
    </w:p>
    <w:p w14:paraId="47E6982C" w14:textId="14974B67" w:rsidR="000B2CC9" w:rsidRPr="006827DC" w:rsidRDefault="00186D99" w:rsidP="0004423D">
      <w:pPr>
        <w:pStyle w:val="berschrift1"/>
        <w:spacing w:before="720" w:line="360" w:lineRule="auto"/>
        <w:ind w:left="567" w:hanging="567"/>
        <w:rPr>
          <w:rFonts w:cs="Times New Roman"/>
          <w:color w:val="000000" w:themeColor="text1"/>
          <w:lang w:val="en-GB"/>
        </w:rPr>
      </w:pPr>
      <w:r w:rsidRPr="006827DC">
        <w:rPr>
          <w:rFonts w:cs="Times New Roman"/>
          <w:color w:val="000000" w:themeColor="text1"/>
          <w:lang w:val="en-GB"/>
        </w:rPr>
        <w:t>SI</w:t>
      </w:r>
      <w:r w:rsidR="0004423D">
        <w:rPr>
          <w:rFonts w:cs="Times New Roman"/>
          <w:color w:val="000000" w:themeColor="text1"/>
          <w:lang w:val="en-GB"/>
        </w:rPr>
        <w:t xml:space="preserve"> </w:t>
      </w:r>
      <w:r w:rsidRPr="006827DC">
        <w:rPr>
          <w:rFonts w:cs="Times New Roman"/>
          <w:color w:val="000000" w:themeColor="text1"/>
          <w:lang w:val="en-GB"/>
        </w:rPr>
        <w:t>1</w:t>
      </w:r>
      <w:r w:rsidR="0004423D">
        <w:rPr>
          <w:rFonts w:cs="Times New Roman"/>
          <w:color w:val="000000" w:themeColor="text1"/>
          <w:lang w:val="en-GB"/>
        </w:rPr>
        <w:t>.</w:t>
      </w:r>
      <w:r w:rsidRPr="006827DC">
        <w:rPr>
          <w:rFonts w:cs="Times New Roman"/>
          <w:color w:val="000000" w:themeColor="text1"/>
          <w:lang w:val="en-GB"/>
        </w:rPr>
        <w:t xml:space="preserve"> </w:t>
      </w:r>
      <w:r w:rsidR="0004423D">
        <w:rPr>
          <w:rFonts w:cs="Times New Roman"/>
          <w:color w:val="000000" w:themeColor="text1"/>
          <w:lang w:val="en-GB"/>
        </w:rPr>
        <w:tab/>
      </w:r>
      <w:r w:rsidRPr="006827DC">
        <w:rPr>
          <w:rFonts w:cs="Times New Roman"/>
          <w:color w:val="000000" w:themeColor="text1"/>
          <w:lang w:val="en-GB"/>
        </w:rPr>
        <w:t>Phylogenetically informed meta-</w:t>
      </w:r>
      <w:r w:rsidR="0004423D">
        <w:rPr>
          <w:rFonts w:cs="Times New Roman"/>
          <w:color w:val="000000" w:themeColor="text1"/>
          <w:lang w:val="en-GB"/>
        </w:rPr>
        <w:t>regression on the relationship between proxies of anisogamy and Bateman gradients</w:t>
      </w:r>
    </w:p>
    <w:p w14:paraId="2A57E864" w14:textId="37E22D74" w:rsidR="00D4513B" w:rsidRPr="006827DC" w:rsidRDefault="00186D99" w:rsidP="006C3904">
      <w:pPr>
        <w:pStyle w:val="NormalText"/>
        <w:rPr>
          <w:lang w:val="en-GB"/>
        </w:rPr>
      </w:pPr>
      <w:r w:rsidRPr="006827DC">
        <w:rPr>
          <w:lang w:val="en-GB"/>
        </w:rPr>
        <w:t xml:space="preserve">The meta-analysis testing the relationship between Bateman gradients and proxies of anisogamy rely entirely on data collected in previous studies. </w:t>
      </w:r>
      <w:r w:rsidR="0004423D">
        <w:rPr>
          <w:lang w:val="en-GB"/>
        </w:rPr>
        <w:t>In particular</w:t>
      </w:r>
      <w:r w:rsidRPr="006827DC">
        <w:rPr>
          <w:lang w:val="en-GB"/>
        </w:rPr>
        <w:t xml:space="preserve">, estimates of male and female Bateman gradients </w:t>
      </w:r>
      <w:r w:rsidR="00734399" w:rsidRPr="006827DC">
        <w:rPr>
          <w:lang w:val="en-GB"/>
        </w:rPr>
        <w:t>(i.e.</w:t>
      </w:r>
      <w:r w:rsidR="00F5412D">
        <w:rPr>
          <w:lang w:val="en-GB"/>
        </w:rPr>
        <w:t>,</w:t>
      </w:r>
      <w:r w:rsidR="00734399" w:rsidRPr="006827DC">
        <w:rPr>
          <w:lang w:val="en-GB"/>
        </w:rPr>
        <w:t xml:space="preserve"> Pearson correlation coefficients of the relationship between mating success and reproductive success) </w:t>
      </w:r>
      <w:r w:rsidRPr="006827DC">
        <w:rPr>
          <w:lang w:val="en-GB"/>
        </w:rPr>
        <w:t xml:space="preserve">were obtained from </w:t>
      </w:r>
      <w:r w:rsidRPr="006827DC">
        <w:rPr>
          <w:lang w:val="en-GB"/>
        </w:rPr>
        <w:fldChar w:fldCharType="begin"/>
      </w:r>
      <w:r w:rsidRPr="006827DC">
        <w:rPr>
          <w:lang w:val="en-GB"/>
        </w:rPr>
        <w:instrText xml:space="preserve"> ADDIN EN.CITE &lt;EndNote&gt;&lt;Cite AuthorYear="1"&gt;&lt;Author&gt;Janicke&lt;/Author&gt;&lt;Year&gt;2016&lt;/Year&gt;&lt;RecNum&gt;6817&lt;/RecNum&gt;&lt;DisplayText&gt;Janicke et al. (2016)&lt;/DisplayText&gt;&lt;record&gt;&lt;rec-number&gt;6817&lt;/rec-number&gt;&lt;foreign-keys&gt;&lt;key app="EN" db-id="5w0xx5dwc2r9z3eas2cxzfalss2t20asazf2" timestamp="1413129782"&gt;6817&lt;/key&gt;&lt;/foreign-keys&gt;&lt;ref-type name="Journal Article"&gt;17&lt;/ref-type&gt;&lt;contributors&gt;&lt;authors&gt;&lt;author&gt;Janicke, T.&lt;/author&gt;&lt;author&gt;Häderer, I. K.&lt;/author&gt;&lt;author&gt;Lajeunesse, M. J.&lt;/author&gt;&lt;author&gt;Anthes, N.&lt;/author&gt;&lt;/authors&gt;&lt;/contributors&gt;&lt;titles&gt;&lt;title&gt;Darwinian sex roles confirmed across the animal kingdom&lt;/title&gt;&lt;secondary-title&gt;Science Advances&lt;/secondary-title&gt;&lt;alt-title&gt;Sci Adv&lt;/alt-title&gt;&lt;/titles&gt;&lt;periodical&gt;&lt;full-title&gt;Science Advances&lt;/full-title&gt;&lt;abbr-1&gt;Sci. Adv.&lt;/abbr-1&gt;&lt;/periodical&gt;&lt;pages&gt;e1500983&lt;/pages&gt;&lt;volume&gt;2&lt;/volume&gt;&lt;dates&gt;&lt;year&gt;2016&lt;/year&gt;&lt;/dates&gt;&lt;urls&gt;&lt;/urls&gt;&lt;/record&gt;&lt;/Cite&gt;&lt;/EndNote&gt;</w:instrText>
      </w:r>
      <w:r w:rsidRPr="006827DC">
        <w:rPr>
          <w:lang w:val="en-GB"/>
        </w:rPr>
        <w:fldChar w:fldCharType="separate"/>
      </w:r>
      <w:r w:rsidRPr="006827DC">
        <w:rPr>
          <w:noProof/>
          <w:lang w:val="en-GB"/>
        </w:rPr>
        <w:t>Janicke et al. (2016)</w:t>
      </w:r>
      <w:r w:rsidRPr="006827DC">
        <w:rPr>
          <w:lang w:val="en-GB"/>
        </w:rPr>
        <w:fldChar w:fldCharType="end"/>
      </w:r>
      <w:r w:rsidRPr="006827DC">
        <w:rPr>
          <w:lang w:val="en-GB"/>
        </w:rPr>
        <w:t xml:space="preserve">. Details of the search protocol, inclusion criteria and PRISMA diagram can be found therein. Proxies of anisogamy </w:t>
      </w:r>
      <w:r w:rsidR="00D4513B" w:rsidRPr="006827DC">
        <w:rPr>
          <w:lang w:val="en-GB"/>
        </w:rPr>
        <w:t xml:space="preserve">are based on an earlier study by </w:t>
      </w:r>
      <w:r w:rsidR="00D4513B" w:rsidRPr="006827DC">
        <w:rPr>
          <w:lang w:val="en-GB"/>
        </w:rPr>
        <w:fldChar w:fldCharType="begin"/>
      </w:r>
      <w:r w:rsidR="001D7472">
        <w:rPr>
          <w:lang w:val="en-GB"/>
        </w:rPr>
        <w:instrText xml:space="preserve"> ADDIN EN.CITE &lt;EndNote&gt;&lt;Cite AuthorYear="1"&gt;&lt;Author&gt;Mokos&lt;/Author&gt;&lt;Year&gt;2021&lt;/Year&gt;&lt;RecNum&gt;7726&lt;/RecNum&gt;&lt;DisplayText&gt;Mokos et al. (2021)&lt;/DisplayText&gt;&lt;record&gt;&lt;rec-number&gt;7726&lt;/rec-number&gt;&lt;foreign-keys&gt;&lt;key app="EN" db-id="5w0xx5dwc2r9z3eas2cxzfalss2t20asazf2" timestamp="1718092902"&gt;7726&lt;/key&gt;&lt;/foreign-keys&gt;&lt;ref-type name="Journal Article"&gt;17&lt;/ref-type&gt;&lt;contributors&gt;&lt;authors&gt;&lt;author&gt;Mokos, Judit&lt;/author&gt;&lt;author&gt;Scheuring, István&lt;/author&gt;&lt;author&gt;Liker, András&lt;/author&gt;&lt;author&gt;Freckleton, Robert P&lt;/author&gt;&lt;author&gt;Székely, Tamás&lt;/author&gt;&lt;/authors&gt;&lt;/contributors&gt;&lt;titles&gt;&lt;title&gt;Degree of anisogamy is unrelated to the intensity of sexual selection&lt;/title&gt;&lt;secondary-title&gt;Scientific Reports&lt;/secondary-title&gt;&lt;/titles&gt;&lt;periodical&gt;&lt;full-title&gt;Scientific Reports&lt;/full-title&gt;&lt;abbr-1&gt;Sci. Rep.&lt;/abbr-1&gt;&lt;/periodical&gt;&lt;pages&gt;19424&lt;/pages&gt;&lt;volume&gt;11&lt;/volume&gt;&lt;number&gt;1&lt;/number&gt;&lt;dates&gt;&lt;year&gt;2021&lt;/year&gt;&lt;/dates&gt;&lt;isbn&gt;2045-2322&lt;/isbn&gt;&lt;urls&gt;&lt;/urls&gt;&lt;/record&gt;&lt;/Cite&gt;&lt;/EndNote&gt;</w:instrText>
      </w:r>
      <w:r w:rsidR="00D4513B" w:rsidRPr="006827DC">
        <w:rPr>
          <w:lang w:val="en-GB"/>
        </w:rPr>
        <w:fldChar w:fldCharType="separate"/>
      </w:r>
      <w:r w:rsidR="00D4513B" w:rsidRPr="006827DC">
        <w:rPr>
          <w:noProof/>
          <w:lang w:val="en-GB"/>
        </w:rPr>
        <w:t>Mokos et al. (2021)</w:t>
      </w:r>
      <w:r w:rsidR="00D4513B" w:rsidRPr="006827DC">
        <w:rPr>
          <w:lang w:val="en-GB"/>
        </w:rPr>
        <w:fldChar w:fldCharType="end"/>
      </w:r>
      <w:r w:rsidR="00D4513B" w:rsidRPr="006827DC">
        <w:rPr>
          <w:lang w:val="en-GB"/>
        </w:rPr>
        <w:t xml:space="preserve"> and were kindly provided by the authors upon request. Specifically, anisogamy was estimated as the </w:t>
      </w:r>
      <w:r w:rsidRPr="006827DC">
        <w:rPr>
          <w:lang w:val="en-GB"/>
        </w:rPr>
        <w:t xml:space="preserve">gamete size bias </w:t>
      </w:r>
      <w:r w:rsidR="00240D97">
        <w:rPr>
          <w:lang w:val="en-GB"/>
        </w:rPr>
        <w:t xml:space="preserve">(GSB) </w:t>
      </w:r>
      <w:r w:rsidR="00D4513B" w:rsidRPr="006827DC">
        <w:rPr>
          <w:lang w:val="en-GB"/>
        </w:rPr>
        <w:t>index defined as</w:t>
      </w:r>
    </w:p>
    <w:p w14:paraId="39E22098" w14:textId="3C496352" w:rsidR="00D4513B" w:rsidRPr="006827DC" w:rsidRDefault="009076CC" w:rsidP="006C3904">
      <w:pPr>
        <w:pStyle w:val="NormalText"/>
        <w:rPr>
          <w:rFonts w:asciiTheme="minorHAnsi" w:hAnsiTheme="minorHAnsi" w:cstheme="minorHAnsi"/>
          <w:lang w:val="en-GB"/>
        </w:rPr>
      </w:pPr>
      <m:oMathPara>
        <m:oMath>
          <m:r>
            <m:rPr>
              <m:nor/>
            </m:rPr>
            <w:rPr>
              <w:rFonts w:ascii="Cambria Math" w:hAnsi="Cambria Math" w:cstheme="minorHAnsi"/>
              <w:lang w:val="en-GB"/>
            </w:rPr>
            <m:t>GSB=log</m:t>
          </m:r>
          <m:d>
            <m:dPr>
              <m:ctrlPr>
                <w:rPr>
                  <w:rFonts w:ascii="Cambria Math" w:eastAsiaTheme="minorHAnsi" w:hAnsi="Cambria Math" w:cstheme="minorHAnsi"/>
                  <w:i/>
                  <w:kern w:val="0"/>
                  <w:sz w:val="22"/>
                  <w:szCs w:val="22"/>
                  <w:lang w:val="en-GB"/>
                </w:rPr>
              </m:ctrlPr>
            </m:dPr>
            <m:e>
              <m:f>
                <m:fPr>
                  <m:ctrlPr>
                    <w:rPr>
                      <w:rFonts w:ascii="Cambria Math" w:eastAsiaTheme="minorHAnsi" w:hAnsi="Cambria Math" w:cstheme="minorHAnsi"/>
                      <w:i/>
                      <w:kern w:val="0"/>
                      <w:sz w:val="22"/>
                      <w:szCs w:val="22"/>
                      <w:lang w:val="en-GB"/>
                    </w:rPr>
                  </m:ctrlPr>
                </m:fPr>
                <m:num>
                  <m:d>
                    <m:dPr>
                      <m:begChr m:val="["/>
                      <m:endChr m:val="]"/>
                      <m:ctrlPr>
                        <w:rPr>
                          <w:rFonts w:ascii="Cambria Math" w:eastAsiaTheme="minorHAnsi" w:hAnsi="Cambria Math" w:cstheme="minorHAnsi"/>
                          <w:i/>
                          <w:kern w:val="0"/>
                          <w:sz w:val="22"/>
                          <w:szCs w:val="22"/>
                          <w:lang w:val="en-GB"/>
                        </w:rPr>
                      </m:ctrlPr>
                    </m:dPr>
                    <m:e>
                      <m:f>
                        <m:fPr>
                          <m:ctrlPr>
                            <w:rPr>
                              <w:rFonts w:ascii="Cambria Math" w:eastAsiaTheme="minorHAnsi" w:hAnsi="Cambria Math" w:cstheme="minorHAnsi"/>
                              <w:i/>
                              <w:kern w:val="0"/>
                              <w:sz w:val="22"/>
                              <w:szCs w:val="22"/>
                              <w:lang w:val="en-GB"/>
                            </w:rPr>
                          </m:ctrlPr>
                        </m:fPr>
                        <m:num>
                          <m:r>
                            <m:rPr>
                              <m:nor/>
                            </m:rPr>
                            <w:rPr>
                              <w:rFonts w:ascii="Cambria Math" w:hAnsi="Cambria Math" w:cstheme="minorHAnsi"/>
                              <w:lang w:val="en-GB"/>
                            </w:rPr>
                            <m:t>male gamete mass</m:t>
                          </m:r>
                        </m:num>
                        <m:den>
                          <m:r>
                            <m:rPr>
                              <m:nor/>
                            </m:rPr>
                            <w:rPr>
                              <w:rFonts w:ascii="Cambria Math" w:hAnsi="Cambria Math" w:cstheme="minorHAnsi"/>
                              <w:lang w:val="en-GB"/>
                            </w:rPr>
                            <m:t>male mass</m:t>
                          </m:r>
                        </m:den>
                      </m:f>
                    </m:e>
                  </m:d>
                </m:num>
                <m:den>
                  <m:d>
                    <m:dPr>
                      <m:begChr m:val="["/>
                      <m:endChr m:val="]"/>
                      <m:ctrlPr>
                        <w:rPr>
                          <w:rFonts w:ascii="Cambria Math" w:eastAsiaTheme="minorHAnsi" w:hAnsi="Cambria Math" w:cstheme="minorHAnsi"/>
                          <w:i/>
                          <w:kern w:val="0"/>
                          <w:sz w:val="22"/>
                          <w:szCs w:val="22"/>
                          <w:lang w:val="en-GB"/>
                        </w:rPr>
                      </m:ctrlPr>
                    </m:dPr>
                    <m:e>
                      <m:f>
                        <m:fPr>
                          <m:ctrlPr>
                            <w:rPr>
                              <w:rFonts w:ascii="Cambria Math" w:eastAsiaTheme="minorHAnsi" w:hAnsi="Cambria Math" w:cstheme="minorHAnsi"/>
                              <w:i/>
                              <w:kern w:val="0"/>
                              <w:sz w:val="22"/>
                              <w:szCs w:val="22"/>
                              <w:lang w:val="en-GB"/>
                            </w:rPr>
                          </m:ctrlPr>
                        </m:fPr>
                        <m:num>
                          <m:r>
                            <m:rPr>
                              <m:nor/>
                            </m:rPr>
                            <w:rPr>
                              <w:rFonts w:ascii="Cambria Math" w:hAnsi="Cambria Math" w:cstheme="minorHAnsi"/>
                              <w:lang w:val="en-GB"/>
                            </w:rPr>
                            <m:t>female gamete mass</m:t>
                          </m:r>
                        </m:num>
                        <m:den>
                          <m:r>
                            <m:rPr>
                              <m:nor/>
                            </m:rPr>
                            <w:rPr>
                              <w:rFonts w:ascii="Cambria Math" w:hAnsi="Cambria Math" w:cstheme="minorHAnsi"/>
                              <w:lang w:val="en-GB"/>
                            </w:rPr>
                            <m:t>female mass</m:t>
                          </m:r>
                        </m:den>
                      </m:f>
                    </m:e>
                  </m:d>
                </m:den>
              </m:f>
            </m:e>
          </m:d>
        </m:oMath>
      </m:oMathPara>
    </w:p>
    <w:p w14:paraId="75121002" w14:textId="6D3B421E" w:rsidR="00D4513B" w:rsidRPr="006827DC" w:rsidRDefault="00186D99" w:rsidP="006C3904">
      <w:pPr>
        <w:pStyle w:val="NormalText"/>
        <w:rPr>
          <w:lang w:val="en-GB"/>
        </w:rPr>
      </w:pPr>
      <w:r w:rsidRPr="006827DC">
        <w:rPr>
          <w:lang w:val="en-GB"/>
        </w:rPr>
        <w:t xml:space="preserve">and the gametic investment bias </w:t>
      </w:r>
      <w:r w:rsidR="00240D97">
        <w:rPr>
          <w:lang w:val="en-GB"/>
        </w:rPr>
        <w:t xml:space="preserve">(GIB) </w:t>
      </w:r>
      <w:r w:rsidR="00D4513B" w:rsidRPr="006827DC">
        <w:rPr>
          <w:lang w:val="en-GB"/>
        </w:rPr>
        <w:t>computes as</w:t>
      </w:r>
    </w:p>
    <w:p w14:paraId="78538295" w14:textId="4B5774A7" w:rsidR="00D4513B" w:rsidRPr="006827DC" w:rsidRDefault="001C7A29" w:rsidP="006C3904">
      <w:pPr>
        <w:pStyle w:val="NormalText"/>
        <w:rPr>
          <w:kern w:val="0"/>
          <w:sz w:val="22"/>
          <w:szCs w:val="22"/>
          <w:lang w:val="en-GB"/>
        </w:rPr>
      </w:pPr>
      <m:oMathPara>
        <m:oMath>
          <m:r>
            <m:rPr>
              <m:nor/>
            </m:rPr>
            <w:rPr>
              <w:rFonts w:ascii="Cambria Math" w:hAnsi="Cambria Math"/>
              <w:lang w:val="en-GB"/>
            </w:rPr>
            <m:t>GIB=log</m:t>
          </m:r>
          <m:d>
            <m:dPr>
              <m:ctrlPr>
                <w:rPr>
                  <w:rFonts w:ascii="Cambria Math" w:eastAsiaTheme="minorHAnsi" w:hAnsi="Cambria Math" w:cstheme="minorBidi"/>
                  <w:i/>
                  <w:kern w:val="0"/>
                  <w:sz w:val="22"/>
                  <w:szCs w:val="22"/>
                  <w:lang w:val="en-GB"/>
                </w:rPr>
              </m:ctrlPr>
            </m:dPr>
            <m:e>
              <m:f>
                <m:fPr>
                  <m:ctrlPr>
                    <w:rPr>
                      <w:rFonts w:ascii="Cambria Math" w:eastAsiaTheme="minorHAnsi" w:hAnsi="Cambria Math" w:cstheme="minorBidi"/>
                      <w:i/>
                      <w:kern w:val="0"/>
                      <w:sz w:val="22"/>
                      <w:szCs w:val="22"/>
                      <w:lang w:val="en-GB"/>
                    </w:rPr>
                  </m:ctrlPr>
                </m:fPr>
                <m:num>
                  <m:d>
                    <m:dPr>
                      <m:begChr m:val="["/>
                      <m:endChr m:val="]"/>
                      <m:ctrlPr>
                        <w:rPr>
                          <w:rFonts w:ascii="Cambria Math" w:eastAsiaTheme="minorHAnsi" w:hAnsi="Cambria Math" w:cstheme="minorBidi"/>
                          <w:i/>
                          <w:kern w:val="0"/>
                          <w:sz w:val="22"/>
                          <w:szCs w:val="22"/>
                          <w:lang w:val="en-GB"/>
                        </w:rPr>
                      </m:ctrlPr>
                    </m:dPr>
                    <m:e>
                      <m:f>
                        <m:fPr>
                          <m:ctrlPr>
                            <w:rPr>
                              <w:rFonts w:ascii="Cambria Math" w:eastAsiaTheme="minorHAnsi" w:hAnsi="Cambria Math" w:cstheme="minorBidi"/>
                              <w:i/>
                              <w:kern w:val="0"/>
                              <w:sz w:val="22"/>
                              <w:szCs w:val="22"/>
                              <w:lang w:val="en-GB"/>
                            </w:rPr>
                          </m:ctrlPr>
                        </m:fPr>
                        <m:num>
                          <m:r>
                            <m:rPr>
                              <m:nor/>
                            </m:rPr>
                            <w:rPr>
                              <w:rFonts w:ascii="Cambria Math" w:hAnsi="Cambria Math"/>
                              <w:lang w:val="en-GB"/>
                            </w:rPr>
                            <m:t>testis mass</m:t>
                          </m:r>
                        </m:num>
                        <m:den>
                          <m:r>
                            <m:rPr>
                              <m:nor/>
                            </m:rPr>
                            <w:rPr>
                              <w:rFonts w:ascii="Cambria Math" w:hAnsi="Cambria Math"/>
                              <w:lang w:val="en-GB"/>
                            </w:rPr>
                            <m:t>male mass</m:t>
                          </m:r>
                        </m:den>
                      </m:f>
                    </m:e>
                  </m:d>
                </m:num>
                <m:den>
                  <m:d>
                    <m:dPr>
                      <m:begChr m:val="["/>
                      <m:endChr m:val="]"/>
                      <m:ctrlPr>
                        <w:rPr>
                          <w:rFonts w:ascii="Cambria Math" w:eastAsiaTheme="minorHAnsi" w:hAnsi="Cambria Math" w:cstheme="minorBidi"/>
                          <w:i/>
                          <w:kern w:val="0"/>
                          <w:sz w:val="22"/>
                          <w:szCs w:val="22"/>
                          <w:lang w:val="en-GB"/>
                        </w:rPr>
                      </m:ctrlPr>
                    </m:dPr>
                    <m:e>
                      <m:f>
                        <m:fPr>
                          <m:ctrlPr>
                            <w:rPr>
                              <w:rFonts w:ascii="Cambria Math" w:eastAsiaTheme="minorHAnsi" w:hAnsi="Cambria Math" w:cstheme="minorBidi"/>
                              <w:i/>
                              <w:kern w:val="0"/>
                              <w:sz w:val="22"/>
                              <w:szCs w:val="22"/>
                              <w:lang w:val="en-GB"/>
                            </w:rPr>
                          </m:ctrlPr>
                        </m:fPr>
                        <m:num>
                          <m:r>
                            <m:rPr>
                              <m:nor/>
                            </m:rPr>
                            <w:rPr>
                              <w:rFonts w:ascii="Cambria Math" w:hAnsi="Cambria Math"/>
                              <w:lang w:val="en-GB"/>
                            </w:rPr>
                            <m:t>female gamete mass×clutch size</m:t>
                          </m:r>
                        </m:num>
                        <m:den>
                          <m:r>
                            <m:rPr>
                              <m:nor/>
                            </m:rPr>
                            <w:rPr>
                              <w:rFonts w:ascii="Cambria Math" w:hAnsi="Cambria Math"/>
                              <w:lang w:val="en-GB"/>
                            </w:rPr>
                            <m:t>female mass</m:t>
                          </m:r>
                        </m:den>
                      </m:f>
                    </m:e>
                  </m:d>
                </m:den>
              </m:f>
            </m:e>
          </m:d>
        </m:oMath>
      </m:oMathPara>
    </w:p>
    <w:p w14:paraId="1F7DEE55" w14:textId="71C63583" w:rsidR="000B2CC9" w:rsidRPr="006827DC" w:rsidRDefault="00F5412D" w:rsidP="0058012E">
      <w:pPr>
        <w:pStyle w:val="NormalText"/>
        <w:ind w:firstLine="0"/>
        <w:rPr>
          <w:kern w:val="0"/>
          <w:sz w:val="22"/>
          <w:szCs w:val="22"/>
          <w:lang w:val="en-GB"/>
        </w:rPr>
      </w:pPr>
      <w:r w:rsidRPr="00F5412D">
        <w:rPr>
          <w:kern w:val="0"/>
          <w:sz w:val="22"/>
          <w:szCs w:val="22"/>
          <w:lang w:val="en-GB"/>
        </w:rPr>
        <w:lastRenderedPageBreak/>
        <w:t>Note that higher values of GSB and GIB indicate a greater male bias in gamete size and gametic investment, respectively, which is characteristic of more isogamous species.</w:t>
      </w:r>
      <w:r>
        <w:rPr>
          <w:kern w:val="0"/>
          <w:sz w:val="22"/>
          <w:szCs w:val="22"/>
          <w:lang w:val="en-GB"/>
        </w:rPr>
        <w:t xml:space="preserve"> </w:t>
      </w:r>
      <w:r w:rsidR="009F33FE" w:rsidRPr="006827DC">
        <w:rPr>
          <w:kern w:val="0"/>
          <w:sz w:val="22"/>
          <w:szCs w:val="22"/>
          <w:lang w:val="en-GB"/>
        </w:rPr>
        <w:t>On the assumption of a trade-off between gamete size and number, these estimates are expected to be negatively correlated with the gamete-size ratio studie</w:t>
      </w:r>
      <w:r w:rsidR="001C7A29" w:rsidRPr="006827DC">
        <w:rPr>
          <w:kern w:val="0"/>
          <w:sz w:val="22"/>
          <w:szCs w:val="22"/>
          <w:lang w:val="en-GB"/>
        </w:rPr>
        <w:t>d</w:t>
      </w:r>
      <w:r w:rsidR="009F33FE" w:rsidRPr="006827DC">
        <w:rPr>
          <w:kern w:val="0"/>
          <w:sz w:val="22"/>
          <w:szCs w:val="22"/>
          <w:lang w:val="en-GB"/>
        </w:rPr>
        <w:t xml:space="preserve"> in </w:t>
      </w:r>
      <w:r w:rsidR="009F33FE" w:rsidRPr="006827DC">
        <w:rPr>
          <w:kern w:val="0"/>
          <w:sz w:val="22"/>
          <w:szCs w:val="22"/>
          <w:lang w:val="en-GB"/>
        </w:rPr>
        <w:fldChar w:fldCharType="begin"/>
      </w:r>
      <w:r>
        <w:rPr>
          <w:kern w:val="0"/>
          <w:sz w:val="22"/>
          <w:szCs w:val="22"/>
          <w:lang w:val="en-GB"/>
        </w:rPr>
        <w:instrText xml:space="preserve"> ADDIN EN.CITE &lt;EndNote&gt;&lt;Cite AuthorYear="1"&gt;&lt;Author&gt;Lehtonen&lt;/Author&gt;&lt;Year&gt;2024&lt;/Year&gt;&lt;RecNum&gt;7725&lt;/RecNum&gt;&lt;DisplayText&gt;Lehtonen and Parker (2024)&lt;/DisplayText&gt;&lt;record&gt;&lt;rec-number&gt;7725&lt;/rec-number&gt;&lt;foreign-keys&gt;&lt;key app="EN" db-id="5w0xx5dwc2r9z3eas2cxzfalss2t20asazf2" timestamp="1718092834"&gt;7725&lt;/key&gt;&lt;/foreign-keys&gt;&lt;ref-type name="Journal Article"&gt;17&lt;/ref-type&gt;&lt;contributors&gt;&lt;authors&gt;&lt;author&gt;Lehtonen, J.&lt;/author&gt;&lt;author&gt;Parker, G. A.&lt;/author&gt;&lt;/authors&gt;&lt;/contributors&gt;&lt;titles&gt;&lt;title&gt;The correlation between anisogamy and sexual selection intensity – the broad theoretical predictions&lt;/title&gt;&lt;secondary-title&gt;Evolution Letters&lt;/secondary-title&gt;&lt;/titles&gt;&lt;periodical&gt;&lt;full-title&gt;Evolution Letters&lt;/full-title&gt;&lt;abbr-1&gt;Evol. Lett.&lt;/abbr-1&gt;&lt;/periodical&gt;&lt;pages&gt;qrae029&lt;/pages&gt;&lt;dates&gt;&lt;year&gt;2024&lt;/year&gt;&lt;/dates&gt;&lt;urls&gt;&lt;/urls&gt;&lt;electronic-resource-num&gt;https://doi.org/10.1093/evlett/qrae029&lt;/electronic-resource-num&gt;&lt;/record&gt;&lt;/Cite&gt;&lt;/EndNote&gt;</w:instrText>
      </w:r>
      <w:r w:rsidR="009F33FE" w:rsidRPr="006827DC">
        <w:rPr>
          <w:kern w:val="0"/>
          <w:sz w:val="22"/>
          <w:szCs w:val="22"/>
          <w:lang w:val="en-GB"/>
        </w:rPr>
        <w:fldChar w:fldCharType="separate"/>
      </w:r>
      <w:r w:rsidR="009F33FE" w:rsidRPr="006827DC">
        <w:rPr>
          <w:noProof/>
          <w:kern w:val="0"/>
          <w:sz w:val="22"/>
          <w:szCs w:val="22"/>
          <w:lang w:val="en-GB"/>
        </w:rPr>
        <w:t>Lehtonen and Parker (2024)</w:t>
      </w:r>
      <w:r w:rsidR="009F33FE" w:rsidRPr="006827DC">
        <w:rPr>
          <w:kern w:val="0"/>
          <w:sz w:val="22"/>
          <w:szCs w:val="22"/>
          <w:lang w:val="en-GB"/>
        </w:rPr>
        <w:fldChar w:fldCharType="end"/>
      </w:r>
      <w:r w:rsidR="009F33FE" w:rsidRPr="006827DC">
        <w:rPr>
          <w:kern w:val="0"/>
          <w:sz w:val="22"/>
          <w:szCs w:val="22"/>
          <w:lang w:val="en-GB"/>
        </w:rPr>
        <w:t xml:space="preserve">. </w:t>
      </w:r>
      <w:r w:rsidR="008E480B" w:rsidRPr="006827DC">
        <w:rPr>
          <w:kern w:val="0"/>
          <w:sz w:val="22"/>
          <w:szCs w:val="22"/>
          <w:lang w:val="en-GB"/>
        </w:rPr>
        <w:t>D</w:t>
      </w:r>
      <w:r w:rsidR="006C3904" w:rsidRPr="006827DC">
        <w:rPr>
          <w:kern w:val="0"/>
          <w:sz w:val="22"/>
          <w:szCs w:val="22"/>
          <w:lang w:val="en-GB"/>
        </w:rPr>
        <w:t xml:space="preserve">etails of data extraction and data imputation </w:t>
      </w:r>
      <w:r w:rsidR="0058012E">
        <w:rPr>
          <w:kern w:val="0"/>
          <w:sz w:val="22"/>
          <w:szCs w:val="22"/>
          <w:lang w:val="en-GB"/>
        </w:rPr>
        <w:t xml:space="preserve">to obtain estimates of GSB and GIB </w:t>
      </w:r>
      <w:r w:rsidR="008E480B" w:rsidRPr="006827DC">
        <w:rPr>
          <w:kern w:val="0"/>
          <w:sz w:val="22"/>
          <w:szCs w:val="22"/>
          <w:lang w:val="en-GB"/>
        </w:rPr>
        <w:t>can be found in</w:t>
      </w:r>
      <w:r w:rsidR="006C3904" w:rsidRPr="006827DC">
        <w:rPr>
          <w:kern w:val="0"/>
          <w:sz w:val="22"/>
          <w:szCs w:val="22"/>
          <w:lang w:val="en-GB"/>
        </w:rPr>
        <w:t xml:space="preserve"> </w:t>
      </w:r>
      <w:r w:rsidR="008E480B" w:rsidRPr="006827DC">
        <w:rPr>
          <w:kern w:val="0"/>
          <w:sz w:val="22"/>
          <w:szCs w:val="22"/>
          <w:lang w:val="en-GB"/>
        </w:rPr>
        <w:t xml:space="preserve">the Supplementary Material of </w:t>
      </w:r>
      <w:r w:rsidR="008E480B" w:rsidRPr="006827DC">
        <w:rPr>
          <w:kern w:val="0"/>
          <w:sz w:val="22"/>
          <w:szCs w:val="22"/>
          <w:lang w:val="en-GB"/>
        </w:rPr>
        <w:fldChar w:fldCharType="begin"/>
      </w:r>
      <w:r w:rsidR="001D7472">
        <w:rPr>
          <w:kern w:val="0"/>
          <w:sz w:val="22"/>
          <w:szCs w:val="22"/>
          <w:lang w:val="en-GB"/>
        </w:rPr>
        <w:instrText xml:space="preserve"> ADDIN EN.CITE &lt;EndNote&gt;&lt;Cite AuthorYear="1"&gt;&lt;Author&gt;Mokos&lt;/Author&gt;&lt;Year&gt;2021&lt;/Year&gt;&lt;RecNum&gt;7726&lt;/RecNum&gt;&lt;DisplayText&gt;Mokos et al. (2021)&lt;/DisplayText&gt;&lt;record&gt;&lt;rec-number&gt;7726&lt;/rec-number&gt;&lt;foreign-keys&gt;&lt;key app="EN" db-id="5w0xx5dwc2r9z3eas2cxzfalss2t20asazf2" timestamp="1718092902"&gt;7726&lt;/key&gt;&lt;/foreign-keys&gt;&lt;ref-type name="Journal Article"&gt;17&lt;/ref-type&gt;&lt;contributors&gt;&lt;authors&gt;&lt;author&gt;Mokos, Judit&lt;/author&gt;&lt;author&gt;Scheuring, István&lt;/author&gt;&lt;author&gt;Liker, András&lt;/author&gt;&lt;author&gt;Freckleton, Robert P&lt;/author&gt;&lt;author&gt;Székely, Tamás&lt;/author&gt;&lt;/authors&gt;&lt;/contributors&gt;&lt;titles&gt;&lt;title&gt;Degree of anisogamy is unrelated to the intensity of sexual selection&lt;/title&gt;&lt;secondary-title&gt;Scientific Reports&lt;/secondary-title&gt;&lt;/titles&gt;&lt;periodical&gt;&lt;full-title&gt;Scientific Reports&lt;/full-title&gt;&lt;abbr-1&gt;Sci. Rep.&lt;/abbr-1&gt;&lt;/periodical&gt;&lt;pages&gt;19424&lt;/pages&gt;&lt;volume&gt;11&lt;/volume&gt;&lt;number&gt;1&lt;/number&gt;&lt;dates&gt;&lt;year&gt;2021&lt;/year&gt;&lt;/dates&gt;&lt;isbn&gt;2045-2322&lt;/isbn&gt;&lt;urls&gt;&lt;/urls&gt;&lt;/record&gt;&lt;/Cite&gt;&lt;/EndNote&gt;</w:instrText>
      </w:r>
      <w:r w:rsidR="008E480B" w:rsidRPr="006827DC">
        <w:rPr>
          <w:kern w:val="0"/>
          <w:sz w:val="22"/>
          <w:szCs w:val="22"/>
          <w:lang w:val="en-GB"/>
        </w:rPr>
        <w:fldChar w:fldCharType="separate"/>
      </w:r>
      <w:r w:rsidR="008E480B" w:rsidRPr="006827DC">
        <w:rPr>
          <w:noProof/>
          <w:kern w:val="0"/>
          <w:sz w:val="22"/>
          <w:szCs w:val="22"/>
          <w:lang w:val="en-GB"/>
        </w:rPr>
        <w:t>Mokos et al. (2021)</w:t>
      </w:r>
      <w:r w:rsidR="008E480B" w:rsidRPr="006827DC">
        <w:rPr>
          <w:kern w:val="0"/>
          <w:sz w:val="22"/>
          <w:szCs w:val="22"/>
          <w:lang w:val="en-GB"/>
        </w:rPr>
        <w:fldChar w:fldCharType="end"/>
      </w:r>
      <w:r w:rsidR="008E480B" w:rsidRPr="006827DC">
        <w:rPr>
          <w:kern w:val="0"/>
          <w:sz w:val="22"/>
          <w:szCs w:val="22"/>
          <w:lang w:val="en-GB"/>
        </w:rPr>
        <w:t xml:space="preserve">. To account for phylogenetic non-independence, I used a dated phylogenetic tree of the sampled species that has been generated for </w:t>
      </w:r>
      <w:r w:rsidR="008E480B" w:rsidRPr="006827DC">
        <w:rPr>
          <w:kern w:val="0"/>
          <w:sz w:val="22"/>
          <w:szCs w:val="22"/>
          <w:lang w:val="en-GB"/>
        </w:rPr>
        <w:fldChar w:fldCharType="begin"/>
      </w:r>
      <w:r w:rsidR="008E480B" w:rsidRPr="006827DC">
        <w:rPr>
          <w:kern w:val="0"/>
          <w:sz w:val="22"/>
          <w:szCs w:val="22"/>
          <w:lang w:val="en-GB"/>
        </w:rPr>
        <w:instrText xml:space="preserve"> ADDIN EN.CITE &lt;EndNote&gt;&lt;Cite AuthorYear="1"&gt;&lt;Author&gt;Janicke&lt;/Author&gt;&lt;Year&gt;2016&lt;/Year&gt;&lt;RecNum&gt;6817&lt;/RecNum&gt;&lt;DisplayText&gt;Janicke et al. (2016)&lt;/DisplayText&gt;&lt;record&gt;&lt;rec-number&gt;6817&lt;/rec-number&gt;&lt;foreign-keys&gt;&lt;key app="EN" db-id="5w0xx5dwc2r9z3eas2cxzfalss2t20asazf2" timestamp="1413129782"&gt;6817&lt;/key&gt;&lt;/foreign-keys&gt;&lt;ref-type name="Journal Article"&gt;17&lt;/ref-type&gt;&lt;contributors&gt;&lt;authors&gt;&lt;author&gt;Janicke, T.&lt;/author&gt;&lt;author&gt;Häderer, I. K.&lt;/author&gt;&lt;author&gt;Lajeunesse, M. J.&lt;/author&gt;&lt;author&gt;Anthes, N.&lt;/author&gt;&lt;/authors&gt;&lt;/contributors&gt;&lt;titles&gt;&lt;title&gt;Darwinian sex roles confirmed across the animal kingdom&lt;/title&gt;&lt;secondary-title&gt;Science Advances&lt;/secondary-title&gt;&lt;alt-title&gt;Sci Adv&lt;/alt-title&gt;&lt;/titles&gt;&lt;periodical&gt;&lt;full-title&gt;Science Advances&lt;/full-title&gt;&lt;abbr-1&gt;Sci. Adv.&lt;/abbr-1&gt;&lt;/periodical&gt;&lt;pages&gt;e1500983&lt;/pages&gt;&lt;volume&gt;2&lt;/volume&gt;&lt;dates&gt;&lt;year&gt;2016&lt;/year&gt;&lt;/dates&gt;&lt;urls&gt;&lt;/urls&gt;&lt;/record&gt;&lt;/Cite&gt;&lt;/EndNote&gt;</w:instrText>
      </w:r>
      <w:r w:rsidR="008E480B" w:rsidRPr="006827DC">
        <w:rPr>
          <w:kern w:val="0"/>
          <w:sz w:val="22"/>
          <w:szCs w:val="22"/>
          <w:lang w:val="en-GB"/>
        </w:rPr>
        <w:fldChar w:fldCharType="separate"/>
      </w:r>
      <w:r w:rsidR="008E480B" w:rsidRPr="006827DC">
        <w:rPr>
          <w:noProof/>
          <w:kern w:val="0"/>
          <w:sz w:val="22"/>
          <w:szCs w:val="22"/>
          <w:lang w:val="en-GB"/>
        </w:rPr>
        <w:t>Janicke et al. (2016)</w:t>
      </w:r>
      <w:r w:rsidR="008E480B" w:rsidRPr="006827DC">
        <w:rPr>
          <w:kern w:val="0"/>
          <w:sz w:val="22"/>
          <w:szCs w:val="22"/>
          <w:lang w:val="en-GB"/>
        </w:rPr>
        <w:fldChar w:fldCharType="end"/>
      </w:r>
      <w:r w:rsidR="008E480B" w:rsidRPr="006827DC">
        <w:rPr>
          <w:kern w:val="0"/>
          <w:sz w:val="22"/>
          <w:szCs w:val="22"/>
          <w:lang w:val="en-GB"/>
        </w:rPr>
        <w:t xml:space="preserve"> and later updated in </w:t>
      </w:r>
      <w:r w:rsidR="008E480B" w:rsidRPr="006827DC">
        <w:rPr>
          <w:kern w:val="0"/>
          <w:sz w:val="22"/>
          <w:szCs w:val="22"/>
          <w:lang w:val="en-GB"/>
        </w:rPr>
        <w:fldChar w:fldCharType="begin"/>
      </w:r>
      <w:r w:rsidR="008E480B" w:rsidRPr="006827DC">
        <w:rPr>
          <w:kern w:val="0"/>
          <w:sz w:val="22"/>
          <w:szCs w:val="22"/>
          <w:lang w:val="en-GB"/>
        </w:rPr>
        <w:instrText xml:space="preserve"> ADDIN EN.CITE &lt;EndNote&gt;&lt;Cite AuthorYear="1"&gt;&lt;Author&gt;Fromonteil&lt;/Author&gt;&lt;Year&gt;2023&lt;/Year&gt;&lt;RecNum&gt;7652&lt;/RecNum&gt;&lt;DisplayText&gt;Fromonteil et al. (2023)&lt;/DisplayText&gt;&lt;record&gt;&lt;rec-number&gt;7652&lt;/rec-number&gt;&lt;foreign-keys&gt;&lt;key app="EN" db-id="5w0xx5dwc2r9z3eas2cxzfalss2t20asazf2" timestamp="1672998121"&gt;7652&lt;/key&gt;&lt;/foreign-keys&gt;&lt;ref-type name="Journal Article"&gt;17&lt;/ref-type&gt;&lt;contributors&gt;&lt;authors&gt;&lt;author&gt;Fromonteil, Salomé&lt;/author&gt;&lt;author&gt;Marie-Orleach, L.&lt;/author&gt;&lt;author&gt;Winkler, Lennart&lt;/author&gt;&lt;author&gt;Janicke, T.&lt;/author&gt;&lt;/authors&gt;&lt;/contributors&gt;&lt;titles&gt;&lt;title&gt;Sexual selection in females and the evolution of polyandry&lt;/title&gt;&lt;secondary-title&gt;Plos Biology&lt;/secondary-title&gt;&lt;alt-title&gt;PLoS Biol&lt;/alt-title&gt;&lt;/titles&gt;&lt;periodical&gt;&lt;full-title&gt;Plos Biology&lt;/full-title&gt;&lt;abbr-1&gt;PLoS Biol.&lt;/abbr-1&gt;&lt;/periodical&gt;&lt;alt-periodical&gt;&lt;full-title&gt;PLoS Biol&lt;/full-title&gt;&lt;/alt-periodical&gt;&lt;pages&gt;e3001916&lt;/pages&gt;&lt;volume&gt;21&lt;/volume&gt;&lt;number&gt;1&lt;/number&gt;&lt;dates&gt;&lt;year&gt;2023&lt;/year&gt;&lt;/dates&gt;&lt;urls&gt;&lt;/urls&gt;&lt;/record&gt;&lt;/Cite&gt;&lt;/EndNote&gt;</w:instrText>
      </w:r>
      <w:r w:rsidR="008E480B" w:rsidRPr="006827DC">
        <w:rPr>
          <w:kern w:val="0"/>
          <w:sz w:val="22"/>
          <w:szCs w:val="22"/>
          <w:lang w:val="en-GB"/>
        </w:rPr>
        <w:fldChar w:fldCharType="separate"/>
      </w:r>
      <w:r w:rsidR="008E480B" w:rsidRPr="006827DC">
        <w:rPr>
          <w:noProof/>
          <w:kern w:val="0"/>
          <w:sz w:val="22"/>
          <w:szCs w:val="22"/>
          <w:lang w:val="en-GB"/>
        </w:rPr>
        <w:t>Fromonteil et al. (2023)</w:t>
      </w:r>
      <w:r w:rsidR="008E480B" w:rsidRPr="006827DC">
        <w:rPr>
          <w:kern w:val="0"/>
          <w:sz w:val="22"/>
          <w:szCs w:val="22"/>
          <w:lang w:val="en-GB"/>
        </w:rPr>
        <w:fldChar w:fldCharType="end"/>
      </w:r>
      <w:r w:rsidR="008E480B" w:rsidRPr="006827DC">
        <w:rPr>
          <w:kern w:val="0"/>
          <w:sz w:val="22"/>
          <w:szCs w:val="22"/>
          <w:lang w:val="en-GB"/>
        </w:rPr>
        <w:t xml:space="preserve">. The used phylogenetic information is based on divergence times retrieved from the </w:t>
      </w:r>
      <w:proofErr w:type="spellStart"/>
      <w:r w:rsidR="008E480B" w:rsidRPr="006827DC">
        <w:rPr>
          <w:kern w:val="0"/>
          <w:sz w:val="22"/>
          <w:szCs w:val="22"/>
          <w:lang w:val="en-GB"/>
        </w:rPr>
        <w:t>TimeTree</w:t>
      </w:r>
      <w:proofErr w:type="spellEnd"/>
      <w:r w:rsidR="008E480B" w:rsidRPr="006827DC">
        <w:rPr>
          <w:kern w:val="0"/>
          <w:sz w:val="22"/>
          <w:szCs w:val="22"/>
          <w:lang w:val="en-GB"/>
        </w:rPr>
        <w:t xml:space="preserve"> database </w:t>
      </w:r>
      <w:r w:rsidR="008E480B" w:rsidRPr="006827DC">
        <w:rPr>
          <w:kern w:val="0"/>
          <w:sz w:val="22"/>
          <w:szCs w:val="22"/>
          <w:lang w:val="en-GB"/>
        </w:rPr>
        <w:fldChar w:fldCharType="begin"/>
      </w:r>
      <w:r w:rsidR="008E480B" w:rsidRPr="006827DC">
        <w:rPr>
          <w:kern w:val="0"/>
          <w:sz w:val="22"/>
          <w:szCs w:val="22"/>
          <w:lang w:val="en-GB"/>
        </w:rPr>
        <w:instrText xml:space="preserve"> ADDIN EN.CITE &lt;EndNote&gt;&lt;Cite&gt;&lt;Author&gt;Kumar&lt;/Author&gt;&lt;Year&gt;2022&lt;/Year&gt;&lt;RecNum&gt;7698&lt;/RecNum&gt;&lt;DisplayText&gt;(Kumar et al., 2022)&lt;/DisplayText&gt;&lt;record&gt;&lt;rec-number&gt;7698&lt;/rec-number&gt;&lt;foreign-keys&gt;&lt;key app="EN" db-id="5w0xx5dwc2r9z3eas2cxzfalss2t20asazf2" timestamp="1710926208"&gt;7698&lt;/key&gt;&lt;/foreign-keys&gt;&lt;ref-type name="Journal Article"&gt;17&lt;/ref-type&gt;&lt;contributors&gt;&lt;authors&gt;&lt;author&gt;Kumar, Sudhir&lt;/author&gt;&lt;author&gt;Suleski, Michael&lt;/author&gt;&lt;author&gt;Craig, Jack M&lt;/author&gt;&lt;author&gt;Kasprowicz, Adrienne E&lt;/author&gt;&lt;author&gt;Sanderford, Maxwell&lt;/author&gt;&lt;author&gt;Li, Michael&lt;/author&gt;&lt;author&gt;Stecher, Glen&lt;/author&gt;&lt;author&gt;Hedges, S Blair&lt;/author&gt;&lt;/authors&gt;&lt;/contributors&gt;&lt;titles&gt;&lt;title&gt;TimeTree 5: an expanded resource for species divergence times&lt;/title&gt;&lt;secondary-title&gt;Molecular biology and evolution&lt;/secondary-title&gt;&lt;/titles&gt;&lt;periodical&gt;&lt;full-title&gt;Molecular Biology and Evolution&lt;/full-title&gt;&lt;abbr-1&gt;Mol. Biol. Evol.&lt;/abbr-1&gt;&lt;abbr-2&gt;Mol Biol Evol&lt;/abbr-2&gt;&lt;/periodical&gt;&lt;pages&gt;msac174&lt;/pages&gt;&lt;volume&gt;39&lt;/volume&gt;&lt;number&gt;8&lt;/number&gt;&lt;dates&gt;&lt;year&gt;2022&lt;/year&gt;&lt;/dates&gt;&lt;isbn&gt;0737-4038&lt;/isbn&gt;&lt;urls&gt;&lt;/urls&gt;&lt;/record&gt;&lt;/Cite&gt;&lt;/EndNote&gt;</w:instrText>
      </w:r>
      <w:r w:rsidR="008E480B" w:rsidRPr="006827DC">
        <w:rPr>
          <w:kern w:val="0"/>
          <w:sz w:val="22"/>
          <w:szCs w:val="22"/>
          <w:lang w:val="en-GB"/>
        </w:rPr>
        <w:fldChar w:fldCharType="separate"/>
      </w:r>
      <w:r w:rsidR="008E480B" w:rsidRPr="006827DC">
        <w:rPr>
          <w:noProof/>
          <w:kern w:val="0"/>
          <w:sz w:val="22"/>
          <w:szCs w:val="22"/>
          <w:lang w:val="en-GB"/>
        </w:rPr>
        <w:t>(Kumar et al., 2022)</w:t>
      </w:r>
      <w:r w:rsidR="008E480B" w:rsidRPr="006827DC">
        <w:rPr>
          <w:kern w:val="0"/>
          <w:sz w:val="22"/>
          <w:szCs w:val="22"/>
          <w:lang w:val="en-GB"/>
        </w:rPr>
        <w:fldChar w:fldCharType="end"/>
      </w:r>
      <w:r w:rsidR="008E480B" w:rsidRPr="006827DC">
        <w:rPr>
          <w:kern w:val="0"/>
          <w:sz w:val="22"/>
          <w:szCs w:val="22"/>
          <w:lang w:val="en-GB"/>
        </w:rPr>
        <w:t>.</w:t>
      </w:r>
    </w:p>
    <w:p w14:paraId="40F5F624" w14:textId="7CEA662D" w:rsidR="006827DC" w:rsidRPr="006827DC" w:rsidRDefault="00995A36" w:rsidP="005B56EB">
      <w:pPr>
        <w:pStyle w:val="NormalText"/>
        <w:rPr>
          <w:lang w:val="en-GB"/>
        </w:rPr>
      </w:pPr>
      <w:r w:rsidRPr="006827DC">
        <w:rPr>
          <w:lang w:val="en-GB"/>
        </w:rPr>
        <w:t>In total</w:t>
      </w:r>
      <w:r w:rsidR="001C7A29" w:rsidRPr="006827DC">
        <w:rPr>
          <w:lang w:val="en-GB"/>
        </w:rPr>
        <w:t xml:space="preserve">, I obtained </w:t>
      </w:r>
      <w:r w:rsidR="006827DC">
        <w:rPr>
          <w:lang w:val="en-GB"/>
        </w:rPr>
        <w:t>estimates of</w:t>
      </w:r>
      <w:r w:rsidR="006827DC" w:rsidRPr="006827DC">
        <w:rPr>
          <w:lang w:val="en-GB"/>
        </w:rPr>
        <w:t xml:space="preserve"> GSB and GIB</w:t>
      </w:r>
      <w:r w:rsidR="006827DC">
        <w:rPr>
          <w:lang w:val="en-GB"/>
        </w:rPr>
        <w:t xml:space="preserve"> from 48 species for which 76 estimates of Bateman gradients were available for males and females. Statistical analysis was carried out using a restricted maximum likelihood approach implemented in the </w:t>
      </w:r>
      <w:proofErr w:type="spellStart"/>
      <w:r w:rsidR="006827DC" w:rsidRPr="0058012E">
        <w:rPr>
          <w:i/>
          <w:iCs/>
          <w:lang w:val="en-GB"/>
        </w:rPr>
        <w:t>metafor</w:t>
      </w:r>
      <w:proofErr w:type="spellEnd"/>
      <w:r w:rsidR="006827DC">
        <w:rPr>
          <w:lang w:val="en-GB"/>
        </w:rPr>
        <w:t xml:space="preserve"> R package </w:t>
      </w:r>
      <w:r w:rsidR="006827DC">
        <w:rPr>
          <w:lang w:val="en-GB"/>
        </w:rPr>
        <w:fldChar w:fldCharType="begin"/>
      </w:r>
      <w:r w:rsidR="006827DC">
        <w:rPr>
          <w:lang w:val="en-GB"/>
        </w:rPr>
        <w:instrText xml:space="preserve"> ADDIN EN.CITE &lt;EndNote&gt;&lt;Cite&gt;&lt;Author&gt;Viechtbauer&lt;/Author&gt;&lt;Year&gt;2010&lt;/Year&gt;&lt;RecNum&gt;3958&lt;/RecNum&gt;&lt;DisplayText&gt;(Viechtbauer, 2010)&lt;/DisplayText&gt;&lt;record&gt;&lt;rec-number&gt;3958&lt;/rec-number&gt;&lt;foreign-keys&gt;&lt;key app="EN" db-id="5w0xx5dwc2r9z3eas2cxzfalss2t20asazf2" timestamp="1350983786"&gt;3958&lt;/key&gt;&lt;/foreign-keys&gt;&lt;ref-type name="Journal Article"&gt;17&lt;/ref-type&gt;&lt;contributors&gt;&lt;authors&gt;&lt;author&gt;Viechtbauer, W.&lt;/author&gt;&lt;/authors&gt;&lt;/contributors&gt;&lt;auth-address&gt;Maastricht Univ, Sch Publ Hlth &amp;amp; Primary Care, Dept Methodol &amp;amp; Stat, NL-6200 MD Maastricht, Netherlands.&amp;#xD;Viechtbauer, W (reprint author), Maastricht Univ, Sch Publ Hlth &amp;amp; Primary Care, Dept Methodol &amp;amp; Stat, POB 616, NL-6200 MD Maastricht, Netherlands.&amp;#xD;wvb@wvbauer.com&lt;/auth-address&gt;&lt;titles&gt;&lt;title&gt;Conducting Meta-Analyses in R with the metafor Package&lt;/title&gt;&lt;secondary-title&gt;Journal of Statistical Software&lt;/secondary-title&gt;&lt;alt-title&gt;J. Stat. Softw.&lt;/alt-title&gt;&lt;/titles&gt;&lt;periodical&gt;&lt;full-title&gt;Journal of Statistical Software&lt;/full-title&gt;&lt;/periodical&gt;&lt;pages&gt;1-48&lt;/pages&gt;&lt;volume&gt;36&lt;/volume&gt;&lt;number&gt;3&lt;/number&gt;&lt;dates&gt;&lt;year&gt;2010&lt;/year&gt;&lt;pub-dates&gt;&lt;date&gt;Aug&lt;/date&gt;&lt;/pub-dates&gt;&lt;/dates&gt;&lt;isbn&gt;1548-7660&lt;/isbn&gt;&lt;accession-num&gt;WOS:000281593200001&lt;/accession-num&gt;&lt;work-type&gt;Article&lt;/work-type&gt;&lt;urls&gt;&lt;related-urls&gt;&lt;url&gt;&amp;lt;Go to ISI&amp;gt;://WOS:000281593200001&lt;/url&gt;&lt;/related-urls&gt;&lt;/urls&gt;&lt;language&gt;English&lt;/language&gt;&lt;/record&gt;&lt;/Cite&gt;&lt;/EndNote&gt;</w:instrText>
      </w:r>
      <w:r w:rsidR="006827DC">
        <w:rPr>
          <w:lang w:val="en-GB"/>
        </w:rPr>
        <w:fldChar w:fldCharType="separate"/>
      </w:r>
      <w:r w:rsidR="006827DC">
        <w:rPr>
          <w:noProof/>
          <w:lang w:val="en-GB"/>
        </w:rPr>
        <w:t>(Viechtbauer, 2010)</w:t>
      </w:r>
      <w:r w:rsidR="006827DC">
        <w:rPr>
          <w:lang w:val="en-GB"/>
        </w:rPr>
        <w:fldChar w:fldCharType="end"/>
      </w:r>
      <w:r w:rsidR="006827DC">
        <w:rPr>
          <w:lang w:val="en-GB"/>
        </w:rPr>
        <w:t>. First, I tested whether Bateman gradients differed between sexes by running multilevel linear mixed effects models with the rrma.mv function in which I defined the Pearson correlation coefficient as the response variable weighted by the inverse of its variance and sex as the only fixed effect together with observation identifier, study identifier and the correlation matrix of phylogenetic distances as random terms. Second, I r</w:t>
      </w:r>
      <w:r w:rsidR="0058012E">
        <w:rPr>
          <w:lang w:val="en-GB"/>
        </w:rPr>
        <w:t>a</w:t>
      </w:r>
      <w:r w:rsidR="006827DC">
        <w:rPr>
          <w:lang w:val="en-GB"/>
        </w:rPr>
        <w:t xml:space="preserve">n separate models for each sex </w:t>
      </w:r>
      <w:r w:rsidR="005B56EB">
        <w:rPr>
          <w:lang w:val="en-GB"/>
        </w:rPr>
        <w:t xml:space="preserve">in which I tested the relationship between </w:t>
      </w:r>
      <w:r w:rsidR="0058012E">
        <w:rPr>
          <w:lang w:val="en-GB"/>
        </w:rPr>
        <w:t xml:space="preserve">a given </w:t>
      </w:r>
      <w:r w:rsidR="005B56EB">
        <w:rPr>
          <w:lang w:val="en-GB"/>
        </w:rPr>
        <w:t>anisogamy proxy and Bateman gradients. Specifically, I defined the Pearson correlation coefficient of the Bateman gradient as the response variable and GSB or GIB as the fixed predictor variable together with observation identifier, study identifier and the correlation matrix of phylogenetic distances as random terms.</w:t>
      </w:r>
    </w:p>
    <w:p w14:paraId="16BBBF35" w14:textId="06810A89" w:rsidR="00281AD5" w:rsidRPr="006827DC" w:rsidRDefault="00E6133D" w:rsidP="005908A8">
      <w:pPr>
        <w:pStyle w:val="berschrift1"/>
        <w:rPr>
          <w:rFonts w:cs="Times New Roman"/>
          <w:color w:val="000000" w:themeColor="text1"/>
          <w:lang w:val="en-GB"/>
        </w:rPr>
      </w:pPr>
      <w:r w:rsidRPr="006827DC">
        <w:rPr>
          <w:rFonts w:cs="Times New Roman"/>
          <w:color w:val="000000" w:themeColor="text1"/>
          <w:lang w:val="en-GB"/>
        </w:rPr>
        <w:lastRenderedPageBreak/>
        <w:t>References</w:t>
      </w:r>
    </w:p>
    <w:p w14:paraId="19962E35" w14:textId="77777777" w:rsidR="00F5412D" w:rsidRPr="00F5412D" w:rsidRDefault="00281AD5" w:rsidP="00F5412D">
      <w:pPr>
        <w:pStyle w:val="EndNoteBibliography"/>
        <w:spacing w:after="240"/>
        <w:ind w:left="560" w:hanging="560"/>
        <w:rPr>
          <w:noProof/>
        </w:rPr>
      </w:pPr>
      <w:r w:rsidRPr="006827DC">
        <w:rPr>
          <w:color w:val="000000" w:themeColor="text1"/>
          <w:sz w:val="20"/>
          <w:lang w:val="en-GB"/>
        </w:rPr>
        <w:fldChar w:fldCharType="begin"/>
      </w:r>
      <w:r w:rsidRPr="006827DC">
        <w:rPr>
          <w:color w:val="000000" w:themeColor="text1"/>
          <w:sz w:val="20"/>
          <w:lang w:val="en-GB"/>
        </w:rPr>
        <w:instrText xml:space="preserve"> ADDIN EN.REFLIST </w:instrText>
      </w:r>
      <w:r w:rsidRPr="006827DC">
        <w:rPr>
          <w:color w:val="000000" w:themeColor="text1"/>
          <w:sz w:val="20"/>
          <w:lang w:val="en-GB"/>
        </w:rPr>
        <w:fldChar w:fldCharType="separate"/>
      </w:r>
      <w:r w:rsidR="00F5412D" w:rsidRPr="00F5412D">
        <w:rPr>
          <w:noProof/>
        </w:rPr>
        <w:t>Fromonteil S, Marie-Orleach L, Winkler L, Janicke T, 2023. Sexual selection in females and the evolution of polyandry. PLoS Biol 21:e3001916.</w:t>
      </w:r>
    </w:p>
    <w:p w14:paraId="2E17D9C3" w14:textId="77777777" w:rsidR="00F5412D" w:rsidRPr="00F5412D" w:rsidRDefault="00F5412D" w:rsidP="00F5412D">
      <w:pPr>
        <w:pStyle w:val="EndNoteBibliography"/>
        <w:spacing w:after="240"/>
        <w:ind w:left="560" w:hanging="560"/>
        <w:rPr>
          <w:noProof/>
        </w:rPr>
      </w:pPr>
      <w:r w:rsidRPr="00F5412D">
        <w:rPr>
          <w:noProof/>
        </w:rPr>
        <w:t>Janicke T, Häderer IK, Lajeunesse MJ, Anthes N, 2016. Darwinian sex roles confirmed across the animal kingdom. Sci Adv 2:e1500983.</w:t>
      </w:r>
    </w:p>
    <w:p w14:paraId="69606305" w14:textId="77777777" w:rsidR="00F5412D" w:rsidRPr="00F5412D" w:rsidRDefault="00F5412D" w:rsidP="00F5412D">
      <w:pPr>
        <w:pStyle w:val="EndNoteBibliography"/>
        <w:spacing w:after="240"/>
        <w:ind w:left="560" w:hanging="560"/>
        <w:rPr>
          <w:noProof/>
        </w:rPr>
      </w:pPr>
      <w:r w:rsidRPr="00F5412D">
        <w:rPr>
          <w:noProof/>
        </w:rPr>
        <w:t>Kumar S, Suleski M, Craig JM, Kasprowicz AE, Sanderford M, Li M, Stecher G, Hedges SB, 2022. TimeTree 5: an expanded resource for species divergence times. Mol Biol Evol 39:msac174.</w:t>
      </w:r>
    </w:p>
    <w:p w14:paraId="1064F325" w14:textId="70697D11" w:rsidR="00F5412D" w:rsidRPr="00F5412D" w:rsidRDefault="00F5412D" w:rsidP="00F5412D">
      <w:pPr>
        <w:pStyle w:val="EndNoteBibliography"/>
        <w:spacing w:after="240"/>
        <w:ind w:left="560" w:hanging="560"/>
        <w:rPr>
          <w:noProof/>
        </w:rPr>
      </w:pPr>
      <w:r w:rsidRPr="00F5412D">
        <w:rPr>
          <w:noProof/>
        </w:rPr>
        <w:t xml:space="preserve">Lehtonen J, Parker GA, 2024. The correlation between anisogamy and sexual selection intensity – the broad theoretical predictions. Evol Lett:qrae029. doi: </w:t>
      </w:r>
      <w:hyperlink r:id="rId11" w:history="1">
        <w:r w:rsidRPr="00F5412D">
          <w:rPr>
            <w:rStyle w:val="Hyperlink"/>
            <w:noProof/>
          </w:rPr>
          <w:t>https://doi.org/10.1093/evlett/qrae029</w:t>
        </w:r>
      </w:hyperlink>
      <w:r w:rsidRPr="00F5412D">
        <w:rPr>
          <w:noProof/>
        </w:rPr>
        <w:t>.</w:t>
      </w:r>
    </w:p>
    <w:p w14:paraId="6D2EE80F" w14:textId="77777777" w:rsidR="00F5412D" w:rsidRPr="00F5412D" w:rsidRDefault="00F5412D" w:rsidP="00F5412D">
      <w:pPr>
        <w:pStyle w:val="EndNoteBibliography"/>
        <w:spacing w:after="240"/>
        <w:ind w:left="560" w:hanging="560"/>
        <w:rPr>
          <w:noProof/>
        </w:rPr>
      </w:pPr>
      <w:r w:rsidRPr="00F5412D">
        <w:rPr>
          <w:noProof/>
        </w:rPr>
        <w:t>Mokos J, Scheuring I, Liker A, Freckleton RP, Székely T, 2021. Degree of anisogamy is unrelated to the intensity of sexual selection. Sci Rep 11:19424.</w:t>
      </w:r>
    </w:p>
    <w:p w14:paraId="226B8E5A" w14:textId="77777777" w:rsidR="00F5412D" w:rsidRPr="00F5412D" w:rsidRDefault="00F5412D" w:rsidP="00F5412D">
      <w:pPr>
        <w:pStyle w:val="EndNoteBibliography"/>
        <w:ind w:left="560" w:hanging="560"/>
        <w:rPr>
          <w:noProof/>
        </w:rPr>
      </w:pPr>
      <w:r w:rsidRPr="00F5412D">
        <w:rPr>
          <w:noProof/>
        </w:rPr>
        <w:t>Viechtbauer W, 2010. Conducting Meta-Analyses in R with the metafor Package. Journal of Statistical Software 36:1-48.</w:t>
      </w:r>
    </w:p>
    <w:p w14:paraId="36044C34" w14:textId="3B896EC7" w:rsidR="004B060C" w:rsidRPr="0004423D" w:rsidRDefault="00281AD5" w:rsidP="0004423D">
      <w:pPr>
        <w:rPr>
          <w:rFonts w:ascii="Times New Roman" w:eastAsia="Times New Roman" w:hAnsi="Times New Roman" w:cs="Times New Roman"/>
          <w:color w:val="000000" w:themeColor="text1"/>
          <w:sz w:val="20"/>
          <w:szCs w:val="20"/>
          <w:lang w:val="en-GB" w:eastAsia="de-DE"/>
        </w:rPr>
      </w:pPr>
      <w:r w:rsidRPr="006827DC">
        <w:rPr>
          <w:rFonts w:ascii="Times New Roman" w:hAnsi="Times New Roman" w:cs="Times New Roman"/>
          <w:color w:val="000000" w:themeColor="text1"/>
          <w:sz w:val="20"/>
          <w:lang w:val="en-GB"/>
        </w:rPr>
        <w:fldChar w:fldCharType="end"/>
      </w:r>
    </w:p>
    <w:sectPr w:rsidR="004B060C" w:rsidRPr="0004423D" w:rsidSect="00C3729F">
      <w:headerReference w:type="default" r:id="rId12"/>
      <w:footerReference w:type="default" r:id="rId13"/>
      <w:pgSz w:w="12240" w:h="15840"/>
      <w:pgMar w:top="1440" w:right="1797" w:bottom="1440" w:left="1797" w:header="720" w:footer="720" w:gutter="0"/>
      <w:lnNumType w:countBy="1"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FDC542" w14:textId="77777777" w:rsidR="006D641A" w:rsidRDefault="006D641A">
      <w:pPr>
        <w:spacing w:after="0"/>
      </w:pPr>
      <w:r>
        <w:separator/>
      </w:r>
    </w:p>
  </w:endnote>
  <w:endnote w:type="continuationSeparator" w:id="0">
    <w:p w14:paraId="7B4FCC88" w14:textId="77777777" w:rsidR="006D641A" w:rsidRDefault="006D641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3444FA" w14:textId="578AED9E" w:rsidR="00227C3B" w:rsidRPr="00311A0E" w:rsidRDefault="00227C3B" w:rsidP="00311A0E">
    <w:pPr>
      <w:pBdr>
        <w:top w:val="nil"/>
        <w:left w:val="nil"/>
        <w:bottom w:val="nil"/>
        <w:right w:val="nil"/>
        <w:between w:val="nil"/>
      </w:pBdr>
      <w:tabs>
        <w:tab w:val="center" w:pos="4680"/>
        <w:tab w:val="right" w:pos="9360"/>
      </w:tabs>
      <w:spacing w:before="240"/>
      <w:jc w:val="right"/>
      <w:rPr>
        <w:rFonts w:ascii="Times New Roman" w:hAnsi="Times New Roman" w:cs="Times New Roman"/>
        <w:color w:val="000000"/>
      </w:rPr>
    </w:pPr>
    <w:r w:rsidRPr="00311A0E">
      <w:rPr>
        <w:rFonts w:ascii="Times New Roman" w:hAnsi="Times New Roman" w:cs="Times New Roman"/>
        <w:color w:val="000000"/>
      </w:rPr>
      <w:fldChar w:fldCharType="begin"/>
    </w:r>
    <w:r w:rsidRPr="00311A0E">
      <w:rPr>
        <w:rFonts w:ascii="Times New Roman" w:hAnsi="Times New Roman" w:cs="Times New Roman"/>
        <w:color w:val="000000"/>
      </w:rPr>
      <w:instrText>PAGE</w:instrText>
    </w:r>
    <w:r w:rsidRPr="00311A0E">
      <w:rPr>
        <w:rFonts w:ascii="Times New Roman" w:hAnsi="Times New Roman" w:cs="Times New Roman"/>
        <w:color w:val="000000"/>
      </w:rPr>
      <w:fldChar w:fldCharType="separate"/>
    </w:r>
    <w:r w:rsidRPr="00311A0E">
      <w:rPr>
        <w:rFonts w:ascii="Times New Roman" w:hAnsi="Times New Roman" w:cs="Times New Roman"/>
        <w:noProof/>
        <w:color w:val="000000"/>
      </w:rPr>
      <w:t>3</w:t>
    </w:r>
    <w:r w:rsidRPr="00311A0E">
      <w:rPr>
        <w:rFonts w:ascii="Times New Roman" w:hAnsi="Times New Roman" w:cs="Times New Roman"/>
        <w:color w:val="000000"/>
      </w:rPr>
      <w:fldChar w:fldCharType="end"/>
    </w:r>
  </w:p>
  <w:p w14:paraId="5346F214" w14:textId="77777777" w:rsidR="00227C3B" w:rsidRDefault="00227C3B">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30CABA" w14:textId="77777777" w:rsidR="006D641A" w:rsidRDefault="006D641A">
      <w:pPr>
        <w:spacing w:after="0"/>
      </w:pPr>
      <w:r>
        <w:separator/>
      </w:r>
    </w:p>
  </w:footnote>
  <w:footnote w:type="continuationSeparator" w:id="0">
    <w:p w14:paraId="4CF7748E" w14:textId="77777777" w:rsidR="006D641A" w:rsidRDefault="006D641A">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604CCF" w14:textId="77777777" w:rsidR="00227C3B" w:rsidRDefault="00227C3B">
    <w:pPr>
      <w:jc w:val="right"/>
      <w:rPr>
        <w:sz w:val="20"/>
        <w:szCs w:val="20"/>
      </w:rPr>
    </w:pPr>
  </w:p>
  <w:p w14:paraId="186F9857" w14:textId="77777777" w:rsidR="00227C3B" w:rsidRDefault="00227C3B"/>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31334B"/>
    <w:multiLevelType w:val="hybridMultilevel"/>
    <w:tmpl w:val="8D48AFB2"/>
    <w:lvl w:ilvl="0" w:tplc="6BDA15B2">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D8E2DDE"/>
    <w:multiLevelType w:val="hybridMultilevel"/>
    <w:tmpl w:val="3F46DC7C"/>
    <w:lvl w:ilvl="0" w:tplc="69C63CF8">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72B7BFF"/>
    <w:multiLevelType w:val="hybridMultilevel"/>
    <w:tmpl w:val="7ACEBBCC"/>
    <w:lvl w:ilvl="0" w:tplc="4CB298C0">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F2751D8"/>
    <w:multiLevelType w:val="hybridMultilevel"/>
    <w:tmpl w:val="D180BBEE"/>
    <w:lvl w:ilvl="0" w:tplc="ECDC439A">
      <w:start w:val="1"/>
      <w:numFmt w:val="decimal"/>
      <w:lvlText w:val="%1)"/>
      <w:lvlJc w:val="left"/>
      <w:pPr>
        <w:ind w:left="757" w:hanging="360"/>
      </w:pPr>
      <w:rPr>
        <w:rFonts w:hint="default"/>
        <w:color w:val="auto"/>
      </w:rPr>
    </w:lvl>
    <w:lvl w:ilvl="1" w:tplc="08090019" w:tentative="1">
      <w:start w:val="1"/>
      <w:numFmt w:val="lowerLetter"/>
      <w:lvlText w:val="%2."/>
      <w:lvlJc w:val="left"/>
      <w:pPr>
        <w:ind w:left="1477" w:hanging="360"/>
      </w:pPr>
    </w:lvl>
    <w:lvl w:ilvl="2" w:tplc="0809001B" w:tentative="1">
      <w:start w:val="1"/>
      <w:numFmt w:val="lowerRoman"/>
      <w:lvlText w:val="%3."/>
      <w:lvlJc w:val="right"/>
      <w:pPr>
        <w:ind w:left="2197" w:hanging="180"/>
      </w:pPr>
    </w:lvl>
    <w:lvl w:ilvl="3" w:tplc="0809000F" w:tentative="1">
      <w:start w:val="1"/>
      <w:numFmt w:val="decimal"/>
      <w:lvlText w:val="%4."/>
      <w:lvlJc w:val="left"/>
      <w:pPr>
        <w:ind w:left="2917" w:hanging="360"/>
      </w:pPr>
    </w:lvl>
    <w:lvl w:ilvl="4" w:tplc="08090019" w:tentative="1">
      <w:start w:val="1"/>
      <w:numFmt w:val="lowerLetter"/>
      <w:lvlText w:val="%5."/>
      <w:lvlJc w:val="left"/>
      <w:pPr>
        <w:ind w:left="3637" w:hanging="360"/>
      </w:pPr>
    </w:lvl>
    <w:lvl w:ilvl="5" w:tplc="0809001B" w:tentative="1">
      <w:start w:val="1"/>
      <w:numFmt w:val="lowerRoman"/>
      <w:lvlText w:val="%6."/>
      <w:lvlJc w:val="right"/>
      <w:pPr>
        <w:ind w:left="4357" w:hanging="180"/>
      </w:pPr>
    </w:lvl>
    <w:lvl w:ilvl="6" w:tplc="0809000F" w:tentative="1">
      <w:start w:val="1"/>
      <w:numFmt w:val="decimal"/>
      <w:lvlText w:val="%7."/>
      <w:lvlJc w:val="left"/>
      <w:pPr>
        <w:ind w:left="5077" w:hanging="360"/>
      </w:pPr>
    </w:lvl>
    <w:lvl w:ilvl="7" w:tplc="08090019" w:tentative="1">
      <w:start w:val="1"/>
      <w:numFmt w:val="lowerLetter"/>
      <w:lvlText w:val="%8."/>
      <w:lvlJc w:val="left"/>
      <w:pPr>
        <w:ind w:left="5797" w:hanging="360"/>
      </w:pPr>
    </w:lvl>
    <w:lvl w:ilvl="8" w:tplc="0809001B" w:tentative="1">
      <w:start w:val="1"/>
      <w:numFmt w:val="lowerRoman"/>
      <w:lvlText w:val="%9."/>
      <w:lvlJc w:val="right"/>
      <w:pPr>
        <w:ind w:left="6517" w:hanging="180"/>
      </w:pPr>
    </w:lvl>
  </w:abstractNum>
  <w:abstractNum w:abstractNumId="4" w15:restartNumberingAfterBreak="0">
    <w:nsid w:val="1FD03645"/>
    <w:multiLevelType w:val="hybridMultilevel"/>
    <w:tmpl w:val="D8F0080E"/>
    <w:lvl w:ilvl="0" w:tplc="EAA429E0">
      <w:start w:val="3"/>
      <w:numFmt w:val="bullet"/>
      <w:lvlText w:val="-"/>
      <w:lvlJc w:val="left"/>
      <w:pPr>
        <w:ind w:left="757" w:hanging="360"/>
      </w:pPr>
      <w:rPr>
        <w:rFonts w:ascii="Calibri Light" w:eastAsia="Times New Roman" w:hAnsi="Calibri Light" w:cs="Calibri Light" w:hint="default"/>
        <w:i w:val="0"/>
      </w:rPr>
    </w:lvl>
    <w:lvl w:ilvl="1" w:tplc="04070003" w:tentative="1">
      <w:start w:val="1"/>
      <w:numFmt w:val="bullet"/>
      <w:lvlText w:val="o"/>
      <w:lvlJc w:val="left"/>
      <w:pPr>
        <w:ind w:left="1477" w:hanging="360"/>
      </w:pPr>
      <w:rPr>
        <w:rFonts w:ascii="Courier New" w:hAnsi="Courier New" w:cs="Courier New" w:hint="default"/>
      </w:rPr>
    </w:lvl>
    <w:lvl w:ilvl="2" w:tplc="04070005" w:tentative="1">
      <w:start w:val="1"/>
      <w:numFmt w:val="bullet"/>
      <w:lvlText w:val=""/>
      <w:lvlJc w:val="left"/>
      <w:pPr>
        <w:ind w:left="2197" w:hanging="360"/>
      </w:pPr>
      <w:rPr>
        <w:rFonts w:ascii="Wingdings" w:hAnsi="Wingdings" w:hint="default"/>
      </w:rPr>
    </w:lvl>
    <w:lvl w:ilvl="3" w:tplc="04070001" w:tentative="1">
      <w:start w:val="1"/>
      <w:numFmt w:val="bullet"/>
      <w:lvlText w:val=""/>
      <w:lvlJc w:val="left"/>
      <w:pPr>
        <w:ind w:left="2917" w:hanging="360"/>
      </w:pPr>
      <w:rPr>
        <w:rFonts w:ascii="Symbol" w:hAnsi="Symbol" w:hint="default"/>
      </w:rPr>
    </w:lvl>
    <w:lvl w:ilvl="4" w:tplc="04070003" w:tentative="1">
      <w:start w:val="1"/>
      <w:numFmt w:val="bullet"/>
      <w:lvlText w:val="o"/>
      <w:lvlJc w:val="left"/>
      <w:pPr>
        <w:ind w:left="3637" w:hanging="360"/>
      </w:pPr>
      <w:rPr>
        <w:rFonts w:ascii="Courier New" w:hAnsi="Courier New" w:cs="Courier New" w:hint="default"/>
      </w:rPr>
    </w:lvl>
    <w:lvl w:ilvl="5" w:tplc="04070005" w:tentative="1">
      <w:start w:val="1"/>
      <w:numFmt w:val="bullet"/>
      <w:lvlText w:val=""/>
      <w:lvlJc w:val="left"/>
      <w:pPr>
        <w:ind w:left="4357" w:hanging="360"/>
      </w:pPr>
      <w:rPr>
        <w:rFonts w:ascii="Wingdings" w:hAnsi="Wingdings" w:hint="default"/>
      </w:rPr>
    </w:lvl>
    <w:lvl w:ilvl="6" w:tplc="04070001" w:tentative="1">
      <w:start w:val="1"/>
      <w:numFmt w:val="bullet"/>
      <w:lvlText w:val=""/>
      <w:lvlJc w:val="left"/>
      <w:pPr>
        <w:ind w:left="5077" w:hanging="360"/>
      </w:pPr>
      <w:rPr>
        <w:rFonts w:ascii="Symbol" w:hAnsi="Symbol" w:hint="default"/>
      </w:rPr>
    </w:lvl>
    <w:lvl w:ilvl="7" w:tplc="04070003" w:tentative="1">
      <w:start w:val="1"/>
      <w:numFmt w:val="bullet"/>
      <w:lvlText w:val="o"/>
      <w:lvlJc w:val="left"/>
      <w:pPr>
        <w:ind w:left="5797" w:hanging="360"/>
      </w:pPr>
      <w:rPr>
        <w:rFonts w:ascii="Courier New" w:hAnsi="Courier New" w:cs="Courier New" w:hint="default"/>
      </w:rPr>
    </w:lvl>
    <w:lvl w:ilvl="8" w:tplc="04070005" w:tentative="1">
      <w:start w:val="1"/>
      <w:numFmt w:val="bullet"/>
      <w:lvlText w:val=""/>
      <w:lvlJc w:val="left"/>
      <w:pPr>
        <w:ind w:left="6517" w:hanging="360"/>
      </w:pPr>
      <w:rPr>
        <w:rFonts w:ascii="Wingdings" w:hAnsi="Wingdings" w:hint="default"/>
      </w:rPr>
    </w:lvl>
  </w:abstractNum>
  <w:abstractNum w:abstractNumId="5" w15:restartNumberingAfterBreak="0">
    <w:nsid w:val="20336C90"/>
    <w:multiLevelType w:val="hybridMultilevel"/>
    <w:tmpl w:val="6B144BAE"/>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306C6CF0"/>
    <w:multiLevelType w:val="hybridMultilevel"/>
    <w:tmpl w:val="D4A2D442"/>
    <w:lvl w:ilvl="0" w:tplc="EAC410B2">
      <w:start w:val="3"/>
      <w:numFmt w:val="decimal"/>
      <w:lvlText w:val="%1"/>
      <w:lvlJc w:val="left"/>
      <w:pPr>
        <w:ind w:left="1004" w:hanging="360"/>
      </w:pPr>
      <w:rPr>
        <w:rFonts w:hint="default"/>
        <w:color w:val="131413"/>
      </w:rPr>
    </w:lvl>
    <w:lvl w:ilvl="1" w:tplc="08090019" w:tentative="1">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8" w15:restartNumberingAfterBreak="0">
    <w:nsid w:val="387C2436"/>
    <w:multiLevelType w:val="hybridMultilevel"/>
    <w:tmpl w:val="741CC650"/>
    <w:lvl w:ilvl="0" w:tplc="CDDE6AA4">
      <w:start w:val="1"/>
      <w:numFmt w:val="bullet"/>
      <w:lvlText w:val="-"/>
      <w:lvlJc w:val="left"/>
      <w:pPr>
        <w:ind w:left="720" w:hanging="360"/>
      </w:pPr>
      <w:rPr>
        <w:rFonts w:ascii="Calibri Light" w:eastAsia="Times New Roman" w:hAnsi="Calibri Light" w:cs="Calibri Ligh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0135CF5"/>
    <w:multiLevelType w:val="hybridMultilevel"/>
    <w:tmpl w:val="738AF5C8"/>
    <w:lvl w:ilvl="0" w:tplc="DAC669DC">
      <w:start w:val="1"/>
      <w:numFmt w:val="decimal"/>
      <w:lvlText w:val="(%1)"/>
      <w:lvlJc w:val="left"/>
      <w:pPr>
        <w:ind w:left="757" w:hanging="360"/>
      </w:pPr>
      <w:rPr>
        <w:rFonts w:hint="default"/>
      </w:rPr>
    </w:lvl>
    <w:lvl w:ilvl="1" w:tplc="04070019" w:tentative="1">
      <w:start w:val="1"/>
      <w:numFmt w:val="lowerLetter"/>
      <w:lvlText w:val="%2."/>
      <w:lvlJc w:val="left"/>
      <w:pPr>
        <w:ind w:left="1477" w:hanging="360"/>
      </w:pPr>
    </w:lvl>
    <w:lvl w:ilvl="2" w:tplc="0407001B" w:tentative="1">
      <w:start w:val="1"/>
      <w:numFmt w:val="lowerRoman"/>
      <w:lvlText w:val="%3."/>
      <w:lvlJc w:val="right"/>
      <w:pPr>
        <w:ind w:left="2197" w:hanging="180"/>
      </w:pPr>
    </w:lvl>
    <w:lvl w:ilvl="3" w:tplc="0407000F" w:tentative="1">
      <w:start w:val="1"/>
      <w:numFmt w:val="decimal"/>
      <w:lvlText w:val="%4."/>
      <w:lvlJc w:val="left"/>
      <w:pPr>
        <w:ind w:left="2917" w:hanging="360"/>
      </w:pPr>
    </w:lvl>
    <w:lvl w:ilvl="4" w:tplc="04070019" w:tentative="1">
      <w:start w:val="1"/>
      <w:numFmt w:val="lowerLetter"/>
      <w:lvlText w:val="%5."/>
      <w:lvlJc w:val="left"/>
      <w:pPr>
        <w:ind w:left="3637" w:hanging="360"/>
      </w:pPr>
    </w:lvl>
    <w:lvl w:ilvl="5" w:tplc="0407001B" w:tentative="1">
      <w:start w:val="1"/>
      <w:numFmt w:val="lowerRoman"/>
      <w:lvlText w:val="%6."/>
      <w:lvlJc w:val="right"/>
      <w:pPr>
        <w:ind w:left="4357" w:hanging="180"/>
      </w:pPr>
    </w:lvl>
    <w:lvl w:ilvl="6" w:tplc="0407000F" w:tentative="1">
      <w:start w:val="1"/>
      <w:numFmt w:val="decimal"/>
      <w:lvlText w:val="%7."/>
      <w:lvlJc w:val="left"/>
      <w:pPr>
        <w:ind w:left="5077" w:hanging="360"/>
      </w:pPr>
    </w:lvl>
    <w:lvl w:ilvl="7" w:tplc="04070019" w:tentative="1">
      <w:start w:val="1"/>
      <w:numFmt w:val="lowerLetter"/>
      <w:lvlText w:val="%8."/>
      <w:lvlJc w:val="left"/>
      <w:pPr>
        <w:ind w:left="5797" w:hanging="360"/>
      </w:pPr>
    </w:lvl>
    <w:lvl w:ilvl="8" w:tplc="0407001B" w:tentative="1">
      <w:start w:val="1"/>
      <w:numFmt w:val="lowerRoman"/>
      <w:lvlText w:val="%9."/>
      <w:lvlJc w:val="right"/>
      <w:pPr>
        <w:ind w:left="6517" w:hanging="180"/>
      </w:pPr>
    </w:lvl>
  </w:abstractNum>
  <w:abstractNum w:abstractNumId="11" w15:restartNumberingAfterBreak="0">
    <w:nsid w:val="43EF7C7A"/>
    <w:multiLevelType w:val="hybridMultilevel"/>
    <w:tmpl w:val="503C7234"/>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690D5734"/>
    <w:multiLevelType w:val="hybridMultilevel"/>
    <w:tmpl w:val="4CB2C7DE"/>
    <w:lvl w:ilvl="0" w:tplc="6678898C">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num w:numId="1" w16cid:durableId="1618946984">
    <w:abstractNumId w:val="6"/>
  </w:num>
  <w:num w:numId="2" w16cid:durableId="128128577">
    <w:abstractNumId w:val="9"/>
  </w:num>
  <w:num w:numId="3" w16cid:durableId="83963017">
    <w:abstractNumId w:val="11"/>
  </w:num>
  <w:num w:numId="4" w16cid:durableId="1209688005">
    <w:abstractNumId w:val="0"/>
  </w:num>
  <w:num w:numId="5" w16cid:durableId="1008562998">
    <w:abstractNumId w:val="1"/>
  </w:num>
  <w:num w:numId="6" w16cid:durableId="1687823739">
    <w:abstractNumId w:val="2"/>
  </w:num>
  <w:num w:numId="7" w16cid:durableId="43676164">
    <w:abstractNumId w:val="5"/>
  </w:num>
  <w:num w:numId="8" w16cid:durableId="1387218693">
    <w:abstractNumId w:val="3"/>
  </w:num>
  <w:num w:numId="9" w16cid:durableId="903174378">
    <w:abstractNumId w:val="12"/>
  </w:num>
  <w:num w:numId="10" w16cid:durableId="549541486">
    <w:abstractNumId w:val="7"/>
  </w:num>
  <w:num w:numId="11" w16cid:durableId="1408110022">
    <w:abstractNumId w:val="4"/>
  </w:num>
  <w:num w:numId="12" w16cid:durableId="796145805">
    <w:abstractNumId w:val="10"/>
  </w:num>
  <w:num w:numId="13" w16cid:durableId="128885513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2"/>
  <w:proofState w:spelling="clean"/>
  <w:stylePaneFormatFilter w:val="5025" w:allStyles="1"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ehavioral Ecology&lt;/Style&gt;&lt;LeftDelim&gt;{&lt;/LeftDelim&gt;&lt;RightDelim&gt;}&lt;/RightDelim&gt;&lt;FontName&gt;Times New Roman&lt;/FontName&gt;&lt;FontSize&gt;12&lt;/FontSize&gt;&lt;ReflistTitle&gt;&lt;/ReflistTitle&gt;&lt;StartingRefnum&gt;1&lt;/StartingRefnum&gt;&lt;FirstLineIndent&gt;0&lt;/FirstLineIndent&gt;&lt;HangingIndent&gt;565&lt;/HangingIndent&gt;&lt;LineSpacing&gt;1&lt;/LineSpacing&gt;&lt;SpaceAfter&gt;1&lt;/SpaceAfter&gt;&lt;HyperlinksEnabled&gt;0&lt;/HyperlinksEnabled&gt;&lt;HyperlinksVisible&gt;0&lt;/HyperlinksVisible&gt;&lt;EnableBibliographyCategories&gt;0&lt;/EnableBibliographyCategories&gt;&lt;/ENLayout&gt;"/>
    <w:docVar w:name="EN.Libraries" w:val="&lt;Libraries&gt;&lt;item db-id=&quot;5w0xx5dwc2r9z3eas2cxzfalss2t20asazf2&quot;&gt;ENDNOTE_Library_TimMaster_v06&lt;record-ids&gt;&lt;item&gt;3958&lt;/item&gt;&lt;item&gt;6817&lt;/item&gt;&lt;item&gt;7652&lt;/item&gt;&lt;item&gt;7698&lt;/item&gt;&lt;item&gt;7725&lt;/item&gt;&lt;item&gt;7726&lt;/item&gt;&lt;/record-ids&gt;&lt;/item&gt;&lt;/Libraries&gt;"/>
  </w:docVars>
  <w:rsids>
    <w:rsidRoot w:val="00E6133D"/>
    <w:rsid w:val="000013C6"/>
    <w:rsid w:val="00001DEB"/>
    <w:rsid w:val="000041B2"/>
    <w:rsid w:val="000075D6"/>
    <w:rsid w:val="0001139D"/>
    <w:rsid w:val="000164E3"/>
    <w:rsid w:val="000165C8"/>
    <w:rsid w:val="00016F2C"/>
    <w:rsid w:val="00022853"/>
    <w:rsid w:val="00032D06"/>
    <w:rsid w:val="000351A7"/>
    <w:rsid w:val="000354EE"/>
    <w:rsid w:val="00041059"/>
    <w:rsid w:val="00041530"/>
    <w:rsid w:val="0004423D"/>
    <w:rsid w:val="0004522B"/>
    <w:rsid w:val="0004663F"/>
    <w:rsid w:val="00050803"/>
    <w:rsid w:val="00050862"/>
    <w:rsid w:val="00050D2A"/>
    <w:rsid w:val="00051EB9"/>
    <w:rsid w:val="00052B5D"/>
    <w:rsid w:val="00053231"/>
    <w:rsid w:val="00055109"/>
    <w:rsid w:val="00055967"/>
    <w:rsid w:val="00056BFB"/>
    <w:rsid w:val="00061743"/>
    <w:rsid w:val="000722E0"/>
    <w:rsid w:val="0007357F"/>
    <w:rsid w:val="00074A41"/>
    <w:rsid w:val="000754D3"/>
    <w:rsid w:val="0007550E"/>
    <w:rsid w:val="000773E0"/>
    <w:rsid w:val="00082042"/>
    <w:rsid w:val="00082749"/>
    <w:rsid w:val="00084593"/>
    <w:rsid w:val="00086322"/>
    <w:rsid w:val="00087168"/>
    <w:rsid w:val="0008720C"/>
    <w:rsid w:val="00090175"/>
    <w:rsid w:val="000907D4"/>
    <w:rsid w:val="000927A9"/>
    <w:rsid w:val="00094445"/>
    <w:rsid w:val="00097CA1"/>
    <w:rsid w:val="00097F43"/>
    <w:rsid w:val="000A03F6"/>
    <w:rsid w:val="000A4942"/>
    <w:rsid w:val="000A63A7"/>
    <w:rsid w:val="000B09D4"/>
    <w:rsid w:val="000B2634"/>
    <w:rsid w:val="000B2CC9"/>
    <w:rsid w:val="000B4AB8"/>
    <w:rsid w:val="000B50CA"/>
    <w:rsid w:val="000B72E1"/>
    <w:rsid w:val="000C210C"/>
    <w:rsid w:val="000C3044"/>
    <w:rsid w:val="000C3B69"/>
    <w:rsid w:val="000C5061"/>
    <w:rsid w:val="000C5F11"/>
    <w:rsid w:val="000C62CB"/>
    <w:rsid w:val="000D06DF"/>
    <w:rsid w:val="000D09A0"/>
    <w:rsid w:val="000D3DCA"/>
    <w:rsid w:val="000D5462"/>
    <w:rsid w:val="000D657F"/>
    <w:rsid w:val="000D713E"/>
    <w:rsid w:val="000E1290"/>
    <w:rsid w:val="000E1D80"/>
    <w:rsid w:val="000E23C6"/>
    <w:rsid w:val="000E4AC9"/>
    <w:rsid w:val="000E5A65"/>
    <w:rsid w:val="000E5F99"/>
    <w:rsid w:val="000E67AD"/>
    <w:rsid w:val="000E7100"/>
    <w:rsid w:val="000F07CE"/>
    <w:rsid w:val="000F0ACB"/>
    <w:rsid w:val="000F1244"/>
    <w:rsid w:val="000F1335"/>
    <w:rsid w:val="000F22E7"/>
    <w:rsid w:val="000F2F5C"/>
    <w:rsid w:val="000F3099"/>
    <w:rsid w:val="000F516D"/>
    <w:rsid w:val="00100575"/>
    <w:rsid w:val="00105588"/>
    <w:rsid w:val="001067E8"/>
    <w:rsid w:val="00113C4F"/>
    <w:rsid w:val="00113CF0"/>
    <w:rsid w:val="001173E9"/>
    <w:rsid w:val="0012710A"/>
    <w:rsid w:val="00130FAF"/>
    <w:rsid w:val="0013486A"/>
    <w:rsid w:val="0013526C"/>
    <w:rsid w:val="00136107"/>
    <w:rsid w:val="001406F1"/>
    <w:rsid w:val="00141B41"/>
    <w:rsid w:val="00145A8B"/>
    <w:rsid w:val="001477A5"/>
    <w:rsid w:val="00157783"/>
    <w:rsid w:val="00160591"/>
    <w:rsid w:val="00160F43"/>
    <w:rsid w:val="00163B36"/>
    <w:rsid w:val="00166C89"/>
    <w:rsid w:val="00170FBC"/>
    <w:rsid w:val="00171DA0"/>
    <w:rsid w:val="00173022"/>
    <w:rsid w:val="00173E2B"/>
    <w:rsid w:val="0017780B"/>
    <w:rsid w:val="00183161"/>
    <w:rsid w:val="0018570F"/>
    <w:rsid w:val="00185A84"/>
    <w:rsid w:val="00186D99"/>
    <w:rsid w:val="001874DE"/>
    <w:rsid w:val="00193C11"/>
    <w:rsid w:val="0019480F"/>
    <w:rsid w:val="00194BF2"/>
    <w:rsid w:val="001A0339"/>
    <w:rsid w:val="001A0ADC"/>
    <w:rsid w:val="001A149D"/>
    <w:rsid w:val="001A15B2"/>
    <w:rsid w:val="001A4ABD"/>
    <w:rsid w:val="001A4BF5"/>
    <w:rsid w:val="001A51B9"/>
    <w:rsid w:val="001B29CE"/>
    <w:rsid w:val="001B4383"/>
    <w:rsid w:val="001C196A"/>
    <w:rsid w:val="001C2023"/>
    <w:rsid w:val="001C5255"/>
    <w:rsid w:val="001C63FB"/>
    <w:rsid w:val="001C7848"/>
    <w:rsid w:val="001C7A29"/>
    <w:rsid w:val="001D0951"/>
    <w:rsid w:val="001D359E"/>
    <w:rsid w:val="001D3C91"/>
    <w:rsid w:val="001D3D70"/>
    <w:rsid w:val="001D4E7D"/>
    <w:rsid w:val="001D6459"/>
    <w:rsid w:val="001D7472"/>
    <w:rsid w:val="001D753B"/>
    <w:rsid w:val="001D7FF8"/>
    <w:rsid w:val="001E1C12"/>
    <w:rsid w:val="001E1DF2"/>
    <w:rsid w:val="001E32A2"/>
    <w:rsid w:val="001E5A12"/>
    <w:rsid w:val="001E7E33"/>
    <w:rsid w:val="001F0522"/>
    <w:rsid w:val="001F1404"/>
    <w:rsid w:val="001F2E7D"/>
    <w:rsid w:val="001F2FC8"/>
    <w:rsid w:val="00203A8A"/>
    <w:rsid w:val="00203CC8"/>
    <w:rsid w:val="00206F73"/>
    <w:rsid w:val="002110D5"/>
    <w:rsid w:val="002133BF"/>
    <w:rsid w:val="002148AF"/>
    <w:rsid w:val="00214F9A"/>
    <w:rsid w:val="00222034"/>
    <w:rsid w:val="00223719"/>
    <w:rsid w:val="002253E5"/>
    <w:rsid w:val="00227C3B"/>
    <w:rsid w:val="00227F66"/>
    <w:rsid w:val="00230B9B"/>
    <w:rsid w:val="00231517"/>
    <w:rsid w:val="00234283"/>
    <w:rsid w:val="00236835"/>
    <w:rsid w:val="00237A33"/>
    <w:rsid w:val="00240D97"/>
    <w:rsid w:val="00241B34"/>
    <w:rsid w:val="0024206F"/>
    <w:rsid w:val="00242F2B"/>
    <w:rsid w:val="00243F4E"/>
    <w:rsid w:val="0024564B"/>
    <w:rsid w:val="00245B6D"/>
    <w:rsid w:val="0024772F"/>
    <w:rsid w:val="00252305"/>
    <w:rsid w:val="00260C86"/>
    <w:rsid w:val="0026149A"/>
    <w:rsid w:val="00263088"/>
    <w:rsid w:val="0026360D"/>
    <w:rsid w:val="00263AEC"/>
    <w:rsid w:val="0026553A"/>
    <w:rsid w:val="00270506"/>
    <w:rsid w:val="00270945"/>
    <w:rsid w:val="00272B93"/>
    <w:rsid w:val="00273454"/>
    <w:rsid w:val="0027361D"/>
    <w:rsid w:val="00273BA3"/>
    <w:rsid w:val="00274DE5"/>
    <w:rsid w:val="00276A8D"/>
    <w:rsid w:val="0028169F"/>
    <w:rsid w:val="00281AD5"/>
    <w:rsid w:val="00282E3D"/>
    <w:rsid w:val="00285F56"/>
    <w:rsid w:val="00287B33"/>
    <w:rsid w:val="0029098A"/>
    <w:rsid w:val="00291B02"/>
    <w:rsid w:val="00291B46"/>
    <w:rsid w:val="00292601"/>
    <w:rsid w:val="00292A00"/>
    <w:rsid w:val="00292E8D"/>
    <w:rsid w:val="00293734"/>
    <w:rsid w:val="00295CDC"/>
    <w:rsid w:val="002A15F7"/>
    <w:rsid w:val="002A3BD2"/>
    <w:rsid w:val="002A58AA"/>
    <w:rsid w:val="002A7053"/>
    <w:rsid w:val="002B0C4D"/>
    <w:rsid w:val="002B1F48"/>
    <w:rsid w:val="002B2848"/>
    <w:rsid w:val="002B2FBE"/>
    <w:rsid w:val="002B506C"/>
    <w:rsid w:val="002B5966"/>
    <w:rsid w:val="002C02AC"/>
    <w:rsid w:val="002C059B"/>
    <w:rsid w:val="002C4612"/>
    <w:rsid w:val="002C5901"/>
    <w:rsid w:val="002D1816"/>
    <w:rsid w:val="002D3B9E"/>
    <w:rsid w:val="002D416C"/>
    <w:rsid w:val="002D773B"/>
    <w:rsid w:val="002D7A27"/>
    <w:rsid w:val="002E02FC"/>
    <w:rsid w:val="002E286A"/>
    <w:rsid w:val="002E290C"/>
    <w:rsid w:val="002E3771"/>
    <w:rsid w:val="002E5315"/>
    <w:rsid w:val="002E6B59"/>
    <w:rsid w:val="002F1BEF"/>
    <w:rsid w:val="002F2289"/>
    <w:rsid w:val="002F28EB"/>
    <w:rsid w:val="002F2C36"/>
    <w:rsid w:val="002F37FC"/>
    <w:rsid w:val="00306ABC"/>
    <w:rsid w:val="00310566"/>
    <w:rsid w:val="00311A0E"/>
    <w:rsid w:val="003132B1"/>
    <w:rsid w:val="00314058"/>
    <w:rsid w:val="00316E19"/>
    <w:rsid w:val="00325F3C"/>
    <w:rsid w:val="00326033"/>
    <w:rsid w:val="003267F9"/>
    <w:rsid w:val="003314E8"/>
    <w:rsid w:val="00333F4D"/>
    <w:rsid w:val="00336DC4"/>
    <w:rsid w:val="00340F0A"/>
    <w:rsid w:val="00341462"/>
    <w:rsid w:val="00345939"/>
    <w:rsid w:val="00346098"/>
    <w:rsid w:val="003462D0"/>
    <w:rsid w:val="00346815"/>
    <w:rsid w:val="003540D4"/>
    <w:rsid w:val="003554D2"/>
    <w:rsid w:val="00355C7C"/>
    <w:rsid w:val="00357E09"/>
    <w:rsid w:val="003603A1"/>
    <w:rsid w:val="00360A6F"/>
    <w:rsid w:val="00365D81"/>
    <w:rsid w:val="00366AE3"/>
    <w:rsid w:val="00366D18"/>
    <w:rsid w:val="003675F6"/>
    <w:rsid w:val="00367632"/>
    <w:rsid w:val="00372329"/>
    <w:rsid w:val="00382577"/>
    <w:rsid w:val="003830A5"/>
    <w:rsid w:val="0038368C"/>
    <w:rsid w:val="00383795"/>
    <w:rsid w:val="00383A46"/>
    <w:rsid w:val="00385DCC"/>
    <w:rsid w:val="00386EB3"/>
    <w:rsid w:val="00393503"/>
    <w:rsid w:val="00393530"/>
    <w:rsid w:val="003A0676"/>
    <w:rsid w:val="003A379A"/>
    <w:rsid w:val="003A4AFD"/>
    <w:rsid w:val="003A6937"/>
    <w:rsid w:val="003A78AA"/>
    <w:rsid w:val="003B05A7"/>
    <w:rsid w:val="003B09E9"/>
    <w:rsid w:val="003B0A52"/>
    <w:rsid w:val="003B1CD1"/>
    <w:rsid w:val="003B35F5"/>
    <w:rsid w:val="003C26B2"/>
    <w:rsid w:val="003C4235"/>
    <w:rsid w:val="003C584A"/>
    <w:rsid w:val="003D0A9E"/>
    <w:rsid w:val="003D34B3"/>
    <w:rsid w:val="003D4684"/>
    <w:rsid w:val="003D5E66"/>
    <w:rsid w:val="003D6F96"/>
    <w:rsid w:val="003E247F"/>
    <w:rsid w:val="003E2B72"/>
    <w:rsid w:val="003E369F"/>
    <w:rsid w:val="003E418F"/>
    <w:rsid w:val="003E6C47"/>
    <w:rsid w:val="003E744B"/>
    <w:rsid w:val="003F38BB"/>
    <w:rsid w:val="003F46F1"/>
    <w:rsid w:val="003F6AFC"/>
    <w:rsid w:val="00401173"/>
    <w:rsid w:val="004012BE"/>
    <w:rsid w:val="004012EA"/>
    <w:rsid w:val="004014A7"/>
    <w:rsid w:val="00406627"/>
    <w:rsid w:val="004108A6"/>
    <w:rsid w:val="004125FB"/>
    <w:rsid w:val="00415141"/>
    <w:rsid w:val="004160C8"/>
    <w:rsid w:val="004165CD"/>
    <w:rsid w:val="00420735"/>
    <w:rsid w:val="00421D4E"/>
    <w:rsid w:val="0042310B"/>
    <w:rsid w:val="00424150"/>
    <w:rsid w:val="00426C34"/>
    <w:rsid w:val="00431567"/>
    <w:rsid w:val="00433026"/>
    <w:rsid w:val="00433872"/>
    <w:rsid w:val="00433A99"/>
    <w:rsid w:val="004347B9"/>
    <w:rsid w:val="00435DB3"/>
    <w:rsid w:val="00440FE5"/>
    <w:rsid w:val="00442FA3"/>
    <w:rsid w:val="00444F3B"/>
    <w:rsid w:val="004474C5"/>
    <w:rsid w:val="00447ED2"/>
    <w:rsid w:val="00453055"/>
    <w:rsid w:val="00453E37"/>
    <w:rsid w:val="00456303"/>
    <w:rsid w:val="0045641A"/>
    <w:rsid w:val="00457A03"/>
    <w:rsid w:val="00457CEF"/>
    <w:rsid w:val="004613E9"/>
    <w:rsid w:val="0046171C"/>
    <w:rsid w:val="00462360"/>
    <w:rsid w:val="00462EB9"/>
    <w:rsid w:val="004645E1"/>
    <w:rsid w:val="00467763"/>
    <w:rsid w:val="0047338B"/>
    <w:rsid w:val="00473AA2"/>
    <w:rsid w:val="00473C08"/>
    <w:rsid w:val="00474D11"/>
    <w:rsid w:val="00475B04"/>
    <w:rsid w:val="0047679D"/>
    <w:rsid w:val="004768C8"/>
    <w:rsid w:val="00477AE7"/>
    <w:rsid w:val="004802BE"/>
    <w:rsid w:val="00480B36"/>
    <w:rsid w:val="00483CD8"/>
    <w:rsid w:val="00483D1D"/>
    <w:rsid w:val="00487998"/>
    <w:rsid w:val="00487B64"/>
    <w:rsid w:val="00491B8B"/>
    <w:rsid w:val="0049230E"/>
    <w:rsid w:val="0049472D"/>
    <w:rsid w:val="00496D1F"/>
    <w:rsid w:val="00496FEC"/>
    <w:rsid w:val="004A0729"/>
    <w:rsid w:val="004A2D4C"/>
    <w:rsid w:val="004A3FAF"/>
    <w:rsid w:val="004A64E1"/>
    <w:rsid w:val="004A768B"/>
    <w:rsid w:val="004B060C"/>
    <w:rsid w:val="004B135C"/>
    <w:rsid w:val="004B1D29"/>
    <w:rsid w:val="004B2061"/>
    <w:rsid w:val="004B2A8D"/>
    <w:rsid w:val="004B386F"/>
    <w:rsid w:val="004B4B58"/>
    <w:rsid w:val="004C0E2B"/>
    <w:rsid w:val="004C208E"/>
    <w:rsid w:val="004C49D6"/>
    <w:rsid w:val="004C59DD"/>
    <w:rsid w:val="004C6F12"/>
    <w:rsid w:val="004C6F9B"/>
    <w:rsid w:val="004C7685"/>
    <w:rsid w:val="004C7CE0"/>
    <w:rsid w:val="004D4BD6"/>
    <w:rsid w:val="004E1A12"/>
    <w:rsid w:val="004E1FC7"/>
    <w:rsid w:val="004E2A63"/>
    <w:rsid w:val="004E2F99"/>
    <w:rsid w:val="004E3886"/>
    <w:rsid w:val="004E4BAD"/>
    <w:rsid w:val="004E6ECC"/>
    <w:rsid w:val="004E7FDF"/>
    <w:rsid w:val="004F056F"/>
    <w:rsid w:val="004F0A31"/>
    <w:rsid w:val="004F0F60"/>
    <w:rsid w:val="004F7144"/>
    <w:rsid w:val="0050248D"/>
    <w:rsid w:val="0050299B"/>
    <w:rsid w:val="00503383"/>
    <w:rsid w:val="00506FA6"/>
    <w:rsid w:val="00511CEE"/>
    <w:rsid w:val="005178DE"/>
    <w:rsid w:val="00522A9D"/>
    <w:rsid w:val="0052335A"/>
    <w:rsid w:val="0052720C"/>
    <w:rsid w:val="005277FB"/>
    <w:rsid w:val="00531503"/>
    <w:rsid w:val="00531A28"/>
    <w:rsid w:val="0053442A"/>
    <w:rsid w:val="00535134"/>
    <w:rsid w:val="00541808"/>
    <w:rsid w:val="00544645"/>
    <w:rsid w:val="00545AD7"/>
    <w:rsid w:val="00546F04"/>
    <w:rsid w:val="00550409"/>
    <w:rsid w:val="005515C7"/>
    <w:rsid w:val="00551FEF"/>
    <w:rsid w:val="00553C87"/>
    <w:rsid w:val="005540ED"/>
    <w:rsid w:val="00554475"/>
    <w:rsid w:val="00557811"/>
    <w:rsid w:val="00557DD9"/>
    <w:rsid w:val="00561ED4"/>
    <w:rsid w:val="005627BB"/>
    <w:rsid w:val="00562997"/>
    <w:rsid w:val="00563C49"/>
    <w:rsid w:val="00564C1C"/>
    <w:rsid w:val="0057060F"/>
    <w:rsid w:val="005755EA"/>
    <w:rsid w:val="00576F53"/>
    <w:rsid w:val="0058012E"/>
    <w:rsid w:val="00580D7F"/>
    <w:rsid w:val="0058227B"/>
    <w:rsid w:val="00583785"/>
    <w:rsid w:val="00583EF2"/>
    <w:rsid w:val="00587AAD"/>
    <w:rsid w:val="00587B1A"/>
    <w:rsid w:val="005908A8"/>
    <w:rsid w:val="005924F7"/>
    <w:rsid w:val="005948CF"/>
    <w:rsid w:val="005A0016"/>
    <w:rsid w:val="005A51B0"/>
    <w:rsid w:val="005A5328"/>
    <w:rsid w:val="005A61BA"/>
    <w:rsid w:val="005A6FB5"/>
    <w:rsid w:val="005A78D5"/>
    <w:rsid w:val="005B0E2C"/>
    <w:rsid w:val="005B26F6"/>
    <w:rsid w:val="005B28DE"/>
    <w:rsid w:val="005B51B1"/>
    <w:rsid w:val="005B56EB"/>
    <w:rsid w:val="005B6EE8"/>
    <w:rsid w:val="005C0BA1"/>
    <w:rsid w:val="005C0FDB"/>
    <w:rsid w:val="005C17AE"/>
    <w:rsid w:val="005C1A80"/>
    <w:rsid w:val="005C1DAE"/>
    <w:rsid w:val="005C51B9"/>
    <w:rsid w:val="005C6E68"/>
    <w:rsid w:val="005C7DD7"/>
    <w:rsid w:val="005D1531"/>
    <w:rsid w:val="005D1A2C"/>
    <w:rsid w:val="005D24BC"/>
    <w:rsid w:val="005D4D89"/>
    <w:rsid w:val="005D518E"/>
    <w:rsid w:val="005D595C"/>
    <w:rsid w:val="005E1C39"/>
    <w:rsid w:val="005E6769"/>
    <w:rsid w:val="005F374C"/>
    <w:rsid w:val="005F7DD9"/>
    <w:rsid w:val="00601084"/>
    <w:rsid w:val="00604DEA"/>
    <w:rsid w:val="00605E5C"/>
    <w:rsid w:val="00606A54"/>
    <w:rsid w:val="00611573"/>
    <w:rsid w:val="00611DDF"/>
    <w:rsid w:val="006127F4"/>
    <w:rsid w:val="00613002"/>
    <w:rsid w:val="006160EC"/>
    <w:rsid w:val="00616CB8"/>
    <w:rsid w:val="00617EC7"/>
    <w:rsid w:val="006204B9"/>
    <w:rsid w:val="0062082A"/>
    <w:rsid w:val="00623869"/>
    <w:rsid w:val="006245A9"/>
    <w:rsid w:val="006268E4"/>
    <w:rsid w:val="00631677"/>
    <w:rsid w:val="006316B1"/>
    <w:rsid w:val="0063259E"/>
    <w:rsid w:val="00632F3A"/>
    <w:rsid w:val="00635424"/>
    <w:rsid w:val="00636B6B"/>
    <w:rsid w:val="006377F7"/>
    <w:rsid w:val="006404AA"/>
    <w:rsid w:val="00640ADC"/>
    <w:rsid w:val="00643129"/>
    <w:rsid w:val="00645A55"/>
    <w:rsid w:val="00645BBA"/>
    <w:rsid w:val="00646AC4"/>
    <w:rsid w:val="00647E68"/>
    <w:rsid w:val="006526D2"/>
    <w:rsid w:val="00653366"/>
    <w:rsid w:val="00654110"/>
    <w:rsid w:val="00657998"/>
    <w:rsid w:val="00657FBD"/>
    <w:rsid w:val="006607CA"/>
    <w:rsid w:val="006613A0"/>
    <w:rsid w:val="006644CB"/>
    <w:rsid w:val="00664A0F"/>
    <w:rsid w:val="00664DA0"/>
    <w:rsid w:val="00675AF7"/>
    <w:rsid w:val="0068164F"/>
    <w:rsid w:val="006827DC"/>
    <w:rsid w:val="00685C2A"/>
    <w:rsid w:val="00686D58"/>
    <w:rsid w:val="00687A6F"/>
    <w:rsid w:val="00687C5A"/>
    <w:rsid w:val="006914B1"/>
    <w:rsid w:val="00693088"/>
    <w:rsid w:val="00693BC9"/>
    <w:rsid w:val="00693DCD"/>
    <w:rsid w:val="00694BAF"/>
    <w:rsid w:val="00697986"/>
    <w:rsid w:val="006A4348"/>
    <w:rsid w:val="006A5A71"/>
    <w:rsid w:val="006A6659"/>
    <w:rsid w:val="006B12E7"/>
    <w:rsid w:val="006B235E"/>
    <w:rsid w:val="006B4FEF"/>
    <w:rsid w:val="006B5D26"/>
    <w:rsid w:val="006B7297"/>
    <w:rsid w:val="006B7682"/>
    <w:rsid w:val="006B7944"/>
    <w:rsid w:val="006C26A1"/>
    <w:rsid w:val="006C26F2"/>
    <w:rsid w:val="006C3904"/>
    <w:rsid w:val="006C3E62"/>
    <w:rsid w:val="006C4728"/>
    <w:rsid w:val="006D13B3"/>
    <w:rsid w:val="006D174A"/>
    <w:rsid w:val="006D2F7E"/>
    <w:rsid w:val="006D641A"/>
    <w:rsid w:val="006D6B0D"/>
    <w:rsid w:val="006E0149"/>
    <w:rsid w:val="006E0D09"/>
    <w:rsid w:val="006F26C3"/>
    <w:rsid w:val="006F4D4C"/>
    <w:rsid w:val="00702D9A"/>
    <w:rsid w:val="00703BA5"/>
    <w:rsid w:val="00704A05"/>
    <w:rsid w:val="007104B4"/>
    <w:rsid w:val="00710A6F"/>
    <w:rsid w:val="007141C6"/>
    <w:rsid w:val="007149E1"/>
    <w:rsid w:val="007151B7"/>
    <w:rsid w:val="00715D01"/>
    <w:rsid w:val="00716073"/>
    <w:rsid w:val="00716662"/>
    <w:rsid w:val="00716ED3"/>
    <w:rsid w:val="00717F52"/>
    <w:rsid w:val="00721032"/>
    <w:rsid w:val="00722995"/>
    <w:rsid w:val="00723266"/>
    <w:rsid w:val="0072371B"/>
    <w:rsid w:val="007315CC"/>
    <w:rsid w:val="00732DBE"/>
    <w:rsid w:val="007330DF"/>
    <w:rsid w:val="00734399"/>
    <w:rsid w:val="00736818"/>
    <w:rsid w:val="00736B0B"/>
    <w:rsid w:val="007371AB"/>
    <w:rsid w:val="00740E49"/>
    <w:rsid w:val="00743D0E"/>
    <w:rsid w:val="00746440"/>
    <w:rsid w:val="007542A7"/>
    <w:rsid w:val="00760EEB"/>
    <w:rsid w:val="00765485"/>
    <w:rsid w:val="00767BCC"/>
    <w:rsid w:val="00771B92"/>
    <w:rsid w:val="0077200D"/>
    <w:rsid w:val="00774AC8"/>
    <w:rsid w:val="0077733E"/>
    <w:rsid w:val="007806F8"/>
    <w:rsid w:val="00780D91"/>
    <w:rsid w:val="00781895"/>
    <w:rsid w:val="007821E0"/>
    <w:rsid w:val="007828B2"/>
    <w:rsid w:val="0078595B"/>
    <w:rsid w:val="007863AA"/>
    <w:rsid w:val="0079031E"/>
    <w:rsid w:val="00792F34"/>
    <w:rsid w:val="00793413"/>
    <w:rsid w:val="00794B52"/>
    <w:rsid w:val="0079703C"/>
    <w:rsid w:val="007A0E99"/>
    <w:rsid w:val="007A34E7"/>
    <w:rsid w:val="007A3BB2"/>
    <w:rsid w:val="007A6899"/>
    <w:rsid w:val="007B627F"/>
    <w:rsid w:val="007C08B0"/>
    <w:rsid w:val="007C0985"/>
    <w:rsid w:val="007C5106"/>
    <w:rsid w:val="007C78BE"/>
    <w:rsid w:val="007D013B"/>
    <w:rsid w:val="007D1D23"/>
    <w:rsid w:val="007D1F94"/>
    <w:rsid w:val="007D3E09"/>
    <w:rsid w:val="007D44E8"/>
    <w:rsid w:val="007D4B12"/>
    <w:rsid w:val="007D550F"/>
    <w:rsid w:val="007D554C"/>
    <w:rsid w:val="007D71DD"/>
    <w:rsid w:val="007D78D0"/>
    <w:rsid w:val="007E0CA5"/>
    <w:rsid w:val="007E1D1C"/>
    <w:rsid w:val="007E43F3"/>
    <w:rsid w:val="007E7E95"/>
    <w:rsid w:val="007F2683"/>
    <w:rsid w:val="008033E5"/>
    <w:rsid w:val="0080369A"/>
    <w:rsid w:val="00804398"/>
    <w:rsid w:val="00804E45"/>
    <w:rsid w:val="00807FBD"/>
    <w:rsid w:val="00812417"/>
    <w:rsid w:val="00813292"/>
    <w:rsid w:val="00814BEE"/>
    <w:rsid w:val="00815C9D"/>
    <w:rsid w:val="0081632E"/>
    <w:rsid w:val="00820BD9"/>
    <w:rsid w:val="00821388"/>
    <w:rsid w:val="00821EE5"/>
    <w:rsid w:val="0082466F"/>
    <w:rsid w:val="008276F9"/>
    <w:rsid w:val="00831997"/>
    <w:rsid w:val="00831AE5"/>
    <w:rsid w:val="00831E41"/>
    <w:rsid w:val="0083647E"/>
    <w:rsid w:val="00837F71"/>
    <w:rsid w:val="0084007F"/>
    <w:rsid w:val="00840455"/>
    <w:rsid w:val="00842922"/>
    <w:rsid w:val="00846F4F"/>
    <w:rsid w:val="00850A29"/>
    <w:rsid w:val="0085337C"/>
    <w:rsid w:val="00857E37"/>
    <w:rsid w:val="00861CBA"/>
    <w:rsid w:val="008638CC"/>
    <w:rsid w:val="00863E87"/>
    <w:rsid w:val="008648E8"/>
    <w:rsid w:val="0087145B"/>
    <w:rsid w:val="0087548F"/>
    <w:rsid w:val="0087768C"/>
    <w:rsid w:val="008829C1"/>
    <w:rsid w:val="00884966"/>
    <w:rsid w:val="00890A71"/>
    <w:rsid w:val="0089449E"/>
    <w:rsid w:val="00894DF1"/>
    <w:rsid w:val="00897DD9"/>
    <w:rsid w:val="00897E01"/>
    <w:rsid w:val="008A263C"/>
    <w:rsid w:val="008A380B"/>
    <w:rsid w:val="008A5D7D"/>
    <w:rsid w:val="008B2C67"/>
    <w:rsid w:val="008B377F"/>
    <w:rsid w:val="008B3F78"/>
    <w:rsid w:val="008B5C06"/>
    <w:rsid w:val="008B6CC3"/>
    <w:rsid w:val="008B734E"/>
    <w:rsid w:val="008C242A"/>
    <w:rsid w:val="008C3A7D"/>
    <w:rsid w:val="008C5718"/>
    <w:rsid w:val="008C5848"/>
    <w:rsid w:val="008C62E0"/>
    <w:rsid w:val="008D04EA"/>
    <w:rsid w:val="008D3538"/>
    <w:rsid w:val="008D39BF"/>
    <w:rsid w:val="008D77ED"/>
    <w:rsid w:val="008D7908"/>
    <w:rsid w:val="008E0123"/>
    <w:rsid w:val="008E1A25"/>
    <w:rsid w:val="008E1EFA"/>
    <w:rsid w:val="008E34E4"/>
    <w:rsid w:val="008E480B"/>
    <w:rsid w:val="008E5415"/>
    <w:rsid w:val="008E6DB8"/>
    <w:rsid w:val="008E7354"/>
    <w:rsid w:val="008F240E"/>
    <w:rsid w:val="008F4CD2"/>
    <w:rsid w:val="0090295E"/>
    <w:rsid w:val="009048F1"/>
    <w:rsid w:val="00904FBD"/>
    <w:rsid w:val="009061EA"/>
    <w:rsid w:val="00907246"/>
    <w:rsid w:val="009076CC"/>
    <w:rsid w:val="00910A45"/>
    <w:rsid w:val="00910B13"/>
    <w:rsid w:val="00911F98"/>
    <w:rsid w:val="00914A5F"/>
    <w:rsid w:val="0092011D"/>
    <w:rsid w:val="009202AB"/>
    <w:rsid w:val="00921187"/>
    <w:rsid w:val="00922457"/>
    <w:rsid w:val="00927F6F"/>
    <w:rsid w:val="00931490"/>
    <w:rsid w:val="00932576"/>
    <w:rsid w:val="009344D2"/>
    <w:rsid w:val="00934CE5"/>
    <w:rsid w:val="00934E11"/>
    <w:rsid w:val="009358F0"/>
    <w:rsid w:val="00942CEE"/>
    <w:rsid w:val="00942EAE"/>
    <w:rsid w:val="00943935"/>
    <w:rsid w:val="009447F3"/>
    <w:rsid w:val="009461B1"/>
    <w:rsid w:val="00947D03"/>
    <w:rsid w:val="00947E42"/>
    <w:rsid w:val="00951CA2"/>
    <w:rsid w:val="00952EF1"/>
    <w:rsid w:val="00963874"/>
    <w:rsid w:val="00963CEA"/>
    <w:rsid w:val="0096586B"/>
    <w:rsid w:val="0096777F"/>
    <w:rsid w:val="0097239B"/>
    <w:rsid w:val="00976EF8"/>
    <w:rsid w:val="00977622"/>
    <w:rsid w:val="00980037"/>
    <w:rsid w:val="00980A2B"/>
    <w:rsid w:val="00980C22"/>
    <w:rsid w:val="00981751"/>
    <w:rsid w:val="009851D0"/>
    <w:rsid w:val="009867D1"/>
    <w:rsid w:val="009912FD"/>
    <w:rsid w:val="00992117"/>
    <w:rsid w:val="009928CA"/>
    <w:rsid w:val="0099309D"/>
    <w:rsid w:val="009934A5"/>
    <w:rsid w:val="00993C0A"/>
    <w:rsid w:val="00995045"/>
    <w:rsid w:val="00995A36"/>
    <w:rsid w:val="00996B3D"/>
    <w:rsid w:val="00997185"/>
    <w:rsid w:val="009A0D9A"/>
    <w:rsid w:val="009A2AE3"/>
    <w:rsid w:val="009A3163"/>
    <w:rsid w:val="009A4B08"/>
    <w:rsid w:val="009A52D8"/>
    <w:rsid w:val="009A7C83"/>
    <w:rsid w:val="009B14F4"/>
    <w:rsid w:val="009B5087"/>
    <w:rsid w:val="009B50FA"/>
    <w:rsid w:val="009B5B39"/>
    <w:rsid w:val="009B6D97"/>
    <w:rsid w:val="009B6DFE"/>
    <w:rsid w:val="009C09E1"/>
    <w:rsid w:val="009C2BC2"/>
    <w:rsid w:val="009C3E9A"/>
    <w:rsid w:val="009C68DC"/>
    <w:rsid w:val="009C717D"/>
    <w:rsid w:val="009D101A"/>
    <w:rsid w:val="009D6F33"/>
    <w:rsid w:val="009E3986"/>
    <w:rsid w:val="009E4D2F"/>
    <w:rsid w:val="009E65B6"/>
    <w:rsid w:val="009E7F78"/>
    <w:rsid w:val="009F0732"/>
    <w:rsid w:val="009F33FE"/>
    <w:rsid w:val="009F3C92"/>
    <w:rsid w:val="009F4B54"/>
    <w:rsid w:val="009F66BE"/>
    <w:rsid w:val="009F6CDA"/>
    <w:rsid w:val="00A01997"/>
    <w:rsid w:val="00A01A24"/>
    <w:rsid w:val="00A02421"/>
    <w:rsid w:val="00A02909"/>
    <w:rsid w:val="00A0404D"/>
    <w:rsid w:val="00A12D97"/>
    <w:rsid w:val="00A13FED"/>
    <w:rsid w:val="00A1401C"/>
    <w:rsid w:val="00A141AC"/>
    <w:rsid w:val="00A145CC"/>
    <w:rsid w:val="00A14F97"/>
    <w:rsid w:val="00A15143"/>
    <w:rsid w:val="00A158EA"/>
    <w:rsid w:val="00A163E3"/>
    <w:rsid w:val="00A202F7"/>
    <w:rsid w:val="00A23D9C"/>
    <w:rsid w:val="00A31B5A"/>
    <w:rsid w:val="00A33B19"/>
    <w:rsid w:val="00A34848"/>
    <w:rsid w:val="00A36881"/>
    <w:rsid w:val="00A422D0"/>
    <w:rsid w:val="00A42A24"/>
    <w:rsid w:val="00A42E30"/>
    <w:rsid w:val="00A43DAF"/>
    <w:rsid w:val="00A4785E"/>
    <w:rsid w:val="00A505F2"/>
    <w:rsid w:val="00A50656"/>
    <w:rsid w:val="00A50803"/>
    <w:rsid w:val="00A511B1"/>
    <w:rsid w:val="00A53343"/>
    <w:rsid w:val="00A5494C"/>
    <w:rsid w:val="00A57622"/>
    <w:rsid w:val="00A6157B"/>
    <w:rsid w:val="00A635A9"/>
    <w:rsid w:val="00A667F1"/>
    <w:rsid w:val="00A823CD"/>
    <w:rsid w:val="00A85CC3"/>
    <w:rsid w:val="00A85E26"/>
    <w:rsid w:val="00A90874"/>
    <w:rsid w:val="00A91216"/>
    <w:rsid w:val="00A91470"/>
    <w:rsid w:val="00A916A0"/>
    <w:rsid w:val="00A951FE"/>
    <w:rsid w:val="00A95BA4"/>
    <w:rsid w:val="00A96A47"/>
    <w:rsid w:val="00AA0458"/>
    <w:rsid w:val="00AA1951"/>
    <w:rsid w:val="00AA3A0A"/>
    <w:rsid w:val="00AA3DB8"/>
    <w:rsid w:val="00AB135A"/>
    <w:rsid w:val="00AB1587"/>
    <w:rsid w:val="00AB2F9E"/>
    <w:rsid w:val="00AB3356"/>
    <w:rsid w:val="00AB662A"/>
    <w:rsid w:val="00AC0BE7"/>
    <w:rsid w:val="00AC119B"/>
    <w:rsid w:val="00AC1C57"/>
    <w:rsid w:val="00AC2FD3"/>
    <w:rsid w:val="00AC305E"/>
    <w:rsid w:val="00AC4820"/>
    <w:rsid w:val="00AC49E1"/>
    <w:rsid w:val="00AC597F"/>
    <w:rsid w:val="00AD00D4"/>
    <w:rsid w:val="00AD3D51"/>
    <w:rsid w:val="00AE06AA"/>
    <w:rsid w:val="00AE0716"/>
    <w:rsid w:val="00AE1F98"/>
    <w:rsid w:val="00AE43A9"/>
    <w:rsid w:val="00AE5B2A"/>
    <w:rsid w:val="00AE60D8"/>
    <w:rsid w:val="00AE60EF"/>
    <w:rsid w:val="00AF0F5E"/>
    <w:rsid w:val="00AF2085"/>
    <w:rsid w:val="00AF2880"/>
    <w:rsid w:val="00AF55DA"/>
    <w:rsid w:val="00B0283F"/>
    <w:rsid w:val="00B030C0"/>
    <w:rsid w:val="00B03452"/>
    <w:rsid w:val="00B03E7E"/>
    <w:rsid w:val="00B04963"/>
    <w:rsid w:val="00B066D2"/>
    <w:rsid w:val="00B12349"/>
    <w:rsid w:val="00B13301"/>
    <w:rsid w:val="00B1353C"/>
    <w:rsid w:val="00B15611"/>
    <w:rsid w:val="00B16E32"/>
    <w:rsid w:val="00B171F2"/>
    <w:rsid w:val="00B20E12"/>
    <w:rsid w:val="00B23C65"/>
    <w:rsid w:val="00B24670"/>
    <w:rsid w:val="00B24707"/>
    <w:rsid w:val="00B2563F"/>
    <w:rsid w:val="00B263DC"/>
    <w:rsid w:val="00B26ADC"/>
    <w:rsid w:val="00B26CAD"/>
    <w:rsid w:val="00B3057D"/>
    <w:rsid w:val="00B30924"/>
    <w:rsid w:val="00B33706"/>
    <w:rsid w:val="00B35ABB"/>
    <w:rsid w:val="00B35BA0"/>
    <w:rsid w:val="00B37663"/>
    <w:rsid w:val="00B37694"/>
    <w:rsid w:val="00B40244"/>
    <w:rsid w:val="00B40B25"/>
    <w:rsid w:val="00B4169B"/>
    <w:rsid w:val="00B42513"/>
    <w:rsid w:val="00B47034"/>
    <w:rsid w:val="00B5028B"/>
    <w:rsid w:val="00B504DC"/>
    <w:rsid w:val="00B52F41"/>
    <w:rsid w:val="00B547F3"/>
    <w:rsid w:val="00B54D4F"/>
    <w:rsid w:val="00B60125"/>
    <w:rsid w:val="00B620BC"/>
    <w:rsid w:val="00B62BA2"/>
    <w:rsid w:val="00B6569F"/>
    <w:rsid w:val="00B661BC"/>
    <w:rsid w:val="00B7000F"/>
    <w:rsid w:val="00B710AF"/>
    <w:rsid w:val="00B73288"/>
    <w:rsid w:val="00B74ED4"/>
    <w:rsid w:val="00B8023C"/>
    <w:rsid w:val="00B87E67"/>
    <w:rsid w:val="00B9147E"/>
    <w:rsid w:val="00B92397"/>
    <w:rsid w:val="00B925A8"/>
    <w:rsid w:val="00B92F29"/>
    <w:rsid w:val="00B9375C"/>
    <w:rsid w:val="00B938E8"/>
    <w:rsid w:val="00B96DFA"/>
    <w:rsid w:val="00BA0255"/>
    <w:rsid w:val="00BA3292"/>
    <w:rsid w:val="00BA3770"/>
    <w:rsid w:val="00BA4C31"/>
    <w:rsid w:val="00BA59A8"/>
    <w:rsid w:val="00BA6778"/>
    <w:rsid w:val="00BB03FC"/>
    <w:rsid w:val="00BB0E64"/>
    <w:rsid w:val="00BB102A"/>
    <w:rsid w:val="00BB39FE"/>
    <w:rsid w:val="00BB4AD3"/>
    <w:rsid w:val="00BB56F3"/>
    <w:rsid w:val="00BB7E39"/>
    <w:rsid w:val="00BC2821"/>
    <w:rsid w:val="00BC292E"/>
    <w:rsid w:val="00BC50A8"/>
    <w:rsid w:val="00BC6B46"/>
    <w:rsid w:val="00BD21A2"/>
    <w:rsid w:val="00BD306B"/>
    <w:rsid w:val="00BE1552"/>
    <w:rsid w:val="00BE1E48"/>
    <w:rsid w:val="00BE22C1"/>
    <w:rsid w:val="00BE2EF3"/>
    <w:rsid w:val="00BE47BA"/>
    <w:rsid w:val="00BE5AB4"/>
    <w:rsid w:val="00BE623D"/>
    <w:rsid w:val="00BF2053"/>
    <w:rsid w:val="00BF2E84"/>
    <w:rsid w:val="00BF3723"/>
    <w:rsid w:val="00BF4F18"/>
    <w:rsid w:val="00BF5248"/>
    <w:rsid w:val="00BF567C"/>
    <w:rsid w:val="00BF5AB0"/>
    <w:rsid w:val="00C0078B"/>
    <w:rsid w:val="00C0131A"/>
    <w:rsid w:val="00C0336B"/>
    <w:rsid w:val="00C03B79"/>
    <w:rsid w:val="00C066C1"/>
    <w:rsid w:val="00C124D1"/>
    <w:rsid w:val="00C13EDA"/>
    <w:rsid w:val="00C1459E"/>
    <w:rsid w:val="00C152D0"/>
    <w:rsid w:val="00C179B6"/>
    <w:rsid w:val="00C17E7A"/>
    <w:rsid w:val="00C22CD5"/>
    <w:rsid w:val="00C246D5"/>
    <w:rsid w:val="00C25722"/>
    <w:rsid w:val="00C262E3"/>
    <w:rsid w:val="00C30B16"/>
    <w:rsid w:val="00C30EAC"/>
    <w:rsid w:val="00C31B50"/>
    <w:rsid w:val="00C33503"/>
    <w:rsid w:val="00C33CFA"/>
    <w:rsid w:val="00C3729F"/>
    <w:rsid w:val="00C37E2D"/>
    <w:rsid w:val="00C402FF"/>
    <w:rsid w:val="00C40767"/>
    <w:rsid w:val="00C424E6"/>
    <w:rsid w:val="00C428F3"/>
    <w:rsid w:val="00C42BDE"/>
    <w:rsid w:val="00C43830"/>
    <w:rsid w:val="00C46754"/>
    <w:rsid w:val="00C47094"/>
    <w:rsid w:val="00C478B2"/>
    <w:rsid w:val="00C53943"/>
    <w:rsid w:val="00C569A7"/>
    <w:rsid w:val="00C63EA2"/>
    <w:rsid w:val="00C72756"/>
    <w:rsid w:val="00C7402A"/>
    <w:rsid w:val="00C751E3"/>
    <w:rsid w:val="00C75FCB"/>
    <w:rsid w:val="00C76A8A"/>
    <w:rsid w:val="00C76E9F"/>
    <w:rsid w:val="00C77128"/>
    <w:rsid w:val="00C81B48"/>
    <w:rsid w:val="00C85F82"/>
    <w:rsid w:val="00C86D27"/>
    <w:rsid w:val="00C92452"/>
    <w:rsid w:val="00C930A8"/>
    <w:rsid w:val="00C94624"/>
    <w:rsid w:val="00C97AF8"/>
    <w:rsid w:val="00CA1687"/>
    <w:rsid w:val="00CA5698"/>
    <w:rsid w:val="00CA744B"/>
    <w:rsid w:val="00CB0B74"/>
    <w:rsid w:val="00CB1913"/>
    <w:rsid w:val="00CB3BF0"/>
    <w:rsid w:val="00CB44A8"/>
    <w:rsid w:val="00CB5783"/>
    <w:rsid w:val="00CB5B28"/>
    <w:rsid w:val="00CB7641"/>
    <w:rsid w:val="00CC1A63"/>
    <w:rsid w:val="00CC4E5B"/>
    <w:rsid w:val="00CC7D1A"/>
    <w:rsid w:val="00CD6015"/>
    <w:rsid w:val="00CE27A0"/>
    <w:rsid w:val="00CE3DF8"/>
    <w:rsid w:val="00CE4198"/>
    <w:rsid w:val="00CE43B8"/>
    <w:rsid w:val="00CF38FA"/>
    <w:rsid w:val="00CF43A8"/>
    <w:rsid w:val="00D02195"/>
    <w:rsid w:val="00D03A1B"/>
    <w:rsid w:val="00D05FD4"/>
    <w:rsid w:val="00D07E18"/>
    <w:rsid w:val="00D11D36"/>
    <w:rsid w:val="00D127E4"/>
    <w:rsid w:val="00D13025"/>
    <w:rsid w:val="00D20B1C"/>
    <w:rsid w:val="00D2331A"/>
    <w:rsid w:val="00D237C0"/>
    <w:rsid w:val="00D23D73"/>
    <w:rsid w:val="00D33420"/>
    <w:rsid w:val="00D337DA"/>
    <w:rsid w:val="00D33D62"/>
    <w:rsid w:val="00D36A09"/>
    <w:rsid w:val="00D36BF4"/>
    <w:rsid w:val="00D37814"/>
    <w:rsid w:val="00D37B5E"/>
    <w:rsid w:val="00D42748"/>
    <w:rsid w:val="00D43438"/>
    <w:rsid w:val="00D43552"/>
    <w:rsid w:val="00D4513B"/>
    <w:rsid w:val="00D455B3"/>
    <w:rsid w:val="00D45C6F"/>
    <w:rsid w:val="00D47650"/>
    <w:rsid w:val="00D50EC7"/>
    <w:rsid w:val="00D51011"/>
    <w:rsid w:val="00D524DF"/>
    <w:rsid w:val="00D53A8B"/>
    <w:rsid w:val="00D53D74"/>
    <w:rsid w:val="00D5485E"/>
    <w:rsid w:val="00D56640"/>
    <w:rsid w:val="00D579D6"/>
    <w:rsid w:val="00D61EE1"/>
    <w:rsid w:val="00D62613"/>
    <w:rsid w:val="00D63B06"/>
    <w:rsid w:val="00D66136"/>
    <w:rsid w:val="00D7038F"/>
    <w:rsid w:val="00D71E6B"/>
    <w:rsid w:val="00D72F34"/>
    <w:rsid w:val="00D738B9"/>
    <w:rsid w:val="00D7503C"/>
    <w:rsid w:val="00D77829"/>
    <w:rsid w:val="00D80549"/>
    <w:rsid w:val="00D83151"/>
    <w:rsid w:val="00D848E8"/>
    <w:rsid w:val="00D87A45"/>
    <w:rsid w:val="00D90086"/>
    <w:rsid w:val="00D91381"/>
    <w:rsid w:val="00D92FD3"/>
    <w:rsid w:val="00D96347"/>
    <w:rsid w:val="00D965C0"/>
    <w:rsid w:val="00D96899"/>
    <w:rsid w:val="00DA0171"/>
    <w:rsid w:val="00DA0D9A"/>
    <w:rsid w:val="00DA13A3"/>
    <w:rsid w:val="00DA2859"/>
    <w:rsid w:val="00DA75ED"/>
    <w:rsid w:val="00DA7B5F"/>
    <w:rsid w:val="00DB4038"/>
    <w:rsid w:val="00DB5596"/>
    <w:rsid w:val="00DB59F4"/>
    <w:rsid w:val="00DC4322"/>
    <w:rsid w:val="00DC636E"/>
    <w:rsid w:val="00DC7012"/>
    <w:rsid w:val="00DD026D"/>
    <w:rsid w:val="00DD054E"/>
    <w:rsid w:val="00DD148B"/>
    <w:rsid w:val="00DD23F7"/>
    <w:rsid w:val="00DD27AF"/>
    <w:rsid w:val="00DD4AC5"/>
    <w:rsid w:val="00DD4F98"/>
    <w:rsid w:val="00DD7A72"/>
    <w:rsid w:val="00DD7CD9"/>
    <w:rsid w:val="00DE144E"/>
    <w:rsid w:val="00DE4105"/>
    <w:rsid w:val="00DE5F88"/>
    <w:rsid w:val="00DF3124"/>
    <w:rsid w:val="00DF6828"/>
    <w:rsid w:val="00E01958"/>
    <w:rsid w:val="00E02BD3"/>
    <w:rsid w:val="00E03A70"/>
    <w:rsid w:val="00E03FBE"/>
    <w:rsid w:val="00E054C6"/>
    <w:rsid w:val="00E06563"/>
    <w:rsid w:val="00E07C9A"/>
    <w:rsid w:val="00E12A58"/>
    <w:rsid w:val="00E1327F"/>
    <w:rsid w:val="00E17F19"/>
    <w:rsid w:val="00E23044"/>
    <w:rsid w:val="00E239CF"/>
    <w:rsid w:val="00E23F19"/>
    <w:rsid w:val="00E249B4"/>
    <w:rsid w:val="00E30A02"/>
    <w:rsid w:val="00E33263"/>
    <w:rsid w:val="00E42458"/>
    <w:rsid w:val="00E44A5F"/>
    <w:rsid w:val="00E45CBF"/>
    <w:rsid w:val="00E465B0"/>
    <w:rsid w:val="00E53EB3"/>
    <w:rsid w:val="00E55F68"/>
    <w:rsid w:val="00E563F5"/>
    <w:rsid w:val="00E57D1C"/>
    <w:rsid w:val="00E60524"/>
    <w:rsid w:val="00E6133D"/>
    <w:rsid w:val="00E67034"/>
    <w:rsid w:val="00E678C4"/>
    <w:rsid w:val="00E73044"/>
    <w:rsid w:val="00E73F5B"/>
    <w:rsid w:val="00E77124"/>
    <w:rsid w:val="00E77F46"/>
    <w:rsid w:val="00E808B1"/>
    <w:rsid w:val="00E81E0A"/>
    <w:rsid w:val="00E82A9A"/>
    <w:rsid w:val="00E8494E"/>
    <w:rsid w:val="00E9352E"/>
    <w:rsid w:val="00E940EE"/>
    <w:rsid w:val="00E96B00"/>
    <w:rsid w:val="00E97D92"/>
    <w:rsid w:val="00EA28B1"/>
    <w:rsid w:val="00EA40AE"/>
    <w:rsid w:val="00EA4574"/>
    <w:rsid w:val="00EA564B"/>
    <w:rsid w:val="00EB0AE4"/>
    <w:rsid w:val="00EB1C12"/>
    <w:rsid w:val="00EB1C94"/>
    <w:rsid w:val="00EB24BB"/>
    <w:rsid w:val="00EB273D"/>
    <w:rsid w:val="00EB2A27"/>
    <w:rsid w:val="00EB46EB"/>
    <w:rsid w:val="00EB64A8"/>
    <w:rsid w:val="00EC17C9"/>
    <w:rsid w:val="00EC209B"/>
    <w:rsid w:val="00EC46B6"/>
    <w:rsid w:val="00EC6F9B"/>
    <w:rsid w:val="00ED1529"/>
    <w:rsid w:val="00ED1C39"/>
    <w:rsid w:val="00ED32B3"/>
    <w:rsid w:val="00ED404A"/>
    <w:rsid w:val="00ED4142"/>
    <w:rsid w:val="00ED442E"/>
    <w:rsid w:val="00EE2F2D"/>
    <w:rsid w:val="00EE2FCB"/>
    <w:rsid w:val="00EE4446"/>
    <w:rsid w:val="00EE513A"/>
    <w:rsid w:val="00EF547E"/>
    <w:rsid w:val="00EF6398"/>
    <w:rsid w:val="00EF768A"/>
    <w:rsid w:val="00F01597"/>
    <w:rsid w:val="00F02B10"/>
    <w:rsid w:val="00F03264"/>
    <w:rsid w:val="00F05715"/>
    <w:rsid w:val="00F057EE"/>
    <w:rsid w:val="00F05C11"/>
    <w:rsid w:val="00F06A97"/>
    <w:rsid w:val="00F10832"/>
    <w:rsid w:val="00F1083F"/>
    <w:rsid w:val="00F10DE3"/>
    <w:rsid w:val="00F1174D"/>
    <w:rsid w:val="00F12219"/>
    <w:rsid w:val="00F126D9"/>
    <w:rsid w:val="00F15D74"/>
    <w:rsid w:val="00F1609C"/>
    <w:rsid w:val="00F23518"/>
    <w:rsid w:val="00F31162"/>
    <w:rsid w:val="00F31C40"/>
    <w:rsid w:val="00F32352"/>
    <w:rsid w:val="00F32FAF"/>
    <w:rsid w:val="00F3466E"/>
    <w:rsid w:val="00F355A9"/>
    <w:rsid w:val="00F373BB"/>
    <w:rsid w:val="00F377D9"/>
    <w:rsid w:val="00F40B9B"/>
    <w:rsid w:val="00F42458"/>
    <w:rsid w:val="00F46BEF"/>
    <w:rsid w:val="00F473E5"/>
    <w:rsid w:val="00F4745A"/>
    <w:rsid w:val="00F5111A"/>
    <w:rsid w:val="00F523E0"/>
    <w:rsid w:val="00F527CB"/>
    <w:rsid w:val="00F5412D"/>
    <w:rsid w:val="00F5496C"/>
    <w:rsid w:val="00F54A65"/>
    <w:rsid w:val="00F550DF"/>
    <w:rsid w:val="00F55ABD"/>
    <w:rsid w:val="00F649EE"/>
    <w:rsid w:val="00F6684B"/>
    <w:rsid w:val="00F673BA"/>
    <w:rsid w:val="00F678A0"/>
    <w:rsid w:val="00F70437"/>
    <w:rsid w:val="00F70D94"/>
    <w:rsid w:val="00F732AC"/>
    <w:rsid w:val="00F74136"/>
    <w:rsid w:val="00F7612A"/>
    <w:rsid w:val="00F803AA"/>
    <w:rsid w:val="00F81AAE"/>
    <w:rsid w:val="00F839A7"/>
    <w:rsid w:val="00F86AA1"/>
    <w:rsid w:val="00F909E6"/>
    <w:rsid w:val="00F96F4E"/>
    <w:rsid w:val="00F97913"/>
    <w:rsid w:val="00FA0C7F"/>
    <w:rsid w:val="00FA1E19"/>
    <w:rsid w:val="00FA3E35"/>
    <w:rsid w:val="00FB0632"/>
    <w:rsid w:val="00FB2732"/>
    <w:rsid w:val="00FB5671"/>
    <w:rsid w:val="00FB6DCB"/>
    <w:rsid w:val="00FB7459"/>
    <w:rsid w:val="00FC2844"/>
    <w:rsid w:val="00FC3521"/>
    <w:rsid w:val="00FC36C8"/>
    <w:rsid w:val="00FC7296"/>
    <w:rsid w:val="00FD16E1"/>
    <w:rsid w:val="00FD1933"/>
    <w:rsid w:val="00FD34E0"/>
    <w:rsid w:val="00FD3615"/>
    <w:rsid w:val="00FD58E0"/>
    <w:rsid w:val="00FD6A25"/>
    <w:rsid w:val="00FD6A8F"/>
    <w:rsid w:val="00FD71FE"/>
    <w:rsid w:val="00FE20CE"/>
    <w:rsid w:val="00FE2ABF"/>
    <w:rsid w:val="00FE4797"/>
    <w:rsid w:val="00FE4AFF"/>
    <w:rsid w:val="00FE5039"/>
    <w:rsid w:val="00FE6533"/>
    <w:rsid w:val="00FE6900"/>
    <w:rsid w:val="00FF4387"/>
    <w:rsid w:val="00FF49C0"/>
    <w:rsid w:val="00FF5B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622619"/>
  <w15:chartTrackingRefBased/>
  <w15:docId w15:val="{0BACA329-D68F-41E1-8712-30BE2256A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iPriority="0"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qFormat/>
    <w:rsid w:val="00B40244"/>
    <w:pPr>
      <w:keepNext/>
      <w:spacing w:before="360" w:after="240"/>
      <w:outlineLvl w:val="0"/>
    </w:pPr>
    <w:rPr>
      <w:rFonts w:ascii="Times New Roman" w:eastAsia="Times New Roman" w:hAnsi="Times New Roman" w:cs="Arial"/>
      <w:b/>
      <w:bCs/>
      <w:kern w:val="32"/>
      <w:sz w:val="24"/>
      <w:szCs w:val="32"/>
      <w:lang w:val="de-DE" w:eastAsia="de-DE"/>
    </w:rPr>
  </w:style>
  <w:style w:type="paragraph" w:styleId="berschrift2">
    <w:name w:val="heading 2"/>
    <w:basedOn w:val="Standard"/>
    <w:next w:val="Standard"/>
    <w:link w:val="berschrift2Zchn"/>
    <w:qFormat/>
    <w:rsid w:val="00D237C0"/>
    <w:pPr>
      <w:keepNext/>
      <w:spacing w:before="160" w:after="0" w:line="480" w:lineRule="auto"/>
      <w:outlineLvl w:val="1"/>
    </w:pPr>
    <w:rPr>
      <w:rFonts w:eastAsia="Times New Roman" w:cs="Arial"/>
      <w:bCs/>
      <w:i/>
      <w:iCs/>
      <w:sz w:val="24"/>
      <w:szCs w:val="28"/>
      <w:lang w:val="de-DE" w:eastAsia="de-DE"/>
    </w:rPr>
  </w:style>
  <w:style w:type="paragraph" w:styleId="berschrift3">
    <w:name w:val="heading 3"/>
    <w:basedOn w:val="Standard"/>
    <w:next w:val="Standard"/>
    <w:link w:val="berschrift3Zchn"/>
    <w:qFormat/>
    <w:rsid w:val="00A02909"/>
    <w:pPr>
      <w:keepNext/>
      <w:spacing w:before="240" w:after="0" w:line="480" w:lineRule="auto"/>
      <w:outlineLvl w:val="2"/>
    </w:pPr>
    <w:rPr>
      <w:rFonts w:eastAsia="Times New Roman" w:cs="Times New Roman"/>
      <w:b/>
      <w:bCs/>
      <w:sz w:val="24"/>
      <w:szCs w:val="20"/>
      <w:lang w:val="de-DE" w:eastAsia="de-DE"/>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semiHidden/>
    <w:unhideWhenUsed/>
    <w:rsid w:val="00E6133D"/>
    <w:rPr>
      <w:sz w:val="16"/>
      <w:szCs w:val="16"/>
    </w:rPr>
  </w:style>
  <w:style w:type="paragraph" w:styleId="Kommentartext">
    <w:name w:val="annotation text"/>
    <w:basedOn w:val="Standard"/>
    <w:link w:val="KommentartextZchn"/>
    <w:semiHidden/>
    <w:unhideWhenUsed/>
    <w:rsid w:val="00E6133D"/>
    <w:pPr>
      <w:spacing w:after="0"/>
    </w:pPr>
    <w:rPr>
      <w:rFonts w:ascii="Times New Roman" w:eastAsia="Times New Roman" w:hAnsi="Times New Roman" w:cs="Times New Roman"/>
      <w:sz w:val="20"/>
      <w:szCs w:val="20"/>
    </w:rPr>
  </w:style>
  <w:style w:type="character" w:customStyle="1" w:styleId="KommentartextZchn">
    <w:name w:val="Kommentartext Zchn"/>
    <w:basedOn w:val="Absatz-Standardschriftart"/>
    <w:link w:val="Kommentartext"/>
    <w:semiHidden/>
    <w:rsid w:val="00E6133D"/>
    <w:rPr>
      <w:rFonts w:ascii="Times New Roman" w:eastAsia="Times New Roman" w:hAnsi="Times New Roman" w:cs="Times New Roman"/>
      <w:sz w:val="20"/>
      <w:szCs w:val="20"/>
    </w:rPr>
  </w:style>
  <w:style w:type="character" w:styleId="Hyperlink">
    <w:name w:val="Hyperlink"/>
    <w:basedOn w:val="Absatz-Standardschriftart"/>
    <w:unhideWhenUsed/>
    <w:rsid w:val="00E6133D"/>
    <w:rPr>
      <w:color w:val="0000FF" w:themeColor="hyperlink"/>
      <w:u w:val="single"/>
    </w:rPr>
  </w:style>
  <w:style w:type="paragraph" w:styleId="Sprechblasentext">
    <w:name w:val="Balloon Text"/>
    <w:basedOn w:val="Standard"/>
    <w:link w:val="SprechblasentextZchn"/>
    <w:semiHidden/>
    <w:unhideWhenUsed/>
    <w:rsid w:val="00E6133D"/>
    <w:pPr>
      <w:spacing w:after="0"/>
    </w:pPr>
    <w:rPr>
      <w:rFonts w:ascii="Segoe UI" w:hAnsi="Segoe UI" w:cs="Segoe UI"/>
      <w:sz w:val="18"/>
      <w:szCs w:val="18"/>
    </w:rPr>
  </w:style>
  <w:style w:type="character" w:customStyle="1" w:styleId="SprechblasentextZchn">
    <w:name w:val="Sprechblasentext Zchn"/>
    <w:basedOn w:val="Absatz-Standardschriftart"/>
    <w:link w:val="Sprechblasentext"/>
    <w:semiHidden/>
    <w:rsid w:val="00E6133D"/>
    <w:rPr>
      <w:rFonts w:ascii="Segoe UI" w:hAnsi="Segoe UI" w:cs="Segoe UI"/>
      <w:sz w:val="18"/>
      <w:szCs w:val="18"/>
    </w:rPr>
  </w:style>
  <w:style w:type="paragraph" w:styleId="Kommentarthema">
    <w:name w:val="annotation subject"/>
    <w:basedOn w:val="Kommentartext"/>
    <w:next w:val="Kommentartext"/>
    <w:link w:val="KommentarthemaZchn"/>
    <w:semiHidden/>
    <w:unhideWhenUsed/>
    <w:rsid w:val="00E6133D"/>
    <w:pPr>
      <w:spacing w:after="200"/>
    </w:pPr>
    <w:rPr>
      <w:rFonts w:asciiTheme="minorHAnsi" w:eastAsiaTheme="minorHAnsi" w:hAnsiTheme="minorHAnsi" w:cstheme="minorBidi"/>
      <w:b/>
      <w:bCs/>
    </w:rPr>
  </w:style>
  <w:style w:type="character" w:customStyle="1" w:styleId="KommentarthemaZchn">
    <w:name w:val="Kommentarthema Zchn"/>
    <w:basedOn w:val="KommentartextZchn"/>
    <w:link w:val="Kommentarthema"/>
    <w:semiHidden/>
    <w:rsid w:val="00E6133D"/>
    <w:rPr>
      <w:rFonts w:ascii="Times New Roman" w:eastAsia="Times New Roman" w:hAnsi="Times New Roman" w:cs="Times New Roman"/>
      <w:b/>
      <w:bCs/>
      <w:sz w:val="20"/>
      <w:szCs w:val="20"/>
    </w:rPr>
  </w:style>
  <w:style w:type="paragraph" w:customStyle="1" w:styleId="SMcaption">
    <w:name w:val="SM caption"/>
    <w:basedOn w:val="Standard"/>
    <w:qFormat/>
    <w:rsid w:val="00483D1D"/>
    <w:pPr>
      <w:spacing w:after="0"/>
    </w:pPr>
    <w:rPr>
      <w:rFonts w:ascii="Times New Roman" w:eastAsia="Times New Roman" w:hAnsi="Times New Roman" w:cs="Times New Roman"/>
      <w:sz w:val="24"/>
      <w:szCs w:val="20"/>
    </w:rPr>
  </w:style>
  <w:style w:type="paragraph" w:styleId="StandardWeb">
    <w:name w:val="Normal (Web)"/>
    <w:basedOn w:val="Standard"/>
    <w:uiPriority w:val="99"/>
    <w:semiHidden/>
    <w:rsid w:val="00483D1D"/>
    <w:pPr>
      <w:spacing w:after="0"/>
    </w:pPr>
    <w:rPr>
      <w:rFonts w:ascii="Times New Roman" w:eastAsia="Times New Roman" w:hAnsi="Times New Roman" w:cs="Times New Roman"/>
      <w:sz w:val="24"/>
      <w:szCs w:val="24"/>
    </w:rPr>
  </w:style>
  <w:style w:type="character" w:customStyle="1" w:styleId="berschrift1Zchn">
    <w:name w:val="Überschrift 1 Zchn"/>
    <w:basedOn w:val="Absatz-Standardschriftart"/>
    <w:link w:val="berschrift1"/>
    <w:rsid w:val="00B40244"/>
    <w:rPr>
      <w:rFonts w:ascii="Times New Roman" w:eastAsia="Times New Roman" w:hAnsi="Times New Roman" w:cs="Arial"/>
      <w:b/>
      <w:bCs/>
      <w:kern w:val="32"/>
      <w:sz w:val="24"/>
      <w:szCs w:val="32"/>
      <w:lang w:val="de-DE" w:eastAsia="de-DE"/>
    </w:rPr>
  </w:style>
  <w:style w:type="character" w:customStyle="1" w:styleId="berschrift2Zchn">
    <w:name w:val="Überschrift 2 Zchn"/>
    <w:basedOn w:val="Absatz-Standardschriftart"/>
    <w:link w:val="berschrift2"/>
    <w:rsid w:val="00D237C0"/>
    <w:rPr>
      <w:rFonts w:eastAsia="Times New Roman" w:cs="Arial"/>
      <w:bCs/>
      <w:i/>
      <w:iCs/>
      <w:sz w:val="24"/>
      <w:szCs w:val="28"/>
      <w:lang w:val="de-DE" w:eastAsia="de-DE"/>
    </w:rPr>
  </w:style>
  <w:style w:type="character" w:customStyle="1" w:styleId="berschrift3Zchn">
    <w:name w:val="Überschrift 3 Zchn"/>
    <w:basedOn w:val="Absatz-Standardschriftart"/>
    <w:link w:val="berschrift3"/>
    <w:rsid w:val="00A02909"/>
    <w:rPr>
      <w:rFonts w:eastAsia="Times New Roman" w:cs="Times New Roman"/>
      <w:b/>
      <w:bCs/>
      <w:sz w:val="24"/>
      <w:szCs w:val="20"/>
      <w:lang w:val="de-DE" w:eastAsia="de-DE"/>
    </w:rPr>
  </w:style>
  <w:style w:type="paragraph" w:styleId="Kopfzeile">
    <w:name w:val="header"/>
    <w:basedOn w:val="Standard"/>
    <w:link w:val="KopfzeileZchn"/>
    <w:rsid w:val="00A02909"/>
    <w:pPr>
      <w:tabs>
        <w:tab w:val="center" w:pos="4320"/>
        <w:tab w:val="right" w:pos="8640"/>
      </w:tabs>
      <w:spacing w:after="0" w:line="480" w:lineRule="auto"/>
    </w:pPr>
    <w:rPr>
      <w:rFonts w:ascii="Times New Roman" w:eastAsia="Times New Roman" w:hAnsi="Times New Roman" w:cs="Times New Roman"/>
      <w:sz w:val="20"/>
      <w:szCs w:val="20"/>
      <w:lang w:val="de-DE" w:eastAsia="de-DE"/>
    </w:rPr>
  </w:style>
  <w:style w:type="character" w:customStyle="1" w:styleId="KopfzeileZchn">
    <w:name w:val="Kopfzeile Zchn"/>
    <w:basedOn w:val="Absatz-Standardschriftart"/>
    <w:link w:val="Kopfzeile"/>
    <w:rsid w:val="00A02909"/>
    <w:rPr>
      <w:rFonts w:ascii="Times New Roman" w:eastAsia="Times New Roman" w:hAnsi="Times New Roman" w:cs="Times New Roman"/>
      <w:sz w:val="20"/>
      <w:szCs w:val="20"/>
      <w:lang w:val="de-DE" w:eastAsia="de-DE"/>
    </w:rPr>
  </w:style>
  <w:style w:type="character" w:styleId="HTMLTastatur">
    <w:name w:val="HTML Keyboard"/>
    <w:basedOn w:val="Absatz-Standardschriftart"/>
    <w:rsid w:val="00A02909"/>
    <w:rPr>
      <w:rFonts w:ascii="Courier New" w:hAnsi="Courier New"/>
      <w:sz w:val="20"/>
      <w:szCs w:val="20"/>
    </w:rPr>
  </w:style>
  <w:style w:type="character" w:styleId="Seitenzahl">
    <w:name w:val="page number"/>
    <w:basedOn w:val="Absatz-Standardschriftart"/>
    <w:rsid w:val="00A02909"/>
  </w:style>
  <w:style w:type="character" w:styleId="Zeilennummer">
    <w:name w:val="line number"/>
    <w:basedOn w:val="Absatz-Standardschriftart"/>
    <w:rsid w:val="00A02909"/>
    <w:rPr>
      <w:rFonts w:asciiTheme="minorHAnsi" w:hAnsiTheme="minorHAnsi"/>
      <w:sz w:val="20"/>
    </w:rPr>
  </w:style>
  <w:style w:type="paragraph" w:styleId="Fuzeile">
    <w:name w:val="footer"/>
    <w:basedOn w:val="Standard"/>
    <w:link w:val="FuzeileZchn"/>
    <w:rsid w:val="00A02909"/>
    <w:pPr>
      <w:tabs>
        <w:tab w:val="center" w:pos="4320"/>
        <w:tab w:val="right" w:pos="8640"/>
      </w:tabs>
      <w:spacing w:after="0" w:line="480" w:lineRule="auto"/>
    </w:pPr>
    <w:rPr>
      <w:rFonts w:ascii="Times New Roman" w:eastAsia="Times New Roman" w:hAnsi="Times New Roman" w:cs="Times New Roman"/>
      <w:sz w:val="20"/>
      <w:szCs w:val="20"/>
      <w:lang w:val="de-DE" w:eastAsia="de-DE"/>
    </w:rPr>
  </w:style>
  <w:style w:type="character" w:customStyle="1" w:styleId="FuzeileZchn">
    <w:name w:val="Fußzeile Zchn"/>
    <w:basedOn w:val="Absatz-Standardschriftart"/>
    <w:link w:val="Fuzeile"/>
    <w:rsid w:val="00A02909"/>
    <w:rPr>
      <w:rFonts w:ascii="Times New Roman" w:eastAsia="Times New Roman" w:hAnsi="Times New Roman" w:cs="Times New Roman"/>
      <w:sz w:val="20"/>
      <w:szCs w:val="20"/>
      <w:lang w:val="de-DE" w:eastAsia="de-DE"/>
    </w:rPr>
  </w:style>
  <w:style w:type="paragraph" w:styleId="Titel">
    <w:name w:val="Title"/>
    <w:basedOn w:val="Standard"/>
    <w:link w:val="TitelZchn"/>
    <w:qFormat/>
    <w:rsid w:val="00A02909"/>
    <w:pPr>
      <w:spacing w:before="600" w:after="420" w:line="360" w:lineRule="auto"/>
      <w:outlineLvl w:val="0"/>
    </w:pPr>
    <w:rPr>
      <w:rFonts w:ascii="Times New Roman" w:eastAsia="Times New Roman" w:hAnsi="Times New Roman" w:cs="Arial"/>
      <w:bCs/>
      <w:caps/>
      <w:kern w:val="28"/>
      <w:sz w:val="28"/>
      <w:szCs w:val="36"/>
      <w:lang w:val="de-DE" w:eastAsia="de-DE"/>
    </w:rPr>
  </w:style>
  <w:style w:type="character" w:customStyle="1" w:styleId="TitelZchn">
    <w:name w:val="Titel Zchn"/>
    <w:basedOn w:val="Absatz-Standardschriftart"/>
    <w:link w:val="Titel"/>
    <w:rsid w:val="00A02909"/>
    <w:rPr>
      <w:rFonts w:ascii="Times New Roman" w:eastAsia="Times New Roman" w:hAnsi="Times New Roman" w:cs="Arial"/>
      <w:bCs/>
      <w:caps/>
      <w:kern w:val="28"/>
      <w:sz w:val="28"/>
      <w:szCs w:val="36"/>
      <w:lang w:val="de-DE" w:eastAsia="de-DE"/>
    </w:rPr>
  </w:style>
  <w:style w:type="character" w:styleId="BesuchterLink">
    <w:name w:val="FollowedHyperlink"/>
    <w:basedOn w:val="Absatz-Standardschriftart"/>
    <w:rsid w:val="00A02909"/>
    <w:rPr>
      <w:color w:val="800080"/>
      <w:u w:val="single"/>
    </w:rPr>
  </w:style>
  <w:style w:type="paragraph" w:customStyle="1" w:styleId="MGS">
    <w:name w:val="MGS"/>
    <w:basedOn w:val="berschrift1"/>
    <w:rsid w:val="00A02909"/>
    <w:pPr>
      <w:spacing w:line="360" w:lineRule="auto"/>
    </w:pPr>
  </w:style>
  <w:style w:type="table" w:styleId="Tabellenraster">
    <w:name w:val="Table Grid"/>
    <w:basedOn w:val="NormaleTabelle"/>
    <w:rsid w:val="00A02909"/>
    <w:pPr>
      <w:spacing w:after="0"/>
    </w:pPr>
    <w:rPr>
      <w:rFonts w:ascii="Times New Roman" w:eastAsia="Times New Roma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tDummy">
    <w:name w:val="lit Dummy"/>
    <w:rsid w:val="00A02909"/>
    <w:rPr>
      <w:rFonts w:ascii="Times New Roman" w:hAnsi="Times New Roman"/>
      <w:color w:val="FFFFFF"/>
      <w:sz w:val="20"/>
    </w:rPr>
  </w:style>
  <w:style w:type="paragraph" w:customStyle="1" w:styleId="Tableheader">
    <w:name w:val="Table_header"/>
    <w:basedOn w:val="Standard"/>
    <w:rsid w:val="00A02909"/>
    <w:pPr>
      <w:keepNext/>
      <w:spacing w:before="240" w:after="100" w:afterAutospacing="1" w:line="480" w:lineRule="auto"/>
      <w:jc w:val="both"/>
    </w:pPr>
    <w:rPr>
      <w:rFonts w:ascii="Times New Roman" w:eastAsia="Times New Roman" w:hAnsi="Times New Roman" w:cs="Times New Roman"/>
      <w:sz w:val="20"/>
      <w:szCs w:val="20"/>
      <w:lang w:val="de-DE" w:eastAsia="de-DE"/>
    </w:rPr>
  </w:style>
  <w:style w:type="paragraph" w:customStyle="1" w:styleId="subheader">
    <w:name w:val="subheader"/>
    <w:basedOn w:val="Standard"/>
    <w:rsid w:val="00A02909"/>
    <w:pPr>
      <w:spacing w:before="240" w:after="240"/>
      <w:jc w:val="both"/>
    </w:pPr>
    <w:rPr>
      <w:rFonts w:ascii="Times New Roman" w:eastAsia="Times New Roman" w:hAnsi="Times New Roman" w:cs="Times New Roman"/>
      <w:i/>
      <w:sz w:val="20"/>
      <w:szCs w:val="20"/>
      <w:lang w:val="de-DE" w:eastAsia="de-DE"/>
    </w:rPr>
  </w:style>
  <w:style w:type="paragraph" w:customStyle="1" w:styleId="FormatvorlageTitelLinks">
    <w:name w:val="Formatvorlage Titel + Links"/>
    <w:basedOn w:val="Titel"/>
    <w:rsid w:val="00A02909"/>
    <w:rPr>
      <w:rFonts w:ascii="Arial" w:hAnsi="Arial" w:cs="Times New Roman"/>
      <w:b/>
      <w:bCs w:val="0"/>
      <w:i/>
      <w:caps w:val="0"/>
      <w:sz w:val="36"/>
    </w:rPr>
  </w:style>
  <w:style w:type="paragraph" w:customStyle="1" w:styleId="FigureLegends">
    <w:name w:val="Figure Legends"/>
    <w:basedOn w:val="Standard"/>
    <w:rsid w:val="00A02909"/>
    <w:pPr>
      <w:spacing w:after="120" w:line="360" w:lineRule="auto"/>
      <w:jc w:val="both"/>
    </w:pPr>
    <w:rPr>
      <w:rFonts w:ascii="Calibri Light" w:eastAsia="Times New Roman" w:hAnsi="Calibri Light" w:cs="Times New Roman"/>
      <w:sz w:val="24"/>
      <w:szCs w:val="20"/>
      <w:lang w:val="de-DE" w:eastAsia="de-DE"/>
    </w:rPr>
  </w:style>
  <w:style w:type="paragraph" w:customStyle="1" w:styleId="References">
    <w:name w:val="References"/>
    <w:basedOn w:val="Standard"/>
    <w:qFormat/>
    <w:rsid w:val="00A02909"/>
    <w:pPr>
      <w:spacing w:after="0" w:line="480" w:lineRule="auto"/>
      <w:ind w:left="720" w:hanging="720"/>
      <w:jc w:val="both"/>
    </w:pPr>
    <w:rPr>
      <w:rFonts w:ascii="Times New Roman" w:eastAsia="Times New Roman" w:hAnsi="Times New Roman" w:cs="Times New Roman"/>
      <w:sz w:val="20"/>
      <w:szCs w:val="20"/>
      <w:lang w:val="de-DE" w:eastAsia="de-DE"/>
    </w:rPr>
  </w:style>
  <w:style w:type="paragraph" w:customStyle="1" w:styleId="NormalText">
    <w:name w:val="Normal Text"/>
    <w:basedOn w:val="Standard"/>
    <w:link w:val="NormalTextChar"/>
    <w:rsid w:val="00B40244"/>
    <w:pPr>
      <w:spacing w:after="0" w:line="480" w:lineRule="auto"/>
      <w:ind w:firstLine="397"/>
      <w:jc w:val="both"/>
      <w:outlineLvl w:val="0"/>
    </w:pPr>
    <w:rPr>
      <w:rFonts w:ascii="Times New Roman" w:eastAsia="Times New Roman" w:hAnsi="Times New Roman" w:cs="Arial"/>
      <w:bCs/>
      <w:kern w:val="32"/>
      <w:sz w:val="24"/>
      <w:szCs w:val="32"/>
      <w:lang w:val="de-DE" w:eastAsia="de-DE"/>
    </w:rPr>
  </w:style>
  <w:style w:type="character" w:customStyle="1" w:styleId="NormalTextChar">
    <w:name w:val="Normal Text Char"/>
    <w:basedOn w:val="Absatz-Standardschriftart"/>
    <w:link w:val="NormalText"/>
    <w:rsid w:val="00B40244"/>
    <w:rPr>
      <w:rFonts w:ascii="Times New Roman" w:eastAsia="Times New Roman" w:hAnsi="Times New Roman" w:cs="Arial"/>
      <w:bCs/>
      <w:kern w:val="32"/>
      <w:sz w:val="24"/>
      <w:szCs w:val="32"/>
      <w:lang w:val="de-DE" w:eastAsia="de-DE"/>
    </w:rPr>
  </w:style>
  <w:style w:type="paragraph" w:customStyle="1" w:styleId="En-tte1">
    <w:name w:val="En-tête1"/>
    <w:basedOn w:val="Standard"/>
    <w:next w:val="NormalText"/>
    <w:rsid w:val="00A02909"/>
    <w:pPr>
      <w:keepNext/>
      <w:spacing w:before="360" w:after="120"/>
      <w:outlineLvl w:val="0"/>
    </w:pPr>
    <w:rPr>
      <w:rFonts w:ascii="Times New Roman" w:eastAsia="Times New Roman" w:hAnsi="Times New Roman" w:cs="Arial"/>
      <w:b/>
      <w:bCs/>
      <w:kern w:val="32"/>
      <w:sz w:val="20"/>
      <w:szCs w:val="32"/>
      <w:lang w:val="de-DE" w:eastAsia="de-DE"/>
    </w:rPr>
  </w:style>
  <w:style w:type="paragraph" w:customStyle="1" w:styleId="headersummery">
    <w:name w:val="header summery"/>
    <w:basedOn w:val="NormalText"/>
    <w:link w:val="headersummeryChar"/>
    <w:rsid w:val="00A02909"/>
    <w:pPr>
      <w:spacing w:before="120"/>
    </w:pPr>
    <w:rPr>
      <w:i/>
    </w:rPr>
  </w:style>
  <w:style w:type="character" w:customStyle="1" w:styleId="headersummeryChar">
    <w:name w:val="header summery Char"/>
    <w:basedOn w:val="NormalTextChar"/>
    <w:link w:val="headersummery"/>
    <w:rsid w:val="00A02909"/>
    <w:rPr>
      <w:rFonts w:ascii="Times New Roman" w:eastAsia="Times New Roman" w:hAnsi="Times New Roman" w:cs="Arial"/>
      <w:bCs/>
      <w:i/>
      <w:kern w:val="32"/>
      <w:sz w:val="24"/>
      <w:szCs w:val="32"/>
      <w:lang w:val="de-DE" w:eastAsia="de-DE"/>
    </w:rPr>
  </w:style>
  <w:style w:type="character" w:styleId="Platzhaltertext">
    <w:name w:val="Placeholder Text"/>
    <w:basedOn w:val="Absatz-Standardschriftart"/>
    <w:uiPriority w:val="99"/>
    <w:semiHidden/>
    <w:rsid w:val="00A02909"/>
    <w:rPr>
      <w:color w:val="808080"/>
    </w:rPr>
  </w:style>
  <w:style w:type="paragraph" w:customStyle="1" w:styleId="FORMEL">
    <w:name w:val="FORMEL"/>
    <w:basedOn w:val="Standard"/>
    <w:qFormat/>
    <w:rsid w:val="00A02909"/>
    <w:pPr>
      <w:tabs>
        <w:tab w:val="left" w:pos="7797"/>
      </w:tabs>
      <w:spacing w:before="240" w:after="240" w:line="480" w:lineRule="auto"/>
    </w:pPr>
    <w:rPr>
      <w:rFonts w:ascii="Cambria Math" w:eastAsia="Times New Roman" w:hAnsi="Cambria Math" w:cs="Times New Roman"/>
      <w:i/>
      <w:sz w:val="20"/>
      <w:szCs w:val="20"/>
      <w:lang w:val="de-DE" w:eastAsia="de-DE"/>
    </w:rPr>
  </w:style>
  <w:style w:type="paragraph" w:styleId="Listenabsatz">
    <w:name w:val="List Paragraph"/>
    <w:basedOn w:val="Standard"/>
    <w:uiPriority w:val="34"/>
    <w:qFormat/>
    <w:rsid w:val="00A02909"/>
    <w:pPr>
      <w:spacing w:after="0" w:line="480" w:lineRule="auto"/>
      <w:ind w:left="720"/>
      <w:contextualSpacing/>
    </w:pPr>
    <w:rPr>
      <w:rFonts w:ascii="Times New Roman" w:eastAsia="Times New Roman" w:hAnsi="Times New Roman" w:cs="Times New Roman"/>
      <w:sz w:val="20"/>
      <w:szCs w:val="20"/>
      <w:lang w:val="de-DE" w:eastAsia="de-DE"/>
    </w:rPr>
  </w:style>
  <w:style w:type="character" w:customStyle="1" w:styleId="st">
    <w:name w:val="st"/>
    <w:basedOn w:val="Absatz-Standardschriftart"/>
    <w:rsid w:val="00A02909"/>
  </w:style>
  <w:style w:type="character" w:styleId="Hervorhebung">
    <w:name w:val="Emphasis"/>
    <w:basedOn w:val="Absatz-Standardschriftart"/>
    <w:uiPriority w:val="20"/>
    <w:qFormat/>
    <w:rsid w:val="00A02909"/>
    <w:rPr>
      <w:i/>
      <w:iCs/>
    </w:rPr>
  </w:style>
  <w:style w:type="paragraph" w:customStyle="1" w:styleId="EndNoteBibliographyTitle">
    <w:name w:val="EndNote Bibliography Title"/>
    <w:basedOn w:val="Standard"/>
    <w:rsid w:val="00A02909"/>
    <w:pPr>
      <w:spacing w:after="0" w:line="480" w:lineRule="auto"/>
      <w:jc w:val="center"/>
    </w:pPr>
    <w:rPr>
      <w:rFonts w:ascii="Times New Roman" w:eastAsia="Times New Roman" w:hAnsi="Times New Roman" w:cs="Times New Roman"/>
      <w:sz w:val="24"/>
      <w:szCs w:val="20"/>
      <w:lang w:eastAsia="de-DE"/>
    </w:rPr>
  </w:style>
  <w:style w:type="paragraph" w:customStyle="1" w:styleId="EndNoteBibliography">
    <w:name w:val="EndNote Bibliography"/>
    <w:basedOn w:val="Standard"/>
    <w:link w:val="EndNoteBibliographyZchn"/>
    <w:rsid w:val="00285F56"/>
    <w:pPr>
      <w:spacing w:after="120" w:line="360" w:lineRule="auto"/>
      <w:ind w:left="454" w:hanging="454"/>
      <w:jc w:val="both"/>
    </w:pPr>
    <w:rPr>
      <w:rFonts w:ascii="Times New Roman" w:eastAsia="Times New Roman" w:hAnsi="Times New Roman" w:cs="Times New Roman"/>
      <w:sz w:val="24"/>
      <w:szCs w:val="20"/>
      <w:lang w:eastAsia="de-DE"/>
    </w:rPr>
  </w:style>
  <w:style w:type="paragraph" w:customStyle="1" w:styleId="Default">
    <w:name w:val="Default"/>
    <w:rsid w:val="00A02909"/>
    <w:pPr>
      <w:autoSpaceDE w:val="0"/>
      <w:autoSpaceDN w:val="0"/>
      <w:adjustRightInd w:val="0"/>
      <w:spacing w:after="0"/>
    </w:pPr>
    <w:rPr>
      <w:rFonts w:ascii="Times New Roman" w:eastAsia="Times New Roman" w:hAnsi="Times New Roman" w:cs="Times New Roman"/>
      <w:color w:val="000000"/>
      <w:sz w:val="24"/>
      <w:szCs w:val="24"/>
      <w:lang w:val="fr-FR" w:eastAsia="de-DE"/>
    </w:rPr>
  </w:style>
  <w:style w:type="character" w:customStyle="1" w:styleId="NichtaufgelsteErwhnung1">
    <w:name w:val="Nicht aufgelöste Erwähnung1"/>
    <w:basedOn w:val="Absatz-Standardschriftart"/>
    <w:uiPriority w:val="99"/>
    <w:semiHidden/>
    <w:unhideWhenUsed/>
    <w:rsid w:val="00A02909"/>
    <w:rPr>
      <w:color w:val="605E5C"/>
      <w:shd w:val="clear" w:color="auto" w:fill="E1DFDD"/>
    </w:rPr>
  </w:style>
  <w:style w:type="paragraph" w:customStyle="1" w:styleId="TableText">
    <w:name w:val="Table Text"/>
    <w:basedOn w:val="Standard"/>
    <w:link w:val="TableTextChar"/>
    <w:qFormat/>
    <w:rsid w:val="00A02909"/>
    <w:pPr>
      <w:spacing w:after="0"/>
    </w:pPr>
    <w:rPr>
      <w:rFonts w:ascii="Calibri Light" w:eastAsia="Times New Roman" w:hAnsi="Calibri Light" w:cs="Times New Roman"/>
      <w:color w:val="000000"/>
      <w:szCs w:val="20"/>
      <w:lang w:val="en-GB" w:eastAsia="de-DE"/>
    </w:rPr>
  </w:style>
  <w:style w:type="character" w:customStyle="1" w:styleId="TableTextChar">
    <w:name w:val="Table Text Char"/>
    <w:basedOn w:val="Absatz-Standardschriftart"/>
    <w:link w:val="TableText"/>
    <w:rsid w:val="00A02909"/>
    <w:rPr>
      <w:rFonts w:ascii="Calibri Light" w:eastAsia="Times New Roman" w:hAnsi="Calibri Light" w:cs="Times New Roman"/>
      <w:color w:val="000000"/>
      <w:szCs w:val="20"/>
      <w:lang w:val="en-GB" w:eastAsia="de-DE"/>
    </w:rPr>
  </w:style>
  <w:style w:type="paragraph" w:styleId="berarbeitung">
    <w:name w:val="Revision"/>
    <w:hidden/>
    <w:uiPriority w:val="99"/>
    <w:semiHidden/>
    <w:rsid w:val="00A02909"/>
    <w:pPr>
      <w:spacing w:after="0"/>
    </w:pPr>
    <w:rPr>
      <w:rFonts w:ascii="Times New Roman" w:eastAsia="Times New Roman" w:hAnsi="Times New Roman" w:cs="Times New Roman"/>
      <w:sz w:val="24"/>
      <w:szCs w:val="24"/>
      <w:lang w:val="en-GB" w:eastAsia="en-GB"/>
    </w:rPr>
  </w:style>
  <w:style w:type="character" w:customStyle="1" w:styleId="UnresolvedMention1">
    <w:name w:val="Unresolved Mention1"/>
    <w:basedOn w:val="Absatz-Standardschriftart"/>
    <w:uiPriority w:val="99"/>
    <w:semiHidden/>
    <w:unhideWhenUsed/>
    <w:rsid w:val="00A02909"/>
    <w:rPr>
      <w:color w:val="605E5C"/>
      <w:shd w:val="clear" w:color="auto" w:fill="E1DFDD"/>
    </w:rPr>
  </w:style>
  <w:style w:type="character" w:customStyle="1" w:styleId="NichtaufgelsteErwhnung2">
    <w:name w:val="Nicht aufgelöste Erwähnung2"/>
    <w:basedOn w:val="Absatz-Standardschriftart"/>
    <w:uiPriority w:val="99"/>
    <w:semiHidden/>
    <w:unhideWhenUsed/>
    <w:rsid w:val="00A02909"/>
    <w:rPr>
      <w:color w:val="605E5C"/>
      <w:shd w:val="clear" w:color="auto" w:fill="E1DFDD"/>
    </w:rPr>
  </w:style>
  <w:style w:type="paragraph" w:customStyle="1" w:styleId="Teaser">
    <w:name w:val="Teaser"/>
    <w:basedOn w:val="Standard"/>
    <w:rsid w:val="00A02909"/>
    <w:pPr>
      <w:spacing w:before="120" w:after="0" w:line="360" w:lineRule="auto"/>
      <w:jc w:val="both"/>
    </w:pPr>
    <w:rPr>
      <w:rFonts w:ascii="Times New Roman" w:eastAsia="Times New Roman" w:hAnsi="Times New Roman" w:cs="Times New Roman"/>
      <w:sz w:val="24"/>
      <w:szCs w:val="24"/>
    </w:rPr>
  </w:style>
  <w:style w:type="character" w:customStyle="1" w:styleId="UnresolvedMention2">
    <w:name w:val="Unresolved Mention2"/>
    <w:basedOn w:val="Absatz-Standardschriftart"/>
    <w:uiPriority w:val="99"/>
    <w:semiHidden/>
    <w:unhideWhenUsed/>
    <w:rsid w:val="000013C6"/>
    <w:rPr>
      <w:color w:val="605E5C"/>
      <w:shd w:val="clear" w:color="auto" w:fill="E1DFDD"/>
    </w:rPr>
  </w:style>
  <w:style w:type="character" w:styleId="NichtaufgelsteErwhnung">
    <w:name w:val="Unresolved Mention"/>
    <w:basedOn w:val="Absatz-Standardschriftart"/>
    <w:uiPriority w:val="99"/>
    <w:semiHidden/>
    <w:unhideWhenUsed/>
    <w:rsid w:val="007A6899"/>
    <w:rPr>
      <w:color w:val="605E5C"/>
      <w:shd w:val="clear" w:color="auto" w:fill="E1DFDD"/>
    </w:rPr>
  </w:style>
  <w:style w:type="character" w:customStyle="1" w:styleId="EndNoteBibliographyZchn">
    <w:name w:val="EndNote Bibliography Zchn"/>
    <w:basedOn w:val="Absatz-Standardschriftart"/>
    <w:link w:val="EndNoteBibliography"/>
    <w:rsid w:val="00415141"/>
    <w:rPr>
      <w:rFonts w:ascii="Times New Roman" w:eastAsia="Times New Roman" w:hAnsi="Times New Roman" w:cs="Times New Roman"/>
      <w:sz w:val="24"/>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144739">
      <w:bodyDiv w:val="1"/>
      <w:marLeft w:val="0"/>
      <w:marRight w:val="0"/>
      <w:marTop w:val="0"/>
      <w:marBottom w:val="0"/>
      <w:divBdr>
        <w:top w:val="none" w:sz="0" w:space="0" w:color="auto"/>
        <w:left w:val="none" w:sz="0" w:space="0" w:color="auto"/>
        <w:bottom w:val="none" w:sz="0" w:space="0" w:color="auto"/>
        <w:right w:val="none" w:sz="0" w:space="0" w:color="auto"/>
      </w:divBdr>
    </w:div>
    <w:div w:id="110368564">
      <w:bodyDiv w:val="1"/>
      <w:marLeft w:val="0"/>
      <w:marRight w:val="0"/>
      <w:marTop w:val="0"/>
      <w:marBottom w:val="0"/>
      <w:divBdr>
        <w:top w:val="none" w:sz="0" w:space="0" w:color="auto"/>
        <w:left w:val="none" w:sz="0" w:space="0" w:color="auto"/>
        <w:bottom w:val="none" w:sz="0" w:space="0" w:color="auto"/>
        <w:right w:val="none" w:sz="0" w:space="0" w:color="auto"/>
      </w:divBdr>
      <w:divsChild>
        <w:div w:id="1396318507">
          <w:marLeft w:val="0"/>
          <w:marRight w:val="0"/>
          <w:marTop w:val="0"/>
          <w:marBottom w:val="0"/>
          <w:divBdr>
            <w:top w:val="none" w:sz="0" w:space="0" w:color="auto"/>
            <w:left w:val="none" w:sz="0" w:space="0" w:color="auto"/>
            <w:bottom w:val="none" w:sz="0" w:space="0" w:color="auto"/>
            <w:right w:val="none" w:sz="0" w:space="0" w:color="auto"/>
          </w:divBdr>
          <w:divsChild>
            <w:div w:id="127558054">
              <w:marLeft w:val="0"/>
              <w:marRight w:val="0"/>
              <w:marTop w:val="0"/>
              <w:marBottom w:val="0"/>
              <w:divBdr>
                <w:top w:val="none" w:sz="0" w:space="0" w:color="auto"/>
                <w:left w:val="none" w:sz="0" w:space="0" w:color="auto"/>
                <w:bottom w:val="none" w:sz="0" w:space="0" w:color="auto"/>
                <w:right w:val="none" w:sz="0" w:space="0" w:color="auto"/>
              </w:divBdr>
              <w:divsChild>
                <w:div w:id="569579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071525">
      <w:bodyDiv w:val="1"/>
      <w:marLeft w:val="0"/>
      <w:marRight w:val="0"/>
      <w:marTop w:val="0"/>
      <w:marBottom w:val="0"/>
      <w:divBdr>
        <w:top w:val="none" w:sz="0" w:space="0" w:color="auto"/>
        <w:left w:val="none" w:sz="0" w:space="0" w:color="auto"/>
        <w:bottom w:val="none" w:sz="0" w:space="0" w:color="auto"/>
        <w:right w:val="none" w:sz="0" w:space="0" w:color="auto"/>
      </w:divBdr>
      <w:divsChild>
        <w:div w:id="1937128279">
          <w:marLeft w:val="0"/>
          <w:marRight w:val="0"/>
          <w:marTop w:val="0"/>
          <w:marBottom w:val="0"/>
          <w:divBdr>
            <w:top w:val="none" w:sz="0" w:space="0" w:color="auto"/>
            <w:left w:val="none" w:sz="0" w:space="0" w:color="auto"/>
            <w:bottom w:val="none" w:sz="0" w:space="0" w:color="auto"/>
            <w:right w:val="none" w:sz="0" w:space="0" w:color="auto"/>
          </w:divBdr>
          <w:divsChild>
            <w:div w:id="1743521322">
              <w:marLeft w:val="0"/>
              <w:marRight w:val="0"/>
              <w:marTop w:val="0"/>
              <w:marBottom w:val="0"/>
              <w:divBdr>
                <w:top w:val="none" w:sz="0" w:space="0" w:color="auto"/>
                <w:left w:val="none" w:sz="0" w:space="0" w:color="auto"/>
                <w:bottom w:val="none" w:sz="0" w:space="0" w:color="auto"/>
                <w:right w:val="none" w:sz="0" w:space="0" w:color="auto"/>
              </w:divBdr>
              <w:divsChild>
                <w:div w:id="1711370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434189">
      <w:bodyDiv w:val="1"/>
      <w:marLeft w:val="0"/>
      <w:marRight w:val="0"/>
      <w:marTop w:val="0"/>
      <w:marBottom w:val="0"/>
      <w:divBdr>
        <w:top w:val="none" w:sz="0" w:space="0" w:color="auto"/>
        <w:left w:val="none" w:sz="0" w:space="0" w:color="auto"/>
        <w:bottom w:val="none" w:sz="0" w:space="0" w:color="auto"/>
        <w:right w:val="none" w:sz="0" w:space="0" w:color="auto"/>
      </w:divBdr>
    </w:div>
    <w:div w:id="182213701">
      <w:bodyDiv w:val="1"/>
      <w:marLeft w:val="0"/>
      <w:marRight w:val="0"/>
      <w:marTop w:val="0"/>
      <w:marBottom w:val="0"/>
      <w:divBdr>
        <w:top w:val="none" w:sz="0" w:space="0" w:color="auto"/>
        <w:left w:val="none" w:sz="0" w:space="0" w:color="auto"/>
        <w:bottom w:val="none" w:sz="0" w:space="0" w:color="auto"/>
        <w:right w:val="none" w:sz="0" w:space="0" w:color="auto"/>
      </w:divBdr>
      <w:divsChild>
        <w:div w:id="1657876554">
          <w:marLeft w:val="0"/>
          <w:marRight w:val="0"/>
          <w:marTop w:val="0"/>
          <w:marBottom w:val="0"/>
          <w:divBdr>
            <w:top w:val="none" w:sz="0" w:space="0" w:color="auto"/>
            <w:left w:val="none" w:sz="0" w:space="0" w:color="auto"/>
            <w:bottom w:val="none" w:sz="0" w:space="0" w:color="auto"/>
            <w:right w:val="none" w:sz="0" w:space="0" w:color="auto"/>
          </w:divBdr>
          <w:divsChild>
            <w:div w:id="409817600">
              <w:marLeft w:val="0"/>
              <w:marRight w:val="0"/>
              <w:marTop w:val="0"/>
              <w:marBottom w:val="0"/>
              <w:divBdr>
                <w:top w:val="none" w:sz="0" w:space="0" w:color="auto"/>
                <w:left w:val="none" w:sz="0" w:space="0" w:color="auto"/>
                <w:bottom w:val="none" w:sz="0" w:space="0" w:color="auto"/>
                <w:right w:val="none" w:sz="0" w:space="0" w:color="auto"/>
              </w:divBdr>
              <w:divsChild>
                <w:div w:id="122502112">
                  <w:marLeft w:val="0"/>
                  <w:marRight w:val="0"/>
                  <w:marTop w:val="0"/>
                  <w:marBottom w:val="0"/>
                  <w:divBdr>
                    <w:top w:val="none" w:sz="0" w:space="0" w:color="auto"/>
                    <w:left w:val="none" w:sz="0" w:space="0" w:color="auto"/>
                    <w:bottom w:val="none" w:sz="0" w:space="0" w:color="auto"/>
                    <w:right w:val="none" w:sz="0" w:space="0" w:color="auto"/>
                  </w:divBdr>
                  <w:divsChild>
                    <w:div w:id="275602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048742">
      <w:bodyDiv w:val="1"/>
      <w:marLeft w:val="0"/>
      <w:marRight w:val="0"/>
      <w:marTop w:val="0"/>
      <w:marBottom w:val="0"/>
      <w:divBdr>
        <w:top w:val="none" w:sz="0" w:space="0" w:color="auto"/>
        <w:left w:val="none" w:sz="0" w:space="0" w:color="auto"/>
        <w:bottom w:val="none" w:sz="0" w:space="0" w:color="auto"/>
        <w:right w:val="none" w:sz="0" w:space="0" w:color="auto"/>
      </w:divBdr>
    </w:div>
    <w:div w:id="279723353">
      <w:bodyDiv w:val="1"/>
      <w:marLeft w:val="0"/>
      <w:marRight w:val="0"/>
      <w:marTop w:val="0"/>
      <w:marBottom w:val="0"/>
      <w:divBdr>
        <w:top w:val="none" w:sz="0" w:space="0" w:color="auto"/>
        <w:left w:val="none" w:sz="0" w:space="0" w:color="auto"/>
        <w:bottom w:val="none" w:sz="0" w:space="0" w:color="auto"/>
        <w:right w:val="none" w:sz="0" w:space="0" w:color="auto"/>
      </w:divBdr>
      <w:divsChild>
        <w:div w:id="118376083">
          <w:marLeft w:val="0"/>
          <w:marRight w:val="0"/>
          <w:marTop w:val="0"/>
          <w:marBottom w:val="0"/>
          <w:divBdr>
            <w:top w:val="none" w:sz="0" w:space="0" w:color="auto"/>
            <w:left w:val="none" w:sz="0" w:space="0" w:color="auto"/>
            <w:bottom w:val="none" w:sz="0" w:space="0" w:color="auto"/>
            <w:right w:val="none" w:sz="0" w:space="0" w:color="auto"/>
          </w:divBdr>
          <w:divsChild>
            <w:div w:id="1556429978">
              <w:marLeft w:val="0"/>
              <w:marRight w:val="0"/>
              <w:marTop w:val="0"/>
              <w:marBottom w:val="0"/>
              <w:divBdr>
                <w:top w:val="none" w:sz="0" w:space="0" w:color="auto"/>
                <w:left w:val="none" w:sz="0" w:space="0" w:color="auto"/>
                <w:bottom w:val="none" w:sz="0" w:space="0" w:color="auto"/>
                <w:right w:val="none" w:sz="0" w:space="0" w:color="auto"/>
              </w:divBdr>
              <w:divsChild>
                <w:div w:id="1194225107">
                  <w:marLeft w:val="0"/>
                  <w:marRight w:val="0"/>
                  <w:marTop w:val="0"/>
                  <w:marBottom w:val="0"/>
                  <w:divBdr>
                    <w:top w:val="none" w:sz="0" w:space="0" w:color="auto"/>
                    <w:left w:val="none" w:sz="0" w:space="0" w:color="auto"/>
                    <w:bottom w:val="none" w:sz="0" w:space="0" w:color="auto"/>
                    <w:right w:val="none" w:sz="0" w:space="0" w:color="auto"/>
                  </w:divBdr>
                  <w:divsChild>
                    <w:div w:id="1794133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7764523">
      <w:bodyDiv w:val="1"/>
      <w:marLeft w:val="0"/>
      <w:marRight w:val="0"/>
      <w:marTop w:val="0"/>
      <w:marBottom w:val="0"/>
      <w:divBdr>
        <w:top w:val="none" w:sz="0" w:space="0" w:color="auto"/>
        <w:left w:val="none" w:sz="0" w:space="0" w:color="auto"/>
        <w:bottom w:val="none" w:sz="0" w:space="0" w:color="auto"/>
        <w:right w:val="none" w:sz="0" w:space="0" w:color="auto"/>
      </w:divBdr>
    </w:div>
    <w:div w:id="662513638">
      <w:bodyDiv w:val="1"/>
      <w:marLeft w:val="0"/>
      <w:marRight w:val="0"/>
      <w:marTop w:val="0"/>
      <w:marBottom w:val="0"/>
      <w:divBdr>
        <w:top w:val="none" w:sz="0" w:space="0" w:color="auto"/>
        <w:left w:val="none" w:sz="0" w:space="0" w:color="auto"/>
        <w:bottom w:val="none" w:sz="0" w:space="0" w:color="auto"/>
        <w:right w:val="none" w:sz="0" w:space="0" w:color="auto"/>
      </w:divBdr>
    </w:div>
    <w:div w:id="946615739">
      <w:bodyDiv w:val="1"/>
      <w:marLeft w:val="0"/>
      <w:marRight w:val="0"/>
      <w:marTop w:val="0"/>
      <w:marBottom w:val="0"/>
      <w:divBdr>
        <w:top w:val="none" w:sz="0" w:space="0" w:color="auto"/>
        <w:left w:val="none" w:sz="0" w:space="0" w:color="auto"/>
        <w:bottom w:val="none" w:sz="0" w:space="0" w:color="auto"/>
        <w:right w:val="none" w:sz="0" w:space="0" w:color="auto"/>
      </w:divBdr>
      <w:divsChild>
        <w:div w:id="705716706">
          <w:marLeft w:val="0"/>
          <w:marRight w:val="0"/>
          <w:marTop w:val="0"/>
          <w:marBottom w:val="0"/>
          <w:divBdr>
            <w:top w:val="none" w:sz="0" w:space="0" w:color="auto"/>
            <w:left w:val="none" w:sz="0" w:space="0" w:color="auto"/>
            <w:bottom w:val="none" w:sz="0" w:space="0" w:color="auto"/>
            <w:right w:val="none" w:sz="0" w:space="0" w:color="auto"/>
          </w:divBdr>
          <w:divsChild>
            <w:div w:id="755320935">
              <w:marLeft w:val="0"/>
              <w:marRight w:val="0"/>
              <w:marTop w:val="0"/>
              <w:marBottom w:val="0"/>
              <w:divBdr>
                <w:top w:val="none" w:sz="0" w:space="0" w:color="auto"/>
                <w:left w:val="none" w:sz="0" w:space="0" w:color="auto"/>
                <w:bottom w:val="none" w:sz="0" w:space="0" w:color="auto"/>
                <w:right w:val="none" w:sz="0" w:space="0" w:color="auto"/>
              </w:divBdr>
              <w:divsChild>
                <w:div w:id="311184200">
                  <w:marLeft w:val="0"/>
                  <w:marRight w:val="0"/>
                  <w:marTop w:val="0"/>
                  <w:marBottom w:val="0"/>
                  <w:divBdr>
                    <w:top w:val="none" w:sz="0" w:space="0" w:color="auto"/>
                    <w:left w:val="none" w:sz="0" w:space="0" w:color="auto"/>
                    <w:bottom w:val="none" w:sz="0" w:space="0" w:color="auto"/>
                    <w:right w:val="none" w:sz="0" w:space="0" w:color="auto"/>
                  </w:divBdr>
                  <w:divsChild>
                    <w:div w:id="477233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3822696">
      <w:bodyDiv w:val="1"/>
      <w:marLeft w:val="0"/>
      <w:marRight w:val="0"/>
      <w:marTop w:val="0"/>
      <w:marBottom w:val="0"/>
      <w:divBdr>
        <w:top w:val="none" w:sz="0" w:space="0" w:color="auto"/>
        <w:left w:val="none" w:sz="0" w:space="0" w:color="auto"/>
        <w:bottom w:val="none" w:sz="0" w:space="0" w:color="auto"/>
        <w:right w:val="none" w:sz="0" w:space="0" w:color="auto"/>
      </w:divBdr>
      <w:divsChild>
        <w:div w:id="1194882421">
          <w:marLeft w:val="0"/>
          <w:marRight w:val="0"/>
          <w:marTop w:val="0"/>
          <w:marBottom w:val="0"/>
          <w:divBdr>
            <w:top w:val="none" w:sz="0" w:space="0" w:color="auto"/>
            <w:left w:val="none" w:sz="0" w:space="0" w:color="auto"/>
            <w:bottom w:val="none" w:sz="0" w:space="0" w:color="auto"/>
            <w:right w:val="none" w:sz="0" w:space="0" w:color="auto"/>
          </w:divBdr>
          <w:divsChild>
            <w:div w:id="2033266463">
              <w:marLeft w:val="0"/>
              <w:marRight w:val="0"/>
              <w:marTop w:val="0"/>
              <w:marBottom w:val="0"/>
              <w:divBdr>
                <w:top w:val="none" w:sz="0" w:space="0" w:color="auto"/>
                <w:left w:val="none" w:sz="0" w:space="0" w:color="auto"/>
                <w:bottom w:val="none" w:sz="0" w:space="0" w:color="auto"/>
                <w:right w:val="none" w:sz="0" w:space="0" w:color="auto"/>
              </w:divBdr>
              <w:divsChild>
                <w:div w:id="1191380201">
                  <w:marLeft w:val="0"/>
                  <w:marRight w:val="0"/>
                  <w:marTop w:val="0"/>
                  <w:marBottom w:val="0"/>
                  <w:divBdr>
                    <w:top w:val="none" w:sz="0" w:space="0" w:color="auto"/>
                    <w:left w:val="none" w:sz="0" w:space="0" w:color="auto"/>
                    <w:bottom w:val="none" w:sz="0" w:space="0" w:color="auto"/>
                    <w:right w:val="none" w:sz="0" w:space="0" w:color="auto"/>
                  </w:divBdr>
                  <w:divsChild>
                    <w:div w:id="995303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7145985">
      <w:bodyDiv w:val="1"/>
      <w:marLeft w:val="0"/>
      <w:marRight w:val="0"/>
      <w:marTop w:val="0"/>
      <w:marBottom w:val="0"/>
      <w:divBdr>
        <w:top w:val="none" w:sz="0" w:space="0" w:color="auto"/>
        <w:left w:val="none" w:sz="0" w:space="0" w:color="auto"/>
        <w:bottom w:val="none" w:sz="0" w:space="0" w:color="auto"/>
        <w:right w:val="none" w:sz="0" w:space="0" w:color="auto"/>
      </w:divBdr>
      <w:divsChild>
        <w:div w:id="1134908483">
          <w:marLeft w:val="0"/>
          <w:marRight w:val="0"/>
          <w:marTop w:val="0"/>
          <w:marBottom w:val="0"/>
          <w:divBdr>
            <w:top w:val="none" w:sz="0" w:space="0" w:color="auto"/>
            <w:left w:val="none" w:sz="0" w:space="0" w:color="auto"/>
            <w:bottom w:val="none" w:sz="0" w:space="0" w:color="auto"/>
            <w:right w:val="none" w:sz="0" w:space="0" w:color="auto"/>
          </w:divBdr>
          <w:divsChild>
            <w:div w:id="1480152205">
              <w:marLeft w:val="0"/>
              <w:marRight w:val="0"/>
              <w:marTop w:val="0"/>
              <w:marBottom w:val="0"/>
              <w:divBdr>
                <w:top w:val="none" w:sz="0" w:space="0" w:color="auto"/>
                <w:left w:val="none" w:sz="0" w:space="0" w:color="auto"/>
                <w:bottom w:val="none" w:sz="0" w:space="0" w:color="auto"/>
                <w:right w:val="none" w:sz="0" w:space="0" w:color="auto"/>
              </w:divBdr>
              <w:divsChild>
                <w:div w:id="2099594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0003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1093/evlett/qrae029"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BF62731B9C32374983C6CC928891B6A4" ma:contentTypeVersion="11" ma:contentTypeDescription="Opprett et nytt dokument." ma:contentTypeScope="" ma:versionID="339661f1bd4b49ad08d4d817b8842815">
  <xsd:schema xmlns:xsd="http://www.w3.org/2001/XMLSchema" xmlns:xs="http://www.w3.org/2001/XMLSchema" xmlns:p="http://schemas.microsoft.com/office/2006/metadata/properties" xmlns:ns3="f14f866c-91cd-44c2-b1b9-e78d36959fd5" targetNamespace="http://schemas.microsoft.com/office/2006/metadata/properties" ma:root="true" ma:fieldsID="36c28695e156e3fcda283e26514f6faf" ns3:_="">
    <xsd:import namespace="f14f866c-91cd-44c2-b1b9-e78d36959fd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OCR"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14f866c-91cd-44c2-b1b9-e78d36959fd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A5987F-E7E9-49BE-9830-338765696CFE}">
  <ds:schemaRefs>
    <ds:schemaRef ds:uri="http://schemas.microsoft.com/sharepoint/v3/contenttype/forms"/>
  </ds:schemaRefs>
</ds:datastoreItem>
</file>

<file path=customXml/itemProps2.xml><?xml version="1.0" encoding="utf-8"?>
<ds:datastoreItem xmlns:ds="http://schemas.openxmlformats.org/officeDocument/2006/customXml" ds:itemID="{E1CA5E3B-E1FD-4178-99ED-456584D8C42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14f866c-91cd-44c2-b1b9-e78d36959fd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CE3373B-906B-41A3-BC11-1267D50CFA33}">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8675E949-436C-42BA-8A4F-825ECC16F5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688</Words>
  <Characters>10635</Characters>
  <Application>Microsoft Office Word</Application>
  <DocSecurity>0</DocSecurity>
  <Lines>88</Lines>
  <Paragraphs>2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The National Academies</Company>
  <LinksUpToDate>false</LinksUpToDate>
  <CharactersWithSpaces>12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ler, Megan</dc:creator>
  <cp:keywords/>
  <dc:description/>
  <cp:lastModifiedBy>Tim Janicke</cp:lastModifiedBy>
  <cp:revision>2</cp:revision>
  <cp:lastPrinted>2024-06-12T09:01:00Z</cp:lastPrinted>
  <dcterms:created xsi:type="dcterms:W3CDTF">2024-07-17T07:56:00Z</dcterms:created>
  <dcterms:modified xsi:type="dcterms:W3CDTF">2024-07-17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F62731B9C32374983C6CC928891B6A4</vt:lpwstr>
  </property>
</Properties>
</file>